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4029F7" w14:textId="30FE7832" w:rsidR="00CA6CEE" w:rsidRPr="001A0685" w:rsidRDefault="00F3435C" w:rsidP="00F3435C">
      <w:pPr>
        <w:spacing w:before="100" w:beforeAutospacing="1" w:after="100" w:afterAutospacing="1" w:line="240" w:lineRule="auto"/>
        <w:outlineLvl w:val="1"/>
        <w:rPr>
          <w:rFonts w:ascii="Times New Roman" w:eastAsia="Times New Roman" w:hAnsi="Times New Roman" w:cs="Times New Roman"/>
          <w:b/>
          <w:color w:val="1F1F1F"/>
          <w:sz w:val="24"/>
          <w:szCs w:val="24"/>
          <w:lang w:eastAsia="en-GB"/>
          <w14:ligatures w14:val="none"/>
        </w:rPr>
      </w:pPr>
      <w:r w:rsidRPr="001A0685">
        <w:rPr>
          <w:rFonts w:ascii="Times New Roman" w:eastAsia="Times New Roman" w:hAnsi="Times New Roman" w:cs="Times New Roman"/>
          <w:b/>
          <w:color w:val="1F1F1F"/>
          <w:sz w:val="24"/>
          <w:szCs w:val="24"/>
          <w:lang w:eastAsia="en-GB"/>
          <w14:ligatures w14:val="none"/>
        </w:rPr>
        <w:t>Supplemental materials</w:t>
      </w:r>
    </w:p>
    <w:p w14:paraId="742A0D8E" w14:textId="0AEA5C46" w:rsidR="00F3435C" w:rsidRPr="001A0685" w:rsidRDefault="00F3435C" w:rsidP="00F3435C">
      <w:pPr>
        <w:pStyle w:val="Didascalia"/>
        <w:keepNext/>
        <w:jc w:val="both"/>
        <w:rPr>
          <w:rFonts w:ascii="Times New Roman" w:hAnsi="Times New Roman" w:cs="Times New Roman"/>
          <w:i w:val="0"/>
          <w:sz w:val="24"/>
          <w:szCs w:val="24"/>
        </w:rPr>
      </w:pPr>
      <w:r w:rsidRPr="001A0685">
        <w:rPr>
          <w:rFonts w:ascii="Times New Roman" w:hAnsi="Times New Roman" w:cs="Times New Roman"/>
          <w:b/>
          <w:i w:val="0"/>
          <w:sz w:val="24"/>
          <w:szCs w:val="24"/>
        </w:rPr>
        <w:t>Table S1</w:t>
      </w:r>
      <w:r w:rsidRPr="001A0685">
        <w:rPr>
          <w:rFonts w:ascii="Times New Roman" w:hAnsi="Times New Roman" w:cs="Times New Roman"/>
          <w:i w:val="0"/>
          <w:sz w:val="24"/>
          <w:szCs w:val="24"/>
        </w:rPr>
        <w:t xml:space="preserve"> - Preferred Reporting Items for Systematic reviews and Meta-Analyses extension for Scoping Reviews (PRISMA-</w:t>
      </w:r>
      <w:proofErr w:type="spellStart"/>
      <w:r w:rsidRPr="001A0685">
        <w:rPr>
          <w:rFonts w:ascii="Times New Roman" w:hAnsi="Times New Roman" w:cs="Times New Roman"/>
          <w:i w:val="0"/>
          <w:sz w:val="24"/>
          <w:szCs w:val="24"/>
        </w:rPr>
        <w:t>ScR</w:t>
      </w:r>
      <w:proofErr w:type="spellEnd"/>
      <w:r w:rsidRPr="001A0685">
        <w:rPr>
          <w:rFonts w:ascii="Times New Roman" w:hAnsi="Times New Roman" w:cs="Times New Roman"/>
          <w:i w:val="0"/>
          <w:sz w:val="24"/>
          <w:szCs w:val="24"/>
        </w:rPr>
        <w:t>) Checklist</w:t>
      </w:r>
    </w:p>
    <w:tbl>
      <w:tblPr>
        <w:tblStyle w:val="TableGridLight1"/>
        <w:tblW w:w="0" w:type="auto"/>
        <w:tblInd w:w="0" w:type="dxa"/>
        <w:tblLook w:val="04A0" w:firstRow="1" w:lastRow="0" w:firstColumn="1" w:lastColumn="0" w:noHBand="0" w:noVBand="1"/>
      </w:tblPr>
      <w:tblGrid>
        <w:gridCol w:w="2147"/>
        <w:gridCol w:w="694"/>
        <w:gridCol w:w="5307"/>
        <w:gridCol w:w="1480"/>
      </w:tblGrid>
      <w:tr w:rsidR="00F3435C" w14:paraId="3FE1103B" w14:textId="77777777" w:rsidTr="00F3435C">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156082" w:themeFill="accent1"/>
            <w:vAlign w:val="center"/>
            <w:hideMark/>
          </w:tcPr>
          <w:p w14:paraId="0C56F866" w14:textId="77777777" w:rsidR="00F3435C" w:rsidRDefault="00F3435C">
            <w:pP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156082" w:themeFill="accent1"/>
            <w:vAlign w:val="center"/>
            <w:hideMark/>
          </w:tcPr>
          <w:p w14:paraId="7F84259C" w14:textId="77777777" w:rsidR="00F3435C" w:rsidRDefault="00F3435C">
            <w:pPr>
              <w:autoSpaceDE w:val="0"/>
              <w:autoSpaceDN w:val="0"/>
              <w:adjustRightInd w:val="0"/>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156082" w:themeFill="accent1"/>
            <w:vAlign w:val="center"/>
            <w:hideMark/>
          </w:tcPr>
          <w:p w14:paraId="0BA3D998" w14:textId="77777777" w:rsidR="00F3435C" w:rsidRDefault="00F3435C">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156082" w:themeFill="accent1"/>
            <w:vAlign w:val="center"/>
            <w:hideMark/>
          </w:tcPr>
          <w:p w14:paraId="27DF62E1" w14:textId="77777777" w:rsidR="00F3435C" w:rsidRDefault="00F3435C">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F3435C" w14:paraId="67D30DFC" w14:textId="77777777" w:rsidTr="00F3435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38386DA4" w14:textId="77777777" w:rsidR="00F3435C" w:rsidRDefault="00F3435C">
            <w:pPr>
              <w:rPr>
                <w:rFonts w:ascii="Arial" w:hAnsi="Arial" w:cs="Arial"/>
                <w:b/>
                <w:sz w:val="20"/>
                <w:szCs w:val="20"/>
              </w:rPr>
            </w:pPr>
            <w:r>
              <w:rPr>
                <w:rFonts w:ascii="Arial" w:hAnsi="Arial" w:cs="Arial"/>
                <w:b/>
                <w:sz w:val="20"/>
                <w:szCs w:val="20"/>
              </w:rPr>
              <w:t>TITLE</w:t>
            </w:r>
          </w:p>
        </w:tc>
      </w:tr>
      <w:tr w:rsidR="00F3435C" w14:paraId="0C81DF9E"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CC5B7C" w14:textId="77777777" w:rsidR="00F3435C" w:rsidRDefault="00F3435C">
            <w:pPr>
              <w:ind w:left="180"/>
              <w:rPr>
                <w:rFonts w:ascii="Arial" w:hAnsi="Arial" w:cs="Arial"/>
                <w:sz w:val="20"/>
                <w:szCs w:val="20"/>
              </w:rPr>
            </w:pPr>
            <w:r>
              <w:rPr>
                <w:rFonts w:ascii="Arial" w:hAnsi="Arial" w:cs="Arial"/>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DE5CD9" w14:textId="77777777" w:rsidR="00F3435C" w:rsidRDefault="00F3435C">
            <w:pPr>
              <w:jc w:val="center"/>
              <w:rPr>
                <w:rFonts w:ascii="Arial" w:hAnsi="Arial" w:cs="Arial"/>
                <w:sz w:val="20"/>
                <w:szCs w:val="20"/>
              </w:rPr>
            </w:pPr>
            <w:r>
              <w:rPr>
                <w:rFonts w:ascii="Arial" w:hAnsi="Arial" w:cs="Arial"/>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9C982B" w14:textId="77777777" w:rsidR="00F3435C" w:rsidRDefault="00F3435C">
            <w:pPr>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869152" w14:textId="5182A760" w:rsidR="00F3435C" w:rsidRDefault="00F3435C">
                <w:pPr>
                  <w:rPr>
                    <w:rFonts w:ascii="Arial" w:hAnsi="Arial" w:cs="Arial"/>
                    <w:sz w:val="20"/>
                    <w:szCs w:val="20"/>
                  </w:rPr>
                </w:pPr>
                <w:r>
                  <w:rPr>
                    <w:rFonts w:ascii="Arial" w:hAnsi="Arial" w:cs="Arial"/>
                    <w:sz w:val="20"/>
                    <w:szCs w:val="20"/>
                  </w:rPr>
                  <w:t>Page 1</w:t>
                </w:r>
              </w:p>
            </w:tc>
          </w:sdtContent>
        </w:sdt>
      </w:tr>
      <w:tr w:rsidR="00F3435C" w14:paraId="72ECD249" w14:textId="77777777" w:rsidTr="00F3435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6D6C685E" w14:textId="77777777" w:rsidR="00F3435C" w:rsidRDefault="00F3435C">
            <w:pPr>
              <w:rPr>
                <w:rFonts w:ascii="Arial" w:hAnsi="Arial" w:cs="Arial"/>
                <w:b/>
                <w:sz w:val="20"/>
                <w:szCs w:val="20"/>
              </w:rPr>
            </w:pPr>
            <w:r>
              <w:rPr>
                <w:rFonts w:ascii="Arial" w:hAnsi="Arial" w:cs="Arial"/>
                <w:b/>
                <w:sz w:val="20"/>
                <w:szCs w:val="20"/>
              </w:rPr>
              <w:t>ABSTRACT</w:t>
            </w:r>
          </w:p>
        </w:tc>
      </w:tr>
      <w:tr w:rsidR="00F3435C" w14:paraId="3CCC49A0"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4C2958" w14:textId="77777777" w:rsidR="00F3435C" w:rsidRDefault="00F3435C">
            <w:pPr>
              <w:ind w:left="180"/>
              <w:rPr>
                <w:rFonts w:ascii="Arial" w:hAnsi="Arial" w:cs="Arial"/>
                <w:sz w:val="20"/>
                <w:szCs w:val="20"/>
              </w:rPr>
            </w:pPr>
            <w:r>
              <w:rPr>
                <w:rFonts w:ascii="Arial" w:hAnsi="Arial" w:cs="Arial"/>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DABAF5" w14:textId="77777777" w:rsidR="00F3435C" w:rsidRDefault="00F3435C">
            <w:pPr>
              <w:jc w:val="center"/>
              <w:rPr>
                <w:rFonts w:ascii="Arial" w:hAnsi="Arial" w:cs="Arial"/>
                <w:sz w:val="20"/>
                <w:szCs w:val="20"/>
              </w:rPr>
            </w:pPr>
            <w:r>
              <w:rPr>
                <w:rFonts w:ascii="Arial" w:hAnsi="Arial" w:cs="Arial"/>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43265D" w14:textId="77777777" w:rsidR="00F3435C" w:rsidRDefault="00F3435C">
            <w:pPr>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23BB10" w14:textId="0ED49087" w:rsidR="00F3435C" w:rsidRDefault="00F3435C">
                <w:pPr>
                  <w:rPr>
                    <w:rFonts w:ascii="Arial" w:hAnsi="Arial" w:cs="Arial"/>
                    <w:sz w:val="20"/>
                    <w:szCs w:val="20"/>
                  </w:rPr>
                </w:pPr>
                <w:r>
                  <w:rPr>
                    <w:rFonts w:ascii="Arial" w:hAnsi="Arial" w:cs="Arial"/>
                    <w:sz w:val="20"/>
                    <w:szCs w:val="20"/>
                  </w:rPr>
                  <w:t>Page 1</w:t>
                </w:r>
              </w:p>
            </w:tc>
          </w:sdtContent>
        </w:sdt>
      </w:tr>
      <w:tr w:rsidR="00F3435C" w14:paraId="75374180" w14:textId="77777777" w:rsidTr="00F3435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04315FDD" w14:textId="77777777" w:rsidR="00F3435C" w:rsidRDefault="00F3435C">
            <w:pPr>
              <w:tabs>
                <w:tab w:val="left" w:pos="1774"/>
              </w:tabs>
              <w:rPr>
                <w:rFonts w:ascii="Arial" w:hAnsi="Arial" w:cs="Arial"/>
                <w:b/>
                <w:sz w:val="20"/>
                <w:szCs w:val="20"/>
              </w:rPr>
            </w:pPr>
            <w:r>
              <w:rPr>
                <w:rFonts w:ascii="Arial" w:hAnsi="Arial" w:cs="Arial"/>
                <w:b/>
                <w:sz w:val="20"/>
                <w:szCs w:val="20"/>
              </w:rPr>
              <w:t>INTRODUCTION</w:t>
            </w:r>
          </w:p>
        </w:tc>
      </w:tr>
      <w:tr w:rsidR="00F3435C" w14:paraId="7801C6C7" w14:textId="77777777" w:rsidTr="00F3435C">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D8CFBF" w14:textId="77777777" w:rsidR="00F3435C" w:rsidRDefault="00F3435C">
            <w:pPr>
              <w:ind w:left="180"/>
              <w:rPr>
                <w:rFonts w:ascii="Arial" w:hAnsi="Arial" w:cs="Arial"/>
                <w:sz w:val="20"/>
                <w:szCs w:val="20"/>
              </w:rPr>
            </w:pPr>
            <w:r>
              <w:rPr>
                <w:rFonts w:ascii="Arial" w:hAnsi="Arial" w:cs="Arial"/>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A6C328" w14:textId="77777777" w:rsidR="00F3435C" w:rsidRDefault="00F3435C">
            <w:pPr>
              <w:jc w:val="center"/>
              <w:rPr>
                <w:rFonts w:ascii="Arial" w:hAnsi="Arial" w:cs="Arial"/>
                <w:sz w:val="20"/>
                <w:szCs w:val="20"/>
              </w:rPr>
            </w:pPr>
            <w:r>
              <w:rPr>
                <w:rFonts w:ascii="Arial" w:hAnsi="Arial" w:cs="Arial"/>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99972C" w14:textId="77777777" w:rsidR="00F3435C" w:rsidRDefault="00F3435C">
            <w:pPr>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492AF5" w14:textId="7667114A" w:rsidR="00F3435C" w:rsidRDefault="006A0F54">
                <w:pPr>
                  <w:rPr>
                    <w:rFonts w:ascii="Arial" w:hAnsi="Arial" w:cs="Arial"/>
                    <w:sz w:val="20"/>
                    <w:szCs w:val="20"/>
                  </w:rPr>
                </w:pPr>
                <w:ins w:id="0" w:author="Valentini Ilaria (ilaria.valentini)" w:date="2024-08-07T12:06:00Z" w16du:dateUtc="2024-08-07T10:06:00Z">
                  <w:r>
                    <w:rPr>
                      <w:rFonts w:ascii="Arial" w:hAnsi="Arial" w:cs="Arial"/>
                      <w:sz w:val="20"/>
                      <w:szCs w:val="20"/>
                    </w:rPr>
                    <w:t>Page 3-</w:t>
                  </w:r>
                </w:ins>
                <w:ins w:id="1" w:author="Valentini Ilaria (ilaria.valentini)" w:date="2024-08-07T12:07:00Z" w16du:dateUtc="2024-08-07T10:07:00Z">
                  <w:r>
                    <w:rPr>
                      <w:rFonts w:ascii="Arial" w:hAnsi="Arial" w:cs="Arial"/>
                      <w:sz w:val="20"/>
                      <w:szCs w:val="20"/>
                    </w:rPr>
                    <w:t>4</w:t>
                  </w:r>
                </w:ins>
              </w:p>
            </w:tc>
          </w:sdtContent>
        </w:sdt>
      </w:tr>
      <w:tr w:rsidR="00F3435C" w14:paraId="5DF56D21" w14:textId="77777777" w:rsidTr="00F3435C">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733AEF6" w14:textId="77777777" w:rsidR="00F3435C" w:rsidRDefault="00F3435C">
            <w:pPr>
              <w:ind w:left="180"/>
              <w:rPr>
                <w:rFonts w:ascii="Arial" w:hAnsi="Arial" w:cs="Arial"/>
                <w:sz w:val="20"/>
                <w:szCs w:val="20"/>
              </w:rPr>
            </w:pPr>
            <w:r>
              <w:rPr>
                <w:rFonts w:ascii="Arial" w:hAnsi="Arial" w:cs="Arial"/>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CBF826" w14:textId="77777777" w:rsidR="00F3435C" w:rsidRDefault="00F3435C">
            <w:pPr>
              <w:jc w:val="center"/>
              <w:rPr>
                <w:rFonts w:ascii="Arial" w:hAnsi="Arial" w:cs="Arial"/>
                <w:sz w:val="20"/>
                <w:szCs w:val="20"/>
              </w:rPr>
            </w:pPr>
            <w:r>
              <w:rPr>
                <w:rFonts w:ascii="Arial" w:hAnsi="Arial" w:cs="Arial"/>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FB891E" w14:textId="77777777" w:rsidR="00F3435C" w:rsidRDefault="00F3435C">
            <w:pPr>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74AF1387EB714BD1830046606BB75C03"/>
            </w:placeholder>
          </w:sdtPr>
          <w:sdtContent>
            <w:customXmlInsRangeStart w:id="2" w:author="Valentini Ilaria (ilaria.valentini)" w:date="2024-08-07T12:07:00Z"/>
            <w:sdt>
              <w:sdtPr>
                <w:rPr>
                  <w:rFonts w:ascii="Arial" w:hAnsi="Arial" w:cs="Arial"/>
                  <w:sz w:val="20"/>
                  <w:szCs w:val="20"/>
                </w:rPr>
                <w:id w:val="-1471586324"/>
                <w:placeholder>
                  <w:docPart w:val="B4AABBF1A2F34A4CB0885BF98CCC9447"/>
                </w:placeholder>
              </w:sdtPr>
              <w:sdtEndPr/>
              <w:sdtContent>
                <w:customXmlInsRangeEnd w:id="2"/>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C83066" w14:textId="1475700F" w:rsidR="00F3435C" w:rsidRDefault="006A0F54">
                    <w:pPr>
                      <w:rPr>
                        <w:rFonts w:ascii="Arial" w:hAnsi="Arial" w:cs="Arial"/>
                        <w:sz w:val="20"/>
                        <w:szCs w:val="20"/>
                      </w:rPr>
                    </w:pPr>
                    <w:ins w:id="3" w:author="Valentini Ilaria (ilaria.valentini)" w:date="2024-08-07T12:07:00Z" w16du:dateUtc="2024-08-07T10:07:00Z">
                      <w:r>
                        <w:rPr>
                          <w:rFonts w:ascii="Arial" w:hAnsi="Arial" w:cs="Arial"/>
                          <w:sz w:val="20"/>
                          <w:szCs w:val="20"/>
                        </w:rPr>
                        <w:t>Page 3-4</w:t>
                      </w:r>
                    </w:ins>
                  </w:p>
                </w:tc>
                <w:customXmlInsRangeStart w:id="4" w:author="Valentini Ilaria (ilaria.valentini)" w:date="2024-08-07T12:07:00Z"/>
              </w:sdtContent>
            </w:sdt>
            <w:customXmlInsRangeEnd w:id="4"/>
          </w:sdtContent>
        </w:sdt>
      </w:tr>
      <w:tr w:rsidR="00F3435C" w14:paraId="60527AC7" w14:textId="77777777" w:rsidTr="00F3435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2B686E0C" w14:textId="77777777" w:rsidR="00F3435C" w:rsidRDefault="00F3435C">
            <w:pPr>
              <w:rPr>
                <w:rFonts w:ascii="Arial" w:hAnsi="Arial" w:cs="Arial"/>
                <w:b/>
                <w:sz w:val="20"/>
                <w:szCs w:val="20"/>
              </w:rPr>
            </w:pPr>
            <w:r>
              <w:rPr>
                <w:rFonts w:ascii="Arial" w:hAnsi="Arial" w:cs="Arial"/>
                <w:b/>
                <w:sz w:val="20"/>
                <w:szCs w:val="20"/>
              </w:rPr>
              <w:t>METHODS</w:t>
            </w:r>
          </w:p>
        </w:tc>
      </w:tr>
      <w:tr w:rsidR="00F3435C" w14:paraId="300D73F3"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3D1BE1" w14:textId="77777777" w:rsidR="00F3435C" w:rsidRDefault="00F3435C">
            <w:pPr>
              <w:ind w:left="180"/>
              <w:rPr>
                <w:rFonts w:ascii="Arial" w:hAnsi="Arial" w:cs="Arial"/>
                <w:sz w:val="20"/>
                <w:szCs w:val="20"/>
              </w:rPr>
            </w:pPr>
            <w:r>
              <w:rPr>
                <w:rFonts w:ascii="Arial" w:hAnsi="Arial" w:cs="Arial"/>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E635CAE" w14:textId="77777777" w:rsidR="00F3435C" w:rsidRDefault="00F3435C">
            <w:pPr>
              <w:jc w:val="center"/>
              <w:rPr>
                <w:rFonts w:ascii="Arial" w:hAnsi="Arial" w:cs="Arial"/>
                <w:sz w:val="20"/>
                <w:szCs w:val="20"/>
              </w:rPr>
            </w:pPr>
            <w:r>
              <w:rPr>
                <w:rFonts w:ascii="Arial" w:hAnsi="Arial" w:cs="Arial"/>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E7662A" w14:textId="77777777" w:rsidR="00F3435C" w:rsidRDefault="00F3435C">
            <w:pPr>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4722C3" w14:textId="4FBBE99B" w:rsidR="00F3435C" w:rsidRDefault="001E6E69">
                <w:pPr>
                  <w:rPr>
                    <w:rFonts w:ascii="Arial" w:hAnsi="Arial" w:cs="Arial"/>
                    <w:sz w:val="20"/>
                    <w:szCs w:val="20"/>
                  </w:rPr>
                </w:pPr>
                <w:r>
                  <w:rPr>
                    <w:rFonts w:ascii="Arial" w:hAnsi="Arial" w:cs="Arial"/>
                    <w:sz w:val="20"/>
                    <w:szCs w:val="20"/>
                  </w:rPr>
                  <w:t>N/A</w:t>
                </w:r>
              </w:p>
            </w:tc>
          </w:sdtContent>
        </w:sdt>
      </w:tr>
      <w:tr w:rsidR="00F3435C" w14:paraId="309CB404"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25F457" w14:textId="77777777" w:rsidR="00F3435C" w:rsidRDefault="00F3435C">
            <w:pPr>
              <w:ind w:left="180"/>
              <w:rPr>
                <w:rFonts w:ascii="Arial" w:hAnsi="Arial" w:cs="Arial"/>
                <w:sz w:val="20"/>
                <w:szCs w:val="20"/>
              </w:rPr>
            </w:pPr>
            <w:r>
              <w:rPr>
                <w:rFonts w:ascii="Arial" w:hAnsi="Arial" w:cs="Arial"/>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1B76E3" w14:textId="77777777" w:rsidR="00F3435C" w:rsidRDefault="00F3435C">
            <w:pPr>
              <w:jc w:val="center"/>
              <w:rPr>
                <w:rFonts w:ascii="Arial" w:hAnsi="Arial" w:cs="Arial"/>
                <w:sz w:val="20"/>
                <w:szCs w:val="20"/>
              </w:rPr>
            </w:pPr>
            <w:r>
              <w:rPr>
                <w:rFonts w:ascii="Arial" w:hAnsi="Arial" w:cs="Arial"/>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ACAEAB" w14:textId="77777777" w:rsidR="00F3435C" w:rsidRDefault="00F3435C">
            <w:pPr>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B5A58D" w14:textId="171815BC" w:rsidR="00F3435C" w:rsidRDefault="006A0F54">
                <w:pPr>
                  <w:rPr>
                    <w:rFonts w:ascii="Arial" w:hAnsi="Arial" w:cs="Arial"/>
                    <w:sz w:val="20"/>
                    <w:szCs w:val="20"/>
                  </w:rPr>
                </w:pPr>
                <w:ins w:id="5" w:author="Valentini Ilaria (ilaria.valentini)" w:date="2024-08-07T12:07:00Z" w16du:dateUtc="2024-08-07T10:07:00Z">
                  <w:r>
                    <w:rPr>
                      <w:rFonts w:ascii="Arial" w:hAnsi="Arial" w:cs="Arial"/>
                      <w:sz w:val="20"/>
                      <w:szCs w:val="20"/>
                    </w:rPr>
                    <w:t>Page 5</w:t>
                  </w:r>
                </w:ins>
              </w:p>
            </w:tc>
          </w:sdtContent>
        </w:sdt>
      </w:tr>
      <w:tr w:rsidR="00F3435C" w14:paraId="0896F00D" w14:textId="77777777" w:rsidTr="00F3435C">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B2D43A" w14:textId="77777777" w:rsidR="00F3435C" w:rsidRDefault="00F3435C">
            <w:pPr>
              <w:ind w:left="180"/>
              <w:rPr>
                <w:rFonts w:ascii="Arial" w:hAnsi="Arial" w:cs="Arial"/>
                <w:sz w:val="20"/>
                <w:szCs w:val="20"/>
              </w:rPr>
            </w:pPr>
            <w:r>
              <w:rPr>
                <w:rFonts w:ascii="Arial" w:hAnsi="Arial" w:cs="Arial"/>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84663A" w14:textId="77777777" w:rsidR="00F3435C" w:rsidRDefault="00F3435C">
            <w:pPr>
              <w:jc w:val="center"/>
              <w:rPr>
                <w:rFonts w:ascii="Arial" w:hAnsi="Arial" w:cs="Arial"/>
                <w:sz w:val="20"/>
                <w:szCs w:val="20"/>
              </w:rPr>
            </w:pPr>
            <w:r>
              <w:rPr>
                <w:rFonts w:ascii="Arial" w:hAnsi="Arial" w:cs="Arial"/>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52788B" w14:textId="77777777" w:rsidR="00F3435C" w:rsidRDefault="00F3435C">
            <w:pPr>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E72C2F" w14:textId="0530728E" w:rsidR="00F3435C" w:rsidRDefault="006A0F54">
                <w:pPr>
                  <w:rPr>
                    <w:rFonts w:ascii="Arial" w:hAnsi="Arial" w:cs="Arial"/>
                    <w:sz w:val="20"/>
                    <w:szCs w:val="20"/>
                  </w:rPr>
                </w:pPr>
                <w:ins w:id="6" w:author="Valentini Ilaria (ilaria.valentini)" w:date="2024-08-07T12:07:00Z" w16du:dateUtc="2024-08-07T10:07:00Z">
                  <w:r>
                    <w:rPr>
                      <w:rFonts w:ascii="Arial" w:hAnsi="Arial" w:cs="Arial"/>
                      <w:sz w:val="20"/>
                      <w:szCs w:val="20"/>
                    </w:rPr>
                    <w:t>Page 6</w:t>
                  </w:r>
                </w:ins>
              </w:p>
            </w:tc>
          </w:sdtContent>
        </w:sdt>
      </w:tr>
      <w:tr w:rsidR="00F3435C" w14:paraId="07F2D0BE"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83E88F" w14:textId="77777777" w:rsidR="00F3435C" w:rsidRDefault="00F3435C">
            <w:pPr>
              <w:ind w:left="180"/>
              <w:rPr>
                <w:rFonts w:ascii="Arial" w:hAnsi="Arial" w:cs="Arial"/>
                <w:sz w:val="20"/>
                <w:szCs w:val="20"/>
              </w:rPr>
            </w:pPr>
            <w:r>
              <w:rPr>
                <w:rFonts w:ascii="Arial" w:hAnsi="Arial" w:cs="Arial"/>
                <w:sz w:val="20"/>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7D7483" w14:textId="77777777" w:rsidR="00F3435C" w:rsidRDefault="00F3435C">
            <w:pPr>
              <w:jc w:val="center"/>
              <w:rPr>
                <w:rFonts w:ascii="Arial" w:hAnsi="Arial" w:cs="Arial"/>
                <w:sz w:val="20"/>
                <w:szCs w:val="20"/>
              </w:rPr>
            </w:pPr>
            <w:r>
              <w:rPr>
                <w:rFonts w:ascii="Arial" w:hAnsi="Arial" w:cs="Arial"/>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EBB921" w14:textId="77777777" w:rsidR="00F3435C" w:rsidRDefault="00F3435C">
            <w:pPr>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2A0447" w14:textId="398D7B92" w:rsidR="00F3435C" w:rsidRDefault="006A0F54">
                <w:pPr>
                  <w:rPr>
                    <w:rFonts w:ascii="Arial" w:hAnsi="Arial" w:cs="Arial"/>
                    <w:sz w:val="20"/>
                    <w:szCs w:val="20"/>
                  </w:rPr>
                </w:pPr>
                <w:ins w:id="7" w:author="Valentini Ilaria (ilaria.valentini)" w:date="2024-08-07T12:08:00Z" w16du:dateUtc="2024-08-07T10:08:00Z">
                  <w:r>
                    <w:rPr>
                      <w:rFonts w:ascii="Arial" w:hAnsi="Arial" w:cs="Arial"/>
                      <w:sz w:val="20"/>
                      <w:szCs w:val="20"/>
                    </w:rPr>
                    <w:t>Page 6</w:t>
                  </w:r>
                </w:ins>
              </w:p>
            </w:tc>
          </w:sdtContent>
        </w:sdt>
      </w:tr>
      <w:tr w:rsidR="00F3435C" w14:paraId="5977E40D"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3EBE4D" w14:textId="77777777" w:rsidR="00F3435C" w:rsidRDefault="00F3435C">
            <w:pPr>
              <w:ind w:left="180"/>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174911" w14:textId="77777777" w:rsidR="00F3435C" w:rsidRDefault="00F3435C">
            <w:pPr>
              <w:jc w:val="center"/>
              <w:rPr>
                <w:rFonts w:ascii="Arial" w:hAnsi="Arial" w:cs="Arial"/>
                <w:sz w:val="20"/>
                <w:szCs w:val="20"/>
              </w:rPr>
            </w:pPr>
            <w:r>
              <w:rPr>
                <w:rFonts w:ascii="Arial" w:hAnsi="Arial" w:cs="Arial"/>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5AFABF" w14:textId="77777777" w:rsidR="00F3435C" w:rsidRDefault="00F3435C">
            <w:pPr>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526EF8" w14:textId="1C1D1765" w:rsidR="00F3435C" w:rsidRDefault="006A0F54">
                <w:pPr>
                  <w:rPr>
                    <w:rFonts w:ascii="Arial" w:hAnsi="Arial" w:cs="Arial"/>
                    <w:sz w:val="20"/>
                    <w:szCs w:val="20"/>
                  </w:rPr>
                </w:pPr>
                <w:ins w:id="8" w:author="Valentini Ilaria (ilaria.valentini)" w:date="2024-08-07T12:08:00Z" w16du:dateUtc="2024-08-07T10:08:00Z">
                  <w:r>
                    <w:rPr>
                      <w:rFonts w:ascii="Arial" w:hAnsi="Arial" w:cs="Arial"/>
                      <w:sz w:val="20"/>
                      <w:szCs w:val="20"/>
                    </w:rPr>
                    <w:t>Page 5</w:t>
                  </w:r>
                </w:ins>
              </w:p>
            </w:tc>
          </w:sdtContent>
        </w:sdt>
      </w:tr>
      <w:tr w:rsidR="00F3435C" w14:paraId="47C78A96"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74BD42" w14:textId="77777777" w:rsidR="00F3435C" w:rsidRDefault="00F3435C">
            <w:pPr>
              <w:ind w:left="180"/>
              <w:rPr>
                <w:rFonts w:ascii="Arial" w:hAnsi="Arial" w:cs="Arial"/>
                <w:sz w:val="20"/>
                <w:szCs w:val="20"/>
              </w:rPr>
            </w:pPr>
            <w:r>
              <w:rPr>
                <w:rFonts w:ascii="Arial" w:hAnsi="Arial" w:cs="Arial"/>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8D7475" w14:textId="77777777" w:rsidR="00F3435C" w:rsidRDefault="00F3435C">
            <w:pPr>
              <w:jc w:val="center"/>
              <w:rPr>
                <w:rFonts w:ascii="Arial" w:hAnsi="Arial" w:cs="Arial"/>
                <w:sz w:val="20"/>
                <w:szCs w:val="20"/>
              </w:rPr>
            </w:pPr>
            <w:r>
              <w:rPr>
                <w:rFonts w:ascii="Arial" w:hAnsi="Arial" w:cs="Arial"/>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B95A0F" w14:textId="77777777" w:rsidR="00F3435C" w:rsidRDefault="00F3435C">
            <w:pPr>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C0DC12" w14:textId="038A1EC5" w:rsidR="00F3435C" w:rsidRDefault="006A0F54">
                <w:pPr>
                  <w:rPr>
                    <w:rFonts w:ascii="Arial" w:hAnsi="Arial" w:cs="Arial"/>
                    <w:sz w:val="20"/>
                    <w:szCs w:val="20"/>
                  </w:rPr>
                </w:pPr>
                <w:ins w:id="9" w:author="Valentini Ilaria (ilaria.valentini)" w:date="2024-08-07T12:09:00Z" w16du:dateUtc="2024-08-07T10:09:00Z">
                  <w:r>
                    <w:rPr>
                      <w:rFonts w:ascii="Arial" w:hAnsi="Arial" w:cs="Arial"/>
                      <w:sz w:val="20"/>
                      <w:szCs w:val="20"/>
                    </w:rPr>
                    <w:t>Page 5-6</w:t>
                  </w:r>
                </w:ins>
              </w:p>
            </w:tc>
          </w:sdtContent>
        </w:sdt>
      </w:tr>
      <w:tr w:rsidR="00F3435C" w14:paraId="06AED3D0" w14:textId="77777777" w:rsidTr="00F3435C">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1C73A2" w14:textId="77777777" w:rsidR="00F3435C" w:rsidRDefault="00F3435C">
            <w:pPr>
              <w:ind w:left="180"/>
              <w:rPr>
                <w:rFonts w:ascii="Arial" w:hAnsi="Arial" w:cs="Arial"/>
                <w:sz w:val="20"/>
                <w:szCs w:val="20"/>
              </w:rPr>
            </w:pPr>
            <w:r>
              <w:rPr>
                <w:rFonts w:ascii="Arial" w:hAnsi="Arial" w:cs="Arial"/>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8CF135" w14:textId="77777777" w:rsidR="00F3435C" w:rsidRDefault="00F3435C">
            <w:pPr>
              <w:jc w:val="center"/>
              <w:rPr>
                <w:rFonts w:ascii="Arial" w:hAnsi="Arial" w:cs="Arial"/>
                <w:sz w:val="20"/>
                <w:szCs w:val="20"/>
              </w:rPr>
            </w:pPr>
            <w:r>
              <w:rPr>
                <w:rFonts w:ascii="Arial" w:hAnsi="Arial" w:cs="Arial"/>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0E528C" w14:textId="77777777" w:rsidR="00F3435C" w:rsidRDefault="00F3435C">
            <w:pPr>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81ABF6" w14:textId="2077E3C8" w:rsidR="00F3435C" w:rsidRDefault="006A0F54">
                <w:pPr>
                  <w:rPr>
                    <w:rFonts w:ascii="Arial" w:hAnsi="Arial" w:cs="Arial"/>
                    <w:sz w:val="20"/>
                    <w:szCs w:val="20"/>
                  </w:rPr>
                </w:pPr>
                <w:ins w:id="10" w:author="Valentini Ilaria (ilaria.valentini)" w:date="2024-08-07T12:09:00Z" w16du:dateUtc="2024-08-07T10:09:00Z">
                  <w:r>
                    <w:rPr>
                      <w:rFonts w:ascii="Arial" w:hAnsi="Arial" w:cs="Arial"/>
                      <w:sz w:val="20"/>
                      <w:szCs w:val="20"/>
                    </w:rPr>
                    <w:t>Page 6</w:t>
                  </w:r>
                </w:ins>
              </w:p>
            </w:tc>
          </w:sdtContent>
        </w:sdt>
      </w:tr>
      <w:tr w:rsidR="00F3435C" w14:paraId="610B3CF4"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008510" w14:textId="77777777" w:rsidR="00F3435C" w:rsidRDefault="00F3435C">
            <w:pPr>
              <w:ind w:left="180"/>
              <w:rPr>
                <w:rFonts w:ascii="Arial" w:hAnsi="Arial" w:cs="Arial"/>
                <w:sz w:val="20"/>
                <w:szCs w:val="20"/>
              </w:rPr>
            </w:pPr>
            <w:r>
              <w:rPr>
                <w:rFonts w:ascii="Arial" w:hAnsi="Arial" w:cs="Arial"/>
                <w:sz w:val="20"/>
                <w:szCs w:val="20"/>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FDA0FD" w14:textId="77777777" w:rsidR="00F3435C" w:rsidRDefault="00F3435C">
            <w:pPr>
              <w:jc w:val="center"/>
              <w:rPr>
                <w:rFonts w:ascii="Arial" w:hAnsi="Arial" w:cs="Arial"/>
                <w:sz w:val="20"/>
                <w:szCs w:val="20"/>
              </w:rPr>
            </w:pPr>
            <w:r>
              <w:rPr>
                <w:rFonts w:ascii="Arial" w:hAnsi="Arial" w:cs="Arial"/>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15CC39" w14:textId="77777777" w:rsidR="00F3435C" w:rsidRDefault="00F3435C">
            <w:pPr>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487707" w14:textId="258692D6" w:rsidR="00F3435C" w:rsidRDefault="006A0F54">
                <w:pPr>
                  <w:rPr>
                    <w:rFonts w:ascii="Arial" w:hAnsi="Arial" w:cs="Arial"/>
                    <w:sz w:val="20"/>
                    <w:szCs w:val="20"/>
                  </w:rPr>
                </w:pPr>
                <w:ins w:id="11" w:author="Valentini Ilaria (ilaria.valentini)" w:date="2024-08-07T12:09:00Z" w16du:dateUtc="2024-08-07T10:09:00Z">
                  <w:r>
                    <w:rPr>
                      <w:rFonts w:ascii="Arial" w:hAnsi="Arial" w:cs="Arial"/>
                      <w:sz w:val="20"/>
                      <w:szCs w:val="20"/>
                    </w:rPr>
                    <w:t>Page 7</w:t>
                  </w:r>
                </w:ins>
              </w:p>
            </w:tc>
          </w:sdtContent>
        </w:sdt>
      </w:tr>
      <w:tr w:rsidR="00F3435C" w14:paraId="0D6AD9AC"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2E4EC3" w14:textId="77777777" w:rsidR="00F3435C" w:rsidRDefault="00F3435C">
            <w:pPr>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903475" w14:textId="77777777" w:rsidR="00F3435C" w:rsidRDefault="00F3435C">
            <w:pPr>
              <w:jc w:val="center"/>
              <w:rPr>
                <w:rFonts w:ascii="Arial" w:hAnsi="Arial" w:cs="Arial"/>
                <w:sz w:val="20"/>
                <w:szCs w:val="20"/>
              </w:rPr>
            </w:pPr>
            <w:r>
              <w:rPr>
                <w:rFonts w:ascii="Arial" w:hAnsi="Arial" w:cs="Arial"/>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392706" w14:textId="77777777" w:rsidR="00F3435C" w:rsidRDefault="00F3435C">
            <w:pPr>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9AE5B2" w14:textId="4EB848EE" w:rsidR="00F3435C" w:rsidRDefault="006A0F54">
                <w:pPr>
                  <w:rPr>
                    <w:rFonts w:ascii="Arial" w:hAnsi="Arial" w:cs="Arial"/>
                    <w:sz w:val="20"/>
                    <w:szCs w:val="20"/>
                  </w:rPr>
                </w:pPr>
                <w:ins w:id="12" w:author="Valentini Ilaria (ilaria.valentini)" w:date="2024-08-07T12:09:00Z" w16du:dateUtc="2024-08-07T10:09:00Z">
                  <w:r>
                    <w:rPr>
                      <w:rFonts w:ascii="Arial" w:hAnsi="Arial" w:cs="Arial"/>
                      <w:sz w:val="20"/>
                      <w:szCs w:val="20"/>
                    </w:rPr>
                    <w:t>Page 6</w:t>
                  </w:r>
                </w:ins>
              </w:p>
            </w:tc>
          </w:sdtContent>
        </w:sdt>
      </w:tr>
      <w:tr w:rsidR="00F3435C" w14:paraId="03C75C2D" w14:textId="77777777" w:rsidTr="00F3435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572D66A3" w14:textId="77777777" w:rsidR="00F3435C" w:rsidRDefault="00F3435C">
            <w:pPr>
              <w:rPr>
                <w:rFonts w:ascii="Arial" w:hAnsi="Arial" w:cs="Arial"/>
                <w:b/>
                <w:sz w:val="20"/>
                <w:szCs w:val="20"/>
              </w:rPr>
            </w:pPr>
            <w:r>
              <w:rPr>
                <w:rFonts w:ascii="Arial" w:hAnsi="Arial" w:cs="Arial"/>
                <w:b/>
                <w:sz w:val="20"/>
                <w:szCs w:val="20"/>
              </w:rPr>
              <w:t>RESULTS</w:t>
            </w:r>
          </w:p>
        </w:tc>
      </w:tr>
      <w:tr w:rsidR="00F3435C" w14:paraId="7AD2CF13"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27DF7A" w14:textId="77777777" w:rsidR="00F3435C" w:rsidRDefault="00F3435C">
            <w:pPr>
              <w:ind w:left="180"/>
              <w:rPr>
                <w:rFonts w:ascii="Arial" w:hAnsi="Arial" w:cs="Arial"/>
                <w:sz w:val="20"/>
                <w:szCs w:val="20"/>
              </w:rPr>
            </w:pPr>
            <w:r>
              <w:rPr>
                <w:rFonts w:ascii="Arial" w:hAnsi="Arial" w:cs="Arial"/>
                <w:sz w:val="20"/>
                <w:szCs w:val="20"/>
              </w:rPr>
              <w:lastRenderedPageBreak/>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B4F67B" w14:textId="77777777" w:rsidR="00F3435C" w:rsidRDefault="00F3435C">
            <w:pPr>
              <w:jc w:val="center"/>
              <w:rPr>
                <w:rFonts w:ascii="Arial" w:hAnsi="Arial" w:cs="Arial"/>
                <w:sz w:val="20"/>
                <w:szCs w:val="20"/>
              </w:rPr>
            </w:pPr>
            <w:r>
              <w:rPr>
                <w:rFonts w:ascii="Arial" w:hAnsi="Arial" w:cs="Arial"/>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609824" w14:textId="77777777" w:rsidR="00F3435C" w:rsidRDefault="00F3435C">
            <w:pPr>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B94D2E" w14:textId="2B4DECF2" w:rsidR="00F3435C" w:rsidRDefault="006A0F54">
                <w:pPr>
                  <w:rPr>
                    <w:rFonts w:ascii="Arial" w:hAnsi="Arial" w:cs="Arial"/>
                    <w:sz w:val="20"/>
                    <w:szCs w:val="20"/>
                  </w:rPr>
                </w:pPr>
                <w:ins w:id="13" w:author="Valentini Ilaria (ilaria.valentini)" w:date="2024-08-07T12:09:00Z" w16du:dateUtc="2024-08-07T10:09:00Z">
                  <w:r>
                    <w:rPr>
                      <w:rFonts w:ascii="Arial" w:hAnsi="Arial" w:cs="Arial"/>
                      <w:sz w:val="20"/>
                      <w:szCs w:val="20"/>
                    </w:rPr>
                    <w:t>Page 7-8</w:t>
                  </w:r>
                </w:ins>
              </w:p>
            </w:tc>
          </w:sdtContent>
        </w:sdt>
      </w:tr>
      <w:tr w:rsidR="00F3435C" w14:paraId="2D7F7F2A"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5F054A" w14:textId="77777777" w:rsidR="00F3435C" w:rsidRDefault="00F3435C">
            <w:pPr>
              <w:ind w:left="180"/>
              <w:rPr>
                <w:rFonts w:ascii="Arial" w:hAnsi="Arial" w:cs="Arial"/>
                <w:sz w:val="20"/>
                <w:szCs w:val="20"/>
              </w:rPr>
            </w:pPr>
            <w:r>
              <w:rPr>
                <w:rFonts w:ascii="Arial" w:hAnsi="Arial" w:cs="Arial"/>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5AA540" w14:textId="77777777" w:rsidR="00F3435C" w:rsidRDefault="00F3435C">
            <w:pPr>
              <w:jc w:val="center"/>
              <w:rPr>
                <w:rFonts w:ascii="Arial" w:hAnsi="Arial" w:cs="Arial"/>
                <w:sz w:val="20"/>
                <w:szCs w:val="20"/>
              </w:rPr>
            </w:pPr>
            <w:r>
              <w:rPr>
                <w:rFonts w:ascii="Arial" w:hAnsi="Arial" w:cs="Arial"/>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825906" w14:textId="77777777" w:rsidR="00F3435C" w:rsidRDefault="00F3435C">
            <w:pPr>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9E0DAD" w14:textId="2D08E5A5" w:rsidR="00F3435C" w:rsidRDefault="006A0F54">
                <w:pPr>
                  <w:rPr>
                    <w:rFonts w:ascii="Arial" w:hAnsi="Arial" w:cs="Arial"/>
                    <w:sz w:val="20"/>
                    <w:szCs w:val="20"/>
                  </w:rPr>
                </w:pPr>
                <w:ins w:id="14" w:author="Valentini Ilaria (ilaria.valentini)" w:date="2024-08-07T12:10:00Z" w16du:dateUtc="2024-08-07T10:10:00Z">
                  <w:r>
                    <w:rPr>
                      <w:rFonts w:ascii="Arial" w:hAnsi="Arial" w:cs="Arial"/>
                      <w:sz w:val="20"/>
                      <w:szCs w:val="20"/>
                    </w:rPr>
                    <w:t>Page 9-</w:t>
                  </w:r>
                </w:ins>
                <w:ins w:id="15" w:author="Valentini Ilaria (ilaria.valentini)" w:date="2024-08-07T12:11:00Z" w16du:dateUtc="2024-08-07T10:11:00Z">
                  <w:r>
                    <w:rPr>
                      <w:rFonts w:ascii="Arial" w:hAnsi="Arial" w:cs="Arial"/>
                      <w:sz w:val="20"/>
                      <w:szCs w:val="20"/>
                    </w:rPr>
                    <w:t>10</w:t>
                  </w:r>
                </w:ins>
              </w:p>
            </w:tc>
          </w:sdtContent>
        </w:sdt>
      </w:tr>
      <w:tr w:rsidR="00F3435C" w14:paraId="1CFE9699"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3E3585" w14:textId="77777777" w:rsidR="00F3435C" w:rsidRDefault="00F3435C">
            <w:pPr>
              <w:ind w:left="180"/>
              <w:rPr>
                <w:rFonts w:ascii="Arial" w:hAnsi="Arial" w:cs="Arial"/>
                <w:sz w:val="20"/>
                <w:szCs w:val="20"/>
              </w:rPr>
            </w:pPr>
            <w:r>
              <w:rPr>
                <w:rFonts w:ascii="Arial" w:hAnsi="Arial" w:cs="Arial"/>
                <w:sz w:val="20"/>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97D8D3" w14:textId="77777777" w:rsidR="00F3435C" w:rsidRDefault="00F3435C">
            <w:pPr>
              <w:jc w:val="center"/>
              <w:rPr>
                <w:rFonts w:ascii="Arial" w:hAnsi="Arial" w:cs="Arial"/>
                <w:sz w:val="20"/>
                <w:szCs w:val="20"/>
              </w:rPr>
            </w:pPr>
            <w:r>
              <w:rPr>
                <w:rFonts w:ascii="Arial" w:hAnsi="Arial" w:cs="Arial"/>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66089E" w14:textId="77777777" w:rsidR="00F3435C" w:rsidRDefault="00F3435C">
            <w:pPr>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6579CE" w14:textId="7E064227" w:rsidR="00F3435C" w:rsidRDefault="006A0F54">
                <w:pPr>
                  <w:rPr>
                    <w:rFonts w:ascii="Arial" w:hAnsi="Arial" w:cs="Arial"/>
                    <w:sz w:val="20"/>
                    <w:szCs w:val="20"/>
                  </w:rPr>
                </w:pPr>
                <w:ins w:id="16" w:author="Valentini Ilaria (ilaria.valentini)" w:date="2024-08-07T12:10:00Z" w16du:dateUtc="2024-08-07T10:10:00Z">
                  <w:r>
                    <w:rPr>
                      <w:rFonts w:ascii="Arial" w:hAnsi="Arial" w:cs="Arial"/>
                      <w:sz w:val="20"/>
                      <w:szCs w:val="20"/>
                    </w:rPr>
                    <w:t>N/A</w:t>
                  </w:r>
                </w:ins>
              </w:p>
            </w:tc>
          </w:sdtContent>
        </w:sdt>
      </w:tr>
      <w:tr w:rsidR="00F3435C" w14:paraId="0881B4E0"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E43F59" w14:textId="77777777" w:rsidR="00F3435C" w:rsidRDefault="00F3435C">
            <w:pPr>
              <w:ind w:left="180"/>
              <w:rPr>
                <w:rFonts w:ascii="Arial" w:hAnsi="Arial" w:cs="Arial"/>
                <w:sz w:val="20"/>
                <w:szCs w:val="20"/>
              </w:rPr>
            </w:pPr>
            <w:r>
              <w:rPr>
                <w:rFonts w:ascii="Arial" w:hAnsi="Arial" w:cs="Arial"/>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5F3C61" w14:textId="77777777" w:rsidR="00F3435C" w:rsidRDefault="00F3435C">
            <w:pPr>
              <w:jc w:val="center"/>
              <w:rPr>
                <w:rFonts w:ascii="Arial" w:hAnsi="Arial" w:cs="Arial"/>
                <w:sz w:val="20"/>
                <w:szCs w:val="20"/>
              </w:rPr>
            </w:pPr>
            <w:r>
              <w:rPr>
                <w:rFonts w:ascii="Arial" w:hAnsi="Arial" w:cs="Arial"/>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9C499B" w14:textId="77777777" w:rsidR="00F3435C" w:rsidRDefault="00F3435C">
            <w:pPr>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C07629" w14:textId="34A78321" w:rsidR="00F3435C" w:rsidRDefault="006A0F54">
                <w:pPr>
                  <w:rPr>
                    <w:rFonts w:ascii="Arial" w:hAnsi="Arial" w:cs="Arial"/>
                    <w:sz w:val="20"/>
                    <w:szCs w:val="20"/>
                  </w:rPr>
                </w:pPr>
                <w:ins w:id="17" w:author="Valentini Ilaria (ilaria.valentini)" w:date="2024-08-07T12:11:00Z" w16du:dateUtc="2024-08-07T10:11:00Z">
                  <w:r>
                    <w:rPr>
                      <w:rFonts w:ascii="Arial" w:hAnsi="Arial" w:cs="Arial"/>
                      <w:sz w:val="20"/>
                      <w:szCs w:val="20"/>
                    </w:rPr>
                    <w:t>Page 11-25</w:t>
                  </w:r>
                </w:ins>
              </w:p>
            </w:tc>
          </w:sdtContent>
        </w:sdt>
      </w:tr>
      <w:tr w:rsidR="00F3435C" w14:paraId="593ABEB7"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04AEC4" w14:textId="77777777" w:rsidR="00F3435C" w:rsidRDefault="00F3435C">
            <w:pPr>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B19AA7" w14:textId="77777777" w:rsidR="00F3435C" w:rsidRDefault="00F3435C">
            <w:pPr>
              <w:jc w:val="center"/>
              <w:rPr>
                <w:rFonts w:ascii="Arial" w:hAnsi="Arial" w:cs="Arial"/>
                <w:sz w:val="20"/>
                <w:szCs w:val="20"/>
              </w:rPr>
            </w:pPr>
            <w:r>
              <w:rPr>
                <w:rFonts w:ascii="Arial" w:hAnsi="Arial" w:cs="Arial"/>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86BF79" w14:textId="77777777" w:rsidR="00F3435C" w:rsidRDefault="00F3435C">
            <w:pPr>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6C77C0" w14:textId="674DAC6E" w:rsidR="00F3435C" w:rsidRDefault="006A0F54">
                <w:pPr>
                  <w:rPr>
                    <w:rFonts w:ascii="Arial" w:hAnsi="Arial" w:cs="Arial"/>
                    <w:sz w:val="20"/>
                    <w:szCs w:val="20"/>
                  </w:rPr>
                </w:pPr>
                <w:ins w:id="18" w:author="Valentini Ilaria (ilaria.valentini)" w:date="2024-08-07T12:11:00Z" w16du:dateUtc="2024-08-07T10:11:00Z">
                  <w:r>
                    <w:rPr>
                      <w:rFonts w:ascii="Arial" w:hAnsi="Arial" w:cs="Arial"/>
                      <w:sz w:val="20"/>
                      <w:szCs w:val="20"/>
                    </w:rPr>
                    <w:t>Table 2 -3 and 4</w:t>
                  </w:r>
                </w:ins>
              </w:p>
            </w:tc>
          </w:sdtContent>
        </w:sdt>
      </w:tr>
      <w:tr w:rsidR="00F3435C" w14:paraId="23C2C91C" w14:textId="77777777" w:rsidTr="00F3435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3DB354A3" w14:textId="77777777" w:rsidR="00F3435C" w:rsidRDefault="00F3435C">
            <w:pPr>
              <w:rPr>
                <w:rFonts w:ascii="Arial" w:hAnsi="Arial" w:cs="Arial"/>
                <w:b/>
                <w:sz w:val="20"/>
                <w:szCs w:val="20"/>
              </w:rPr>
            </w:pPr>
            <w:r>
              <w:rPr>
                <w:rFonts w:ascii="Arial" w:hAnsi="Arial" w:cs="Arial"/>
                <w:b/>
                <w:sz w:val="20"/>
                <w:szCs w:val="20"/>
              </w:rPr>
              <w:t>DISCUSSION</w:t>
            </w:r>
          </w:p>
        </w:tc>
      </w:tr>
      <w:tr w:rsidR="00F3435C" w14:paraId="4063E5B2"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A9ED20" w14:textId="77777777" w:rsidR="00F3435C" w:rsidRDefault="00F3435C">
            <w:pPr>
              <w:ind w:left="180"/>
              <w:rPr>
                <w:rFonts w:ascii="Arial" w:hAnsi="Arial" w:cs="Arial"/>
                <w:sz w:val="20"/>
                <w:szCs w:val="20"/>
              </w:rPr>
            </w:pPr>
            <w:r>
              <w:rPr>
                <w:rFonts w:ascii="Arial" w:hAnsi="Arial" w:cs="Arial"/>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FA8FB5" w14:textId="77777777" w:rsidR="00F3435C" w:rsidRDefault="00F3435C">
            <w:pPr>
              <w:jc w:val="center"/>
              <w:rPr>
                <w:rFonts w:ascii="Arial" w:hAnsi="Arial" w:cs="Arial"/>
                <w:sz w:val="20"/>
                <w:szCs w:val="20"/>
              </w:rPr>
            </w:pPr>
            <w:r>
              <w:rPr>
                <w:rFonts w:ascii="Arial" w:hAnsi="Arial" w:cs="Arial"/>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67FD9A" w14:textId="77777777" w:rsidR="00F3435C" w:rsidRDefault="00F3435C">
            <w:pPr>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78EE89" w14:textId="3E04644A" w:rsidR="00F3435C" w:rsidRDefault="006A0F54">
                <w:pPr>
                  <w:rPr>
                    <w:rFonts w:ascii="Arial" w:hAnsi="Arial" w:cs="Arial"/>
                    <w:sz w:val="20"/>
                    <w:szCs w:val="20"/>
                  </w:rPr>
                </w:pPr>
                <w:ins w:id="19" w:author="Valentini Ilaria (ilaria.valentini)" w:date="2024-08-07T12:12:00Z" w16du:dateUtc="2024-08-07T10:12:00Z">
                  <w:r>
                    <w:rPr>
                      <w:rFonts w:ascii="Arial" w:hAnsi="Arial" w:cs="Arial"/>
                      <w:sz w:val="20"/>
                      <w:szCs w:val="20"/>
                    </w:rPr>
                    <w:t>Page 25-27</w:t>
                  </w:r>
                </w:ins>
              </w:p>
            </w:tc>
          </w:sdtContent>
        </w:sdt>
      </w:tr>
      <w:tr w:rsidR="00F3435C" w14:paraId="1F4242D7"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6FB508" w14:textId="77777777" w:rsidR="00F3435C" w:rsidRDefault="00F3435C">
            <w:pPr>
              <w:ind w:left="180"/>
              <w:rPr>
                <w:rFonts w:ascii="Arial" w:hAnsi="Arial" w:cs="Arial"/>
                <w:sz w:val="20"/>
                <w:szCs w:val="20"/>
              </w:rPr>
            </w:pPr>
            <w:r>
              <w:rPr>
                <w:rFonts w:ascii="Arial" w:hAnsi="Arial" w:cs="Arial"/>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80C5CD" w14:textId="77777777" w:rsidR="00F3435C" w:rsidRDefault="00F3435C">
            <w:pPr>
              <w:jc w:val="center"/>
              <w:rPr>
                <w:rFonts w:ascii="Arial" w:hAnsi="Arial" w:cs="Arial"/>
                <w:sz w:val="20"/>
                <w:szCs w:val="20"/>
              </w:rPr>
            </w:pPr>
            <w:r>
              <w:rPr>
                <w:rFonts w:ascii="Arial" w:hAnsi="Arial" w:cs="Arial"/>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3137C5" w14:textId="77777777" w:rsidR="00F3435C" w:rsidRDefault="00F3435C">
            <w:pPr>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35426E" w14:textId="7D171740" w:rsidR="00F3435C" w:rsidRDefault="006A0F54">
                <w:pPr>
                  <w:rPr>
                    <w:rFonts w:ascii="Arial" w:hAnsi="Arial" w:cs="Arial"/>
                    <w:sz w:val="20"/>
                    <w:szCs w:val="20"/>
                  </w:rPr>
                </w:pPr>
                <w:ins w:id="20" w:author="Valentini Ilaria (ilaria.valentini)" w:date="2024-08-07T12:11:00Z" w16du:dateUtc="2024-08-07T10:11:00Z">
                  <w:r>
                    <w:rPr>
                      <w:rFonts w:ascii="Arial" w:hAnsi="Arial" w:cs="Arial"/>
                      <w:sz w:val="20"/>
                      <w:szCs w:val="20"/>
                    </w:rPr>
                    <w:t>Page 28</w:t>
                  </w:r>
                </w:ins>
              </w:p>
            </w:tc>
          </w:sdtContent>
        </w:sdt>
      </w:tr>
      <w:tr w:rsidR="00F3435C" w14:paraId="5D952AF9"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0AF384" w14:textId="77777777" w:rsidR="00F3435C" w:rsidRDefault="00F3435C">
            <w:pPr>
              <w:ind w:left="180"/>
              <w:rPr>
                <w:rFonts w:ascii="Arial" w:hAnsi="Arial" w:cs="Arial"/>
                <w:sz w:val="20"/>
                <w:szCs w:val="20"/>
              </w:rPr>
            </w:pPr>
            <w:r>
              <w:rPr>
                <w:rFonts w:ascii="Arial" w:hAnsi="Arial" w:cs="Arial"/>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2CFEBF" w14:textId="77777777" w:rsidR="00F3435C" w:rsidRDefault="00F3435C">
            <w:pPr>
              <w:jc w:val="center"/>
              <w:rPr>
                <w:rFonts w:ascii="Arial" w:hAnsi="Arial" w:cs="Arial"/>
                <w:sz w:val="20"/>
                <w:szCs w:val="20"/>
              </w:rPr>
            </w:pPr>
            <w:r>
              <w:rPr>
                <w:rFonts w:ascii="Arial" w:hAnsi="Arial" w:cs="Arial"/>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35BF86" w14:textId="77777777" w:rsidR="00F3435C" w:rsidRDefault="00F3435C">
            <w:pPr>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016539" w14:textId="3269F052" w:rsidR="00F3435C" w:rsidRDefault="006A0F54">
                <w:pPr>
                  <w:rPr>
                    <w:rFonts w:ascii="Arial" w:hAnsi="Arial" w:cs="Arial"/>
                    <w:sz w:val="20"/>
                    <w:szCs w:val="20"/>
                  </w:rPr>
                </w:pPr>
                <w:ins w:id="21" w:author="Valentini Ilaria (ilaria.valentini)" w:date="2024-08-07T12:12:00Z" w16du:dateUtc="2024-08-07T10:12:00Z">
                  <w:r>
                    <w:rPr>
                      <w:rFonts w:ascii="Arial" w:hAnsi="Arial" w:cs="Arial"/>
                      <w:sz w:val="20"/>
                      <w:szCs w:val="20"/>
                    </w:rPr>
                    <w:t>Page 28-29</w:t>
                  </w:r>
                </w:ins>
              </w:p>
            </w:tc>
          </w:sdtContent>
        </w:sdt>
      </w:tr>
      <w:tr w:rsidR="00F3435C" w14:paraId="62EC0065" w14:textId="77777777" w:rsidTr="00F3435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3E9E889F" w14:textId="77777777" w:rsidR="00F3435C" w:rsidRDefault="00F3435C">
            <w:pPr>
              <w:rPr>
                <w:rFonts w:ascii="Arial" w:hAnsi="Arial" w:cs="Arial"/>
                <w:b/>
                <w:sz w:val="20"/>
                <w:szCs w:val="20"/>
              </w:rPr>
            </w:pPr>
            <w:r>
              <w:rPr>
                <w:rFonts w:ascii="Arial" w:hAnsi="Arial" w:cs="Arial"/>
                <w:b/>
                <w:sz w:val="20"/>
                <w:szCs w:val="20"/>
              </w:rPr>
              <w:t>FUNDING</w:t>
            </w:r>
          </w:p>
        </w:tc>
      </w:tr>
      <w:tr w:rsidR="00F3435C" w14:paraId="1169160E" w14:textId="77777777" w:rsidTr="00F3435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D80B38" w14:textId="77777777" w:rsidR="00F3435C" w:rsidRDefault="00F3435C">
            <w:pPr>
              <w:ind w:left="180"/>
              <w:rPr>
                <w:rFonts w:ascii="Arial" w:hAnsi="Arial" w:cs="Arial"/>
                <w:sz w:val="20"/>
                <w:szCs w:val="20"/>
              </w:rPr>
            </w:pPr>
            <w:r>
              <w:rPr>
                <w:rFonts w:ascii="Arial" w:hAnsi="Arial" w:cs="Arial"/>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3325BC" w14:textId="77777777" w:rsidR="00F3435C" w:rsidRDefault="00F3435C">
            <w:pPr>
              <w:jc w:val="center"/>
              <w:rPr>
                <w:rFonts w:ascii="Arial" w:hAnsi="Arial" w:cs="Arial"/>
                <w:sz w:val="20"/>
                <w:szCs w:val="20"/>
              </w:rPr>
            </w:pPr>
            <w:r>
              <w:rPr>
                <w:rFonts w:ascii="Arial" w:hAnsi="Arial" w:cs="Arial"/>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3B4E3A" w14:textId="77777777" w:rsidR="00F3435C" w:rsidRDefault="00F3435C">
            <w:pPr>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74AF1387EB714BD1830046606BB75C0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34D1FF" w14:textId="21020A4A" w:rsidR="00F3435C" w:rsidRDefault="006A0F54">
                <w:pPr>
                  <w:rPr>
                    <w:rFonts w:ascii="Arial" w:hAnsi="Arial" w:cs="Arial"/>
                    <w:sz w:val="20"/>
                    <w:szCs w:val="20"/>
                  </w:rPr>
                </w:pPr>
                <w:ins w:id="22" w:author="Valentini Ilaria (ilaria.valentini)" w:date="2024-08-07T12:12:00Z" w16du:dateUtc="2024-08-07T10:12:00Z">
                  <w:r>
                    <w:rPr>
                      <w:rFonts w:ascii="Arial" w:hAnsi="Arial" w:cs="Arial"/>
                      <w:sz w:val="20"/>
                      <w:szCs w:val="20"/>
                    </w:rPr>
                    <w:t>N/A</w:t>
                  </w:r>
                </w:ins>
              </w:p>
            </w:tc>
          </w:sdtContent>
        </w:sdt>
      </w:tr>
    </w:tbl>
    <w:p w14:paraId="2DEBE301" w14:textId="7B05C307" w:rsidR="00D83C00" w:rsidRPr="00BE20CD" w:rsidRDefault="00D83C00" w:rsidP="00BB4CBD">
      <w:pPr>
        <w:spacing w:after="0" w:line="360" w:lineRule="auto"/>
        <w:rPr>
          <w:rFonts w:ascii="Times New Roman" w:eastAsia="Times New Roman" w:hAnsi="Times New Roman" w:cs="Times New Roman"/>
          <w:sz w:val="24"/>
          <w:szCs w:val="24"/>
          <w:lang w:eastAsia="en-GB"/>
          <w14:ligatures w14:val="none"/>
        </w:rPr>
      </w:pPr>
    </w:p>
    <w:sectPr w:rsidR="00D83C00" w:rsidRPr="00BE20CD" w:rsidSect="0071644E">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3F095B" w14:textId="77777777" w:rsidR="00ED4ED7" w:rsidRDefault="00ED4ED7" w:rsidP="00FA0A49">
      <w:pPr>
        <w:spacing w:after="0" w:line="240" w:lineRule="auto"/>
      </w:pPr>
      <w:r>
        <w:separator/>
      </w:r>
    </w:p>
  </w:endnote>
  <w:endnote w:type="continuationSeparator" w:id="0">
    <w:p w14:paraId="3851F72F" w14:textId="77777777" w:rsidR="00ED4ED7" w:rsidRDefault="00ED4ED7" w:rsidP="00FA0A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Myriad Pro">
    <w:altName w:val="Segoe U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4F5E05" w14:textId="77777777" w:rsidR="00F66AC8" w:rsidRDefault="00F66AC8">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BBDA23" w14:textId="77777777" w:rsidR="00F66AC8" w:rsidRDefault="00F66AC8">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086513" w14:textId="77777777" w:rsidR="00F66AC8" w:rsidRDefault="00F66AC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C808F6" w14:textId="77777777" w:rsidR="00ED4ED7" w:rsidRDefault="00ED4ED7" w:rsidP="00FA0A49">
      <w:pPr>
        <w:spacing w:after="0" w:line="240" w:lineRule="auto"/>
      </w:pPr>
      <w:r>
        <w:separator/>
      </w:r>
    </w:p>
  </w:footnote>
  <w:footnote w:type="continuationSeparator" w:id="0">
    <w:p w14:paraId="00EB69F0" w14:textId="77777777" w:rsidR="00ED4ED7" w:rsidRDefault="00ED4ED7" w:rsidP="00FA0A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D32A62" w14:textId="64664661" w:rsidR="00F66AC8" w:rsidRDefault="00F66AC8">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53BEF2" w14:textId="42A6EA7A" w:rsidR="00F66AC8" w:rsidRDefault="00F66AC8">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FE341C" w14:textId="11F7A449" w:rsidR="00F66AC8" w:rsidRDefault="00F66AC8">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40001F"/>
    <w:multiLevelType w:val="multilevel"/>
    <w:tmpl w:val="AF9C6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2D3236"/>
    <w:multiLevelType w:val="multilevel"/>
    <w:tmpl w:val="F8ACA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45469D"/>
    <w:multiLevelType w:val="multilevel"/>
    <w:tmpl w:val="5DE21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1946A1"/>
    <w:multiLevelType w:val="hybridMultilevel"/>
    <w:tmpl w:val="807A49BE"/>
    <w:lvl w:ilvl="0" w:tplc="FFFFFFFF">
      <w:start w:val="1"/>
      <w:numFmt w:val="lowerRoman"/>
      <w:lvlText w:val="(%1)"/>
      <w:lvlJc w:val="left"/>
      <w:pPr>
        <w:ind w:left="720" w:hanging="72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14D67F75"/>
    <w:multiLevelType w:val="hybridMultilevel"/>
    <w:tmpl w:val="01021388"/>
    <w:lvl w:ilvl="0" w:tplc="1474F66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E46D98"/>
    <w:multiLevelType w:val="hybridMultilevel"/>
    <w:tmpl w:val="571C5FA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17B3645F"/>
    <w:multiLevelType w:val="hybridMultilevel"/>
    <w:tmpl w:val="807A49BE"/>
    <w:lvl w:ilvl="0" w:tplc="FFFFFFFF">
      <w:start w:val="1"/>
      <w:numFmt w:val="lowerRoman"/>
      <w:lvlText w:val="(%1)"/>
      <w:lvlJc w:val="left"/>
      <w:pPr>
        <w:ind w:left="720" w:hanging="72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17E309B3"/>
    <w:multiLevelType w:val="multilevel"/>
    <w:tmpl w:val="0410001F"/>
    <w:lvl w:ilvl="0">
      <w:start w:val="1"/>
      <w:numFmt w:val="decimal"/>
      <w:lvlText w:val="%1."/>
      <w:lvlJc w:val="left"/>
      <w:pPr>
        <w:ind w:left="360" w:hanging="360"/>
      </w:pPr>
    </w:lvl>
    <w:lvl w:ilvl="1">
      <w:start w:val="1"/>
      <w:numFmt w:val="decimal"/>
      <w:lvlText w:val="%1.%2."/>
      <w:lvlJc w:val="left"/>
      <w:pPr>
        <w:ind w:left="999"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AD218BC"/>
    <w:multiLevelType w:val="multilevel"/>
    <w:tmpl w:val="56AA1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B2F08EA"/>
    <w:multiLevelType w:val="multilevel"/>
    <w:tmpl w:val="7514EF1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C092D2C"/>
    <w:multiLevelType w:val="multilevel"/>
    <w:tmpl w:val="39281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F4542CD"/>
    <w:multiLevelType w:val="multilevel"/>
    <w:tmpl w:val="D6F28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2F67F26"/>
    <w:multiLevelType w:val="hybridMultilevel"/>
    <w:tmpl w:val="5928B0A4"/>
    <w:lvl w:ilvl="0" w:tplc="FFFFFFFF">
      <w:start w:val="1"/>
      <w:numFmt w:val="lowerRoman"/>
      <w:lvlText w:val="(%1)"/>
      <w:lvlJc w:val="left"/>
      <w:pPr>
        <w:ind w:left="1209" w:hanging="720"/>
      </w:pPr>
      <w:rPr>
        <w:rFonts w:hint="default"/>
      </w:rPr>
    </w:lvl>
    <w:lvl w:ilvl="1" w:tplc="08090019" w:tentative="1">
      <w:start w:val="1"/>
      <w:numFmt w:val="lowerLetter"/>
      <w:lvlText w:val="%2."/>
      <w:lvlJc w:val="left"/>
      <w:pPr>
        <w:ind w:left="1929" w:hanging="360"/>
      </w:pPr>
    </w:lvl>
    <w:lvl w:ilvl="2" w:tplc="0809001B" w:tentative="1">
      <w:start w:val="1"/>
      <w:numFmt w:val="lowerRoman"/>
      <w:lvlText w:val="%3."/>
      <w:lvlJc w:val="right"/>
      <w:pPr>
        <w:ind w:left="2649" w:hanging="180"/>
      </w:pPr>
    </w:lvl>
    <w:lvl w:ilvl="3" w:tplc="0809000F" w:tentative="1">
      <w:start w:val="1"/>
      <w:numFmt w:val="decimal"/>
      <w:lvlText w:val="%4."/>
      <w:lvlJc w:val="left"/>
      <w:pPr>
        <w:ind w:left="3369" w:hanging="360"/>
      </w:pPr>
    </w:lvl>
    <w:lvl w:ilvl="4" w:tplc="08090019" w:tentative="1">
      <w:start w:val="1"/>
      <w:numFmt w:val="lowerLetter"/>
      <w:lvlText w:val="%5."/>
      <w:lvlJc w:val="left"/>
      <w:pPr>
        <w:ind w:left="4089" w:hanging="360"/>
      </w:pPr>
    </w:lvl>
    <w:lvl w:ilvl="5" w:tplc="0809001B" w:tentative="1">
      <w:start w:val="1"/>
      <w:numFmt w:val="lowerRoman"/>
      <w:lvlText w:val="%6."/>
      <w:lvlJc w:val="right"/>
      <w:pPr>
        <w:ind w:left="4809" w:hanging="180"/>
      </w:pPr>
    </w:lvl>
    <w:lvl w:ilvl="6" w:tplc="0809000F" w:tentative="1">
      <w:start w:val="1"/>
      <w:numFmt w:val="decimal"/>
      <w:lvlText w:val="%7."/>
      <w:lvlJc w:val="left"/>
      <w:pPr>
        <w:ind w:left="5529" w:hanging="360"/>
      </w:pPr>
    </w:lvl>
    <w:lvl w:ilvl="7" w:tplc="08090019" w:tentative="1">
      <w:start w:val="1"/>
      <w:numFmt w:val="lowerLetter"/>
      <w:lvlText w:val="%8."/>
      <w:lvlJc w:val="left"/>
      <w:pPr>
        <w:ind w:left="6249" w:hanging="360"/>
      </w:pPr>
    </w:lvl>
    <w:lvl w:ilvl="8" w:tplc="0809001B" w:tentative="1">
      <w:start w:val="1"/>
      <w:numFmt w:val="lowerRoman"/>
      <w:lvlText w:val="%9."/>
      <w:lvlJc w:val="right"/>
      <w:pPr>
        <w:ind w:left="6969" w:hanging="180"/>
      </w:pPr>
    </w:lvl>
  </w:abstractNum>
  <w:abstractNum w:abstractNumId="13" w15:restartNumberingAfterBreak="0">
    <w:nsid w:val="24DB2462"/>
    <w:multiLevelType w:val="hybridMultilevel"/>
    <w:tmpl w:val="D69E14D2"/>
    <w:lvl w:ilvl="0" w:tplc="FFFFFFFF">
      <w:start w:val="1"/>
      <w:numFmt w:val="lowerRoman"/>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55F6D01"/>
    <w:multiLevelType w:val="multilevel"/>
    <w:tmpl w:val="10B2E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4F646B"/>
    <w:multiLevelType w:val="multilevel"/>
    <w:tmpl w:val="31D297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C9B0458"/>
    <w:multiLevelType w:val="hybridMultilevel"/>
    <w:tmpl w:val="819A67A0"/>
    <w:lvl w:ilvl="0" w:tplc="FFFFFFFF">
      <w:start w:val="1"/>
      <w:numFmt w:val="lowerRoman"/>
      <w:lvlText w:val="(%1)"/>
      <w:lvlJc w:val="left"/>
      <w:pPr>
        <w:ind w:left="1209" w:hanging="720"/>
      </w:pPr>
      <w:rPr>
        <w:rFonts w:hint="default"/>
      </w:rPr>
    </w:lvl>
    <w:lvl w:ilvl="1" w:tplc="08090019" w:tentative="1">
      <w:start w:val="1"/>
      <w:numFmt w:val="lowerLetter"/>
      <w:lvlText w:val="%2."/>
      <w:lvlJc w:val="left"/>
      <w:pPr>
        <w:ind w:left="1929" w:hanging="360"/>
      </w:pPr>
    </w:lvl>
    <w:lvl w:ilvl="2" w:tplc="0809001B" w:tentative="1">
      <w:start w:val="1"/>
      <w:numFmt w:val="lowerRoman"/>
      <w:lvlText w:val="%3."/>
      <w:lvlJc w:val="right"/>
      <w:pPr>
        <w:ind w:left="2649" w:hanging="180"/>
      </w:pPr>
    </w:lvl>
    <w:lvl w:ilvl="3" w:tplc="0809000F" w:tentative="1">
      <w:start w:val="1"/>
      <w:numFmt w:val="decimal"/>
      <w:lvlText w:val="%4."/>
      <w:lvlJc w:val="left"/>
      <w:pPr>
        <w:ind w:left="3369" w:hanging="360"/>
      </w:pPr>
    </w:lvl>
    <w:lvl w:ilvl="4" w:tplc="08090019" w:tentative="1">
      <w:start w:val="1"/>
      <w:numFmt w:val="lowerLetter"/>
      <w:lvlText w:val="%5."/>
      <w:lvlJc w:val="left"/>
      <w:pPr>
        <w:ind w:left="4089" w:hanging="360"/>
      </w:pPr>
    </w:lvl>
    <w:lvl w:ilvl="5" w:tplc="0809001B" w:tentative="1">
      <w:start w:val="1"/>
      <w:numFmt w:val="lowerRoman"/>
      <w:lvlText w:val="%6."/>
      <w:lvlJc w:val="right"/>
      <w:pPr>
        <w:ind w:left="4809" w:hanging="180"/>
      </w:pPr>
    </w:lvl>
    <w:lvl w:ilvl="6" w:tplc="0809000F" w:tentative="1">
      <w:start w:val="1"/>
      <w:numFmt w:val="decimal"/>
      <w:lvlText w:val="%7."/>
      <w:lvlJc w:val="left"/>
      <w:pPr>
        <w:ind w:left="5529" w:hanging="360"/>
      </w:pPr>
    </w:lvl>
    <w:lvl w:ilvl="7" w:tplc="08090019" w:tentative="1">
      <w:start w:val="1"/>
      <w:numFmt w:val="lowerLetter"/>
      <w:lvlText w:val="%8."/>
      <w:lvlJc w:val="left"/>
      <w:pPr>
        <w:ind w:left="6249" w:hanging="360"/>
      </w:pPr>
    </w:lvl>
    <w:lvl w:ilvl="8" w:tplc="0809001B" w:tentative="1">
      <w:start w:val="1"/>
      <w:numFmt w:val="lowerRoman"/>
      <w:lvlText w:val="%9."/>
      <w:lvlJc w:val="right"/>
      <w:pPr>
        <w:ind w:left="6969" w:hanging="180"/>
      </w:pPr>
    </w:lvl>
  </w:abstractNum>
  <w:abstractNum w:abstractNumId="17" w15:restartNumberingAfterBreak="0">
    <w:nsid w:val="2EFC256C"/>
    <w:multiLevelType w:val="multilevel"/>
    <w:tmpl w:val="B2B8F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05C72E4"/>
    <w:multiLevelType w:val="multilevel"/>
    <w:tmpl w:val="EE804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14C644E"/>
    <w:multiLevelType w:val="hybridMultilevel"/>
    <w:tmpl w:val="807A49BE"/>
    <w:lvl w:ilvl="0" w:tplc="6298C650">
      <w:start w:val="1"/>
      <w:numFmt w:val="lowerRoman"/>
      <w:lvlText w:val="(%1)"/>
      <w:lvlJc w:val="left"/>
      <w:pPr>
        <w:ind w:left="720" w:hanging="72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4E6279C"/>
    <w:multiLevelType w:val="hybridMultilevel"/>
    <w:tmpl w:val="F38ABF3E"/>
    <w:lvl w:ilvl="0" w:tplc="FFFFFFFF">
      <w:start w:val="1"/>
      <w:numFmt w:val="lowerRoman"/>
      <w:lvlText w:val="(%1)"/>
      <w:lvlJc w:val="left"/>
      <w:pPr>
        <w:ind w:left="720" w:hanging="72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3B3A53A3"/>
    <w:multiLevelType w:val="hybridMultilevel"/>
    <w:tmpl w:val="5A1EB2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95752C1"/>
    <w:multiLevelType w:val="multilevel"/>
    <w:tmpl w:val="EC8C5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9E630DC"/>
    <w:multiLevelType w:val="hybridMultilevel"/>
    <w:tmpl w:val="270E883E"/>
    <w:lvl w:ilvl="0" w:tplc="FFFFFFFF">
      <w:start w:val="1"/>
      <w:numFmt w:val="lowerRoman"/>
      <w:lvlText w:val="(%1)"/>
      <w:lvlJc w:val="left"/>
      <w:pPr>
        <w:ind w:left="144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4CB91C4D"/>
    <w:multiLevelType w:val="hybridMultilevel"/>
    <w:tmpl w:val="F38ABF3E"/>
    <w:lvl w:ilvl="0" w:tplc="FFFFFFFF">
      <w:start w:val="1"/>
      <w:numFmt w:val="lowerRoman"/>
      <w:lvlText w:val="(%1)"/>
      <w:lvlJc w:val="left"/>
      <w:pPr>
        <w:ind w:left="720" w:hanging="72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5" w15:restartNumberingAfterBreak="0">
    <w:nsid w:val="516F60BA"/>
    <w:multiLevelType w:val="hybridMultilevel"/>
    <w:tmpl w:val="4496BA9C"/>
    <w:lvl w:ilvl="0" w:tplc="414461C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4D36244"/>
    <w:multiLevelType w:val="hybridMultilevel"/>
    <w:tmpl w:val="F38ABF3E"/>
    <w:lvl w:ilvl="0" w:tplc="FFFFFFFF">
      <w:start w:val="1"/>
      <w:numFmt w:val="lowerRoman"/>
      <w:lvlText w:val="(%1)"/>
      <w:lvlJc w:val="left"/>
      <w:pPr>
        <w:ind w:left="720" w:hanging="72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57A80CB1"/>
    <w:multiLevelType w:val="hybridMultilevel"/>
    <w:tmpl w:val="B1EE63F6"/>
    <w:lvl w:ilvl="0" w:tplc="482C11F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8FF02C6"/>
    <w:multiLevelType w:val="multilevel"/>
    <w:tmpl w:val="14EAB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9E8639F"/>
    <w:multiLevelType w:val="hybridMultilevel"/>
    <w:tmpl w:val="F38ABF3E"/>
    <w:lvl w:ilvl="0" w:tplc="FFFFFFFF">
      <w:start w:val="1"/>
      <w:numFmt w:val="lowerRoman"/>
      <w:lvlText w:val="(%1)"/>
      <w:lvlJc w:val="left"/>
      <w:pPr>
        <w:ind w:left="720" w:hanging="72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607C4BB3"/>
    <w:multiLevelType w:val="multilevel"/>
    <w:tmpl w:val="C4B27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6EA7D48"/>
    <w:multiLevelType w:val="multilevel"/>
    <w:tmpl w:val="079A1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B9053EE"/>
    <w:multiLevelType w:val="multilevel"/>
    <w:tmpl w:val="0F487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BAF556A"/>
    <w:multiLevelType w:val="multilevel"/>
    <w:tmpl w:val="0410001F"/>
    <w:lvl w:ilvl="0">
      <w:start w:val="1"/>
      <w:numFmt w:val="decimal"/>
      <w:lvlText w:val="%1."/>
      <w:lvlJc w:val="left"/>
      <w:pPr>
        <w:ind w:left="360" w:hanging="360"/>
      </w:pPr>
    </w:lvl>
    <w:lvl w:ilvl="1">
      <w:start w:val="1"/>
      <w:numFmt w:val="decimal"/>
      <w:lvlText w:val="%1.%2."/>
      <w:lvlJc w:val="left"/>
      <w:pPr>
        <w:ind w:left="999"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6CC4701F"/>
    <w:multiLevelType w:val="hybridMultilevel"/>
    <w:tmpl w:val="4F4A41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2A3351D"/>
    <w:multiLevelType w:val="multilevel"/>
    <w:tmpl w:val="AC1A16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66A1275"/>
    <w:multiLevelType w:val="hybridMultilevel"/>
    <w:tmpl w:val="807A49BE"/>
    <w:lvl w:ilvl="0" w:tplc="FFFFFFFF">
      <w:start w:val="1"/>
      <w:numFmt w:val="lowerRoman"/>
      <w:lvlText w:val="(%1)"/>
      <w:lvlJc w:val="left"/>
      <w:pPr>
        <w:ind w:left="720" w:hanging="72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7" w15:restartNumberingAfterBreak="0">
    <w:nsid w:val="798E19D9"/>
    <w:multiLevelType w:val="multilevel"/>
    <w:tmpl w:val="8EB2B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E956869"/>
    <w:multiLevelType w:val="hybridMultilevel"/>
    <w:tmpl w:val="F38ABF3E"/>
    <w:lvl w:ilvl="0" w:tplc="FFFFFFFF">
      <w:start w:val="1"/>
      <w:numFmt w:val="lowerRoman"/>
      <w:lvlText w:val="(%1)"/>
      <w:lvlJc w:val="left"/>
      <w:pPr>
        <w:ind w:left="720" w:hanging="72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194928715">
    <w:abstractNumId w:val="14"/>
  </w:num>
  <w:num w:numId="2" w16cid:durableId="1442646045">
    <w:abstractNumId w:val="25"/>
  </w:num>
  <w:num w:numId="3" w16cid:durableId="1504929001">
    <w:abstractNumId w:val="27"/>
  </w:num>
  <w:num w:numId="4" w16cid:durableId="517544332">
    <w:abstractNumId w:val="4"/>
  </w:num>
  <w:num w:numId="5" w16cid:durableId="1621492843">
    <w:abstractNumId w:val="7"/>
  </w:num>
  <w:num w:numId="6" w16cid:durableId="738213919">
    <w:abstractNumId w:val="19"/>
  </w:num>
  <w:num w:numId="7" w16cid:durableId="1578444484">
    <w:abstractNumId w:val="36"/>
  </w:num>
  <w:num w:numId="8" w16cid:durableId="1433430860">
    <w:abstractNumId w:val="3"/>
  </w:num>
  <w:num w:numId="9" w16cid:durableId="1571966253">
    <w:abstractNumId w:val="6"/>
  </w:num>
  <w:num w:numId="10" w16cid:durableId="309482422">
    <w:abstractNumId w:val="20"/>
  </w:num>
  <w:num w:numId="11" w16cid:durableId="691882569">
    <w:abstractNumId w:val="23"/>
  </w:num>
  <w:num w:numId="12" w16cid:durableId="326790009">
    <w:abstractNumId w:val="13"/>
  </w:num>
  <w:num w:numId="13" w16cid:durableId="512884899">
    <w:abstractNumId w:val="29"/>
  </w:num>
  <w:num w:numId="14" w16cid:durableId="1165320548">
    <w:abstractNumId w:val="24"/>
  </w:num>
  <w:num w:numId="15" w16cid:durableId="1650287469">
    <w:abstractNumId w:val="12"/>
  </w:num>
  <w:num w:numId="16" w16cid:durableId="1525443281">
    <w:abstractNumId w:val="16"/>
  </w:num>
  <w:num w:numId="17" w16cid:durableId="1348871385">
    <w:abstractNumId w:val="38"/>
  </w:num>
  <w:num w:numId="18" w16cid:durableId="175048567">
    <w:abstractNumId w:val="26"/>
  </w:num>
  <w:num w:numId="19" w16cid:durableId="709107675">
    <w:abstractNumId w:val="33"/>
  </w:num>
  <w:num w:numId="20" w16cid:durableId="596408609">
    <w:abstractNumId w:val="18"/>
  </w:num>
  <w:num w:numId="21" w16cid:durableId="2035616741">
    <w:abstractNumId w:val="17"/>
  </w:num>
  <w:num w:numId="22" w16cid:durableId="1278415460">
    <w:abstractNumId w:val="8"/>
  </w:num>
  <w:num w:numId="23" w16cid:durableId="1026443387">
    <w:abstractNumId w:val="2"/>
  </w:num>
  <w:num w:numId="24" w16cid:durableId="1990862421">
    <w:abstractNumId w:val="1"/>
  </w:num>
  <w:num w:numId="25" w16cid:durableId="1675567225">
    <w:abstractNumId w:val="28"/>
  </w:num>
  <w:num w:numId="26" w16cid:durableId="8338773">
    <w:abstractNumId w:val="22"/>
  </w:num>
  <w:num w:numId="27" w16cid:durableId="499194735">
    <w:abstractNumId w:val="0"/>
  </w:num>
  <w:num w:numId="28" w16cid:durableId="537427485">
    <w:abstractNumId w:val="30"/>
  </w:num>
  <w:num w:numId="29" w16cid:durableId="863975923">
    <w:abstractNumId w:val="10"/>
  </w:num>
  <w:num w:numId="30" w16cid:durableId="2099864773">
    <w:abstractNumId w:val="11"/>
  </w:num>
  <w:num w:numId="31" w16cid:durableId="584219680">
    <w:abstractNumId w:val="34"/>
  </w:num>
  <w:num w:numId="32" w16cid:durableId="1679507130">
    <w:abstractNumId w:val="5"/>
  </w:num>
  <w:num w:numId="33" w16cid:durableId="319890323">
    <w:abstractNumId w:val="35"/>
  </w:num>
  <w:num w:numId="34" w16cid:durableId="118838304">
    <w:abstractNumId w:val="15"/>
  </w:num>
  <w:num w:numId="35" w16cid:durableId="1452287494">
    <w:abstractNumId w:val="31"/>
  </w:num>
  <w:num w:numId="36" w16cid:durableId="1765691333">
    <w:abstractNumId w:val="32"/>
  </w:num>
  <w:num w:numId="37" w16cid:durableId="670136047">
    <w:abstractNumId w:val="9"/>
  </w:num>
  <w:num w:numId="38" w16cid:durableId="1420247897">
    <w:abstractNumId w:val="37"/>
  </w:num>
  <w:num w:numId="39" w16cid:durableId="265307271">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Valentini Ilaria (ilaria.valentini)">
    <w15:presenceInfo w15:providerId="AD" w15:userId="S::ilaria.valentini@unicatt.it::718b5abd-22b2-4669-8348-d41e59cc34c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5728"/>
    <w:rsid w:val="000000FC"/>
    <w:rsid w:val="0000123C"/>
    <w:rsid w:val="00001415"/>
    <w:rsid w:val="000027F8"/>
    <w:rsid w:val="00002D57"/>
    <w:rsid w:val="00002EBF"/>
    <w:rsid w:val="00003032"/>
    <w:rsid w:val="00006A49"/>
    <w:rsid w:val="00006A6B"/>
    <w:rsid w:val="00006C82"/>
    <w:rsid w:val="00007108"/>
    <w:rsid w:val="00011264"/>
    <w:rsid w:val="000130FE"/>
    <w:rsid w:val="000131E9"/>
    <w:rsid w:val="00014423"/>
    <w:rsid w:val="00017A17"/>
    <w:rsid w:val="000205D3"/>
    <w:rsid w:val="0002098F"/>
    <w:rsid w:val="00021491"/>
    <w:rsid w:val="000215BA"/>
    <w:rsid w:val="00021CD1"/>
    <w:rsid w:val="00024002"/>
    <w:rsid w:val="000246C4"/>
    <w:rsid w:val="0002488F"/>
    <w:rsid w:val="00024E47"/>
    <w:rsid w:val="00026876"/>
    <w:rsid w:val="00027034"/>
    <w:rsid w:val="0003120B"/>
    <w:rsid w:val="00034050"/>
    <w:rsid w:val="0003633B"/>
    <w:rsid w:val="00036404"/>
    <w:rsid w:val="0003743B"/>
    <w:rsid w:val="00041A6B"/>
    <w:rsid w:val="00043FB5"/>
    <w:rsid w:val="000442C7"/>
    <w:rsid w:val="00044D78"/>
    <w:rsid w:val="000455B2"/>
    <w:rsid w:val="00051721"/>
    <w:rsid w:val="0005295A"/>
    <w:rsid w:val="0005343D"/>
    <w:rsid w:val="00053654"/>
    <w:rsid w:val="00053CE3"/>
    <w:rsid w:val="00054C9A"/>
    <w:rsid w:val="00055CF5"/>
    <w:rsid w:val="00057EDC"/>
    <w:rsid w:val="0006329E"/>
    <w:rsid w:val="00063374"/>
    <w:rsid w:val="00063F4C"/>
    <w:rsid w:val="00063FE7"/>
    <w:rsid w:val="000642C9"/>
    <w:rsid w:val="00065558"/>
    <w:rsid w:val="00066A28"/>
    <w:rsid w:val="00066C90"/>
    <w:rsid w:val="0006794A"/>
    <w:rsid w:val="00071323"/>
    <w:rsid w:val="0007238A"/>
    <w:rsid w:val="00077BD7"/>
    <w:rsid w:val="000800A6"/>
    <w:rsid w:val="000812EA"/>
    <w:rsid w:val="0008340E"/>
    <w:rsid w:val="0008618D"/>
    <w:rsid w:val="00090198"/>
    <w:rsid w:val="00091777"/>
    <w:rsid w:val="0009254B"/>
    <w:rsid w:val="000979DC"/>
    <w:rsid w:val="000A09B0"/>
    <w:rsid w:val="000A2074"/>
    <w:rsid w:val="000A6A5D"/>
    <w:rsid w:val="000A715B"/>
    <w:rsid w:val="000B0AE2"/>
    <w:rsid w:val="000B0B35"/>
    <w:rsid w:val="000B1732"/>
    <w:rsid w:val="000B194D"/>
    <w:rsid w:val="000B792F"/>
    <w:rsid w:val="000C2EF9"/>
    <w:rsid w:val="000C37F7"/>
    <w:rsid w:val="000C60D1"/>
    <w:rsid w:val="000C70E6"/>
    <w:rsid w:val="000D272F"/>
    <w:rsid w:val="000D276E"/>
    <w:rsid w:val="000D32A7"/>
    <w:rsid w:val="000E0BCE"/>
    <w:rsid w:val="000E1048"/>
    <w:rsid w:val="000E18CA"/>
    <w:rsid w:val="000E238B"/>
    <w:rsid w:val="000E3002"/>
    <w:rsid w:val="000E32C1"/>
    <w:rsid w:val="000E5A69"/>
    <w:rsid w:val="000F003E"/>
    <w:rsid w:val="000F00F9"/>
    <w:rsid w:val="000F1E20"/>
    <w:rsid w:val="000F1F7A"/>
    <w:rsid w:val="000F222B"/>
    <w:rsid w:val="000F2B93"/>
    <w:rsid w:val="000F30DF"/>
    <w:rsid w:val="000F4234"/>
    <w:rsid w:val="000F4C46"/>
    <w:rsid w:val="000F64DE"/>
    <w:rsid w:val="00100543"/>
    <w:rsid w:val="00102138"/>
    <w:rsid w:val="00104972"/>
    <w:rsid w:val="00106629"/>
    <w:rsid w:val="00106958"/>
    <w:rsid w:val="0010773E"/>
    <w:rsid w:val="001111E9"/>
    <w:rsid w:val="00112576"/>
    <w:rsid w:val="001135D9"/>
    <w:rsid w:val="00114DAD"/>
    <w:rsid w:val="0011749D"/>
    <w:rsid w:val="00117797"/>
    <w:rsid w:val="00117A9F"/>
    <w:rsid w:val="00120775"/>
    <w:rsid w:val="001242F5"/>
    <w:rsid w:val="001249D4"/>
    <w:rsid w:val="001268C5"/>
    <w:rsid w:val="00127355"/>
    <w:rsid w:val="001277A0"/>
    <w:rsid w:val="00130A7F"/>
    <w:rsid w:val="00141B20"/>
    <w:rsid w:val="00142C5C"/>
    <w:rsid w:val="0014377E"/>
    <w:rsid w:val="001466C1"/>
    <w:rsid w:val="00150144"/>
    <w:rsid w:val="001503FD"/>
    <w:rsid w:val="00150877"/>
    <w:rsid w:val="001533D4"/>
    <w:rsid w:val="00153FBA"/>
    <w:rsid w:val="001548AE"/>
    <w:rsid w:val="00154919"/>
    <w:rsid w:val="00154F9D"/>
    <w:rsid w:val="00156388"/>
    <w:rsid w:val="001614C7"/>
    <w:rsid w:val="00161ADA"/>
    <w:rsid w:val="0016267E"/>
    <w:rsid w:val="00163A82"/>
    <w:rsid w:val="00164832"/>
    <w:rsid w:val="00164A17"/>
    <w:rsid w:val="00164CD1"/>
    <w:rsid w:val="00165405"/>
    <w:rsid w:val="0017303B"/>
    <w:rsid w:val="00176599"/>
    <w:rsid w:val="00181884"/>
    <w:rsid w:val="001820C8"/>
    <w:rsid w:val="001824D4"/>
    <w:rsid w:val="00182569"/>
    <w:rsid w:val="00185840"/>
    <w:rsid w:val="00187F03"/>
    <w:rsid w:val="00191A56"/>
    <w:rsid w:val="001955A6"/>
    <w:rsid w:val="00196449"/>
    <w:rsid w:val="001A0685"/>
    <w:rsid w:val="001A2912"/>
    <w:rsid w:val="001A2DE4"/>
    <w:rsid w:val="001A4A3A"/>
    <w:rsid w:val="001A5D26"/>
    <w:rsid w:val="001B1736"/>
    <w:rsid w:val="001B1785"/>
    <w:rsid w:val="001B3B38"/>
    <w:rsid w:val="001B5F91"/>
    <w:rsid w:val="001B68A3"/>
    <w:rsid w:val="001B7AF6"/>
    <w:rsid w:val="001C2D4E"/>
    <w:rsid w:val="001C310A"/>
    <w:rsid w:val="001C5BB5"/>
    <w:rsid w:val="001C66DE"/>
    <w:rsid w:val="001C7775"/>
    <w:rsid w:val="001D0E34"/>
    <w:rsid w:val="001D3090"/>
    <w:rsid w:val="001D4C7B"/>
    <w:rsid w:val="001E1EDB"/>
    <w:rsid w:val="001E5F80"/>
    <w:rsid w:val="001E69A4"/>
    <w:rsid w:val="001E6E69"/>
    <w:rsid w:val="001F06F9"/>
    <w:rsid w:val="001F251F"/>
    <w:rsid w:val="001F2FAD"/>
    <w:rsid w:val="001F695D"/>
    <w:rsid w:val="001F714E"/>
    <w:rsid w:val="001F7F40"/>
    <w:rsid w:val="002008A3"/>
    <w:rsid w:val="0020122F"/>
    <w:rsid w:val="00202810"/>
    <w:rsid w:val="00202F8D"/>
    <w:rsid w:val="00204E84"/>
    <w:rsid w:val="00205D90"/>
    <w:rsid w:val="00205ED8"/>
    <w:rsid w:val="00206928"/>
    <w:rsid w:val="00210361"/>
    <w:rsid w:val="00210779"/>
    <w:rsid w:val="002133BB"/>
    <w:rsid w:val="0021392B"/>
    <w:rsid w:val="00213FAB"/>
    <w:rsid w:val="002168CB"/>
    <w:rsid w:val="00216F41"/>
    <w:rsid w:val="0021790D"/>
    <w:rsid w:val="0022073F"/>
    <w:rsid w:val="00220AA0"/>
    <w:rsid w:val="00222520"/>
    <w:rsid w:val="002228B8"/>
    <w:rsid w:val="00223CBA"/>
    <w:rsid w:val="00226038"/>
    <w:rsid w:val="0023230F"/>
    <w:rsid w:val="00232E03"/>
    <w:rsid w:val="00234243"/>
    <w:rsid w:val="00234428"/>
    <w:rsid w:val="00235A17"/>
    <w:rsid w:val="00242377"/>
    <w:rsid w:val="00243B16"/>
    <w:rsid w:val="00243CBD"/>
    <w:rsid w:val="002508E8"/>
    <w:rsid w:val="002526E6"/>
    <w:rsid w:val="00254C7C"/>
    <w:rsid w:val="00254EA3"/>
    <w:rsid w:val="00257184"/>
    <w:rsid w:val="00260924"/>
    <w:rsid w:val="00261D9B"/>
    <w:rsid w:val="00264A09"/>
    <w:rsid w:val="00267D6F"/>
    <w:rsid w:val="002714BD"/>
    <w:rsid w:val="0027153A"/>
    <w:rsid w:val="00271857"/>
    <w:rsid w:val="00272636"/>
    <w:rsid w:val="00276AED"/>
    <w:rsid w:val="00277619"/>
    <w:rsid w:val="00277837"/>
    <w:rsid w:val="002826C9"/>
    <w:rsid w:val="00282EF9"/>
    <w:rsid w:val="0028341F"/>
    <w:rsid w:val="00283B36"/>
    <w:rsid w:val="0029104A"/>
    <w:rsid w:val="00291CDA"/>
    <w:rsid w:val="002920CE"/>
    <w:rsid w:val="002940CF"/>
    <w:rsid w:val="002949CB"/>
    <w:rsid w:val="002949E2"/>
    <w:rsid w:val="00295D05"/>
    <w:rsid w:val="0029606B"/>
    <w:rsid w:val="00296CBF"/>
    <w:rsid w:val="00296EB0"/>
    <w:rsid w:val="0029769C"/>
    <w:rsid w:val="002A0E26"/>
    <w:rsid w:val="002A2408"/>
    <w:rsid w:val="002A2D6D"/>
    <w:rsid w:val="002A30CD"/>
    <w:rsid w:val="002A3533"/>
    <w:rsid w:val="002A545D"/>
    <w:rsid w:val="002A5955"/>
    <w:rsid w:val="002B02F1"/>
    <w:rsid w:val="002B3EF6"/>
    <w:rsid w:val="002B50E3"/>
    <w:rsid w:val="002B51E0"/>
    <w:rsid w:val="002C0CD1"/>
    <w:rsid w:val="002C3D85"/>
    <w:rsid w:val="002C3F83"/>
    <w:rsid w:val="002C4116"/>
    <w:rsid w:val="002C4EFB"/>
    <w:rsid w:val="002C571F"/>
    <w:rsid w:val="002D07EE"/>
    <w:rsid w:val="002D107F"/>
    <w:rsid w:val="002D35D6"/>
    <w:rsid w:val="002D54DF"/>
    <w:rsid w:val="002D6F6E"/>
    <w:rsid w:val="002E16D1"/>
    <w:rsid w:val="002E2457"/>
    <w:rsid w:val="002E62EC"/>
    <w:rsid w:val="002F0777"/>
    <w:rsid w:val="002F0C04"/>
    <w:rsid w:val="002F5466"/>
    <w:rsid w:val="002F6B95"/>
    <w:rsid w:val="00301AF7"/>
    <w:rsid w:val="00301F5B"/>
    <w:rsid w:val="00302722"/>
    <w:rsid w:val="00302EA6"/>
    <w:rsid w:val="00303A8D"/>
    <w:rsid w:val="003042F5"/>
    <w:rsid w:val="00307F01"/>
    <w:rsid w:val="00310B33"/>
    <w:rsid w:val="00313518"/>
    <w:rsid w:val="003142C2"/>
    <w:rsid w:val="00315CA3"/>
    <w:rsid w:val="0031746D"/>
    <w:rsid w:val="003177AD"/>
    <w:rsid w:val="00320850"/>
    <w:rsid w:val="00320B4E"/>
    <w:rsid w:val="00322481"/>
    <w:rsid w:val="00323741"/>
    <w:rsid w:val="00325972"/>
    <w:rsid w:val="00327810"/>
    <w:rsid w:val="003319DB"/>
    <w:rsid w:val="00340837"/>
    <w:rsid w:val="00346BCF"/>
    <w:rsid w:val="0034705D"/>
    <w:rsid w:val="00347357"/>
    <w:rsid w:val="00350435"/>
    <w:rsid w:val="00351E75"/>
    <w:rsid w:val="00353F5E"/>
    <w:rsid w:val="00360D09"/>
    <w:rsid w:val="0036253C"/>
    <w:rsid w:val="003631C5"/>
    <w:rsid w:val="00364A50"/>
    <w:rsid w:val="003657AF"/>
    <w:rsid w:val="003668F4"/>
    <w:rsid w:val="00367AA2"/>
    <w:rsid w:val="0037001B"/>
    <w:rsid w:val="00370073"/>
    <w:rsid w:val="003702B8"/>
    <w:rsid w:val="0037155D"/>
    <w:rsid w:val="00372E72"/>
    <w:rsid w:val="003738B9"/>
    <w:rsid w:val="00375D07"/>
    <w:rsid w:val="00376F01"/>
    <w:rsid w:val="00380A6C"/>
    <w:rsid w:val="00386401"/>
    <w:rsid w:val="003875D5"/>
    <w:rsid w:val="00390723"/>
    <w:rsid w:val="00391D2C"/>
    <w:rsid w:val="003936B1"/>
    <w:rsid w:val="0039435F"/>
    <w:rsid w:val="00394C88"/>
    <w:rsid w:val="003955F7"/>
    <w:rsid w:val="00396C12"/>
    <w:rsid w:val="00397844"/>
    <w:rsid w:val="00397DBF"/>
    <w:rsid w:val="003A2153"/>
    <w:rsid w:val="003A2504"/>
    <w:rsid w:val="003A2CD6"/>
    <w:rsid w:val="003A602E"/>
    <w:rsid w:val="003A6109"/>
    <w:rsid w:val="003A679B"/>
    <w:rsid w:val="003A72AA"/>
    <w:rsid w:val="003A7E84"/>
    <w:rsid w:val="003B02C2"/>
    <w:rsid w:val="003B1850"/>
    <w:rsid w:val="003B2CE2"/>
    <w:rsid w:val="003B309C"/>
    <w:rsid w:val="003B48E4"/>
    <w:rsid w:val="003B60F8"/>
    <w:rsid w:val="003B701F"/>
    <w:rsid w:val="003C2CAE"/>
    <w:rsid w:val="003C3002"/>
    <w:rsid w:val="003C4107"/>
    <w:rsid w:val="003C75CB"/>
    <w:rsid w:val="003C7982"/>
    <w:rsid w:val="003D06BD"/>
    <w:rsid w:val="003D4B1D"/>
    <w:rsid w:val="003D5F2D"/>
    <w:rsid w:val="003D71B8"/>
    <w:rsid w:val="003D7BB0"/>
    <w:rsid w:val="003E0A86"/>
    <w:rsid w:val="003E3FE5"/>
    <w:rsid w:val="003E60AD"/>
    <w:rsid w:val="003E71CD"/>
    <w:rsid w:val="003F0251"/>
    <w:rsid w:val="003F0ECE"/>
    <w:rsid w:val="003F2B14"/>
    <w:rsid w:val="003F57B4"/>
    <w:rsid w:val="003F7DEC"/>
    <w:rsid w:val="004005AF"/>
    <w:rsid w:val="004026C3"/>
    <w:rsid w:val="00405754"/>
    <w:rsid w:val="00407A97"/>
    <w:rsid w:val="004120F7"/>
    <w:rsid w:val="00416784"/>
    <w:rsid w:val="004172B9"/>
    <w:rsid w:val="004232BB"/>
    <w:rsid w:val="00423311"/>
    <w:rsid w:val="004263FB"/>
    <w:rsid w:val="00435113"/>
    <w:rsid w:val="00436E2D"/>
    <w:rsid w:val="004407B6"/>
    <w:rsid w:val="00441925"/>
    <w:rsid w:val="00441A02"/>
    <w:rsid w:val="0044343B"/>
    <w:rsid w:val="0044420C"/>
    <w:rsid w:val="00444601"/>
    <w:rsid w:val="0045006E"/>
    <w:rsid w:val="004514C2"/>
    <w:rsid w:val="004528A2"/>
    <w:rsid w:val="00453F4B"/>
    <w:rsid w:val="00457876"/>
    <w:rsid w:val="0045788C"/>
    <w:rsid w:val="00457C8F"/>
    <w:rsid w:val="00460C63"/>
    <w:rsid w:val="00461ED8"/>
    <w:rsid w:val="00462793"/>
    <w:rsid w:val="00463A1A"/>
    <w:rsid w:val="00463A90"/>
    <w:rsid w:val="00464114"/>
    <w:rsid w:val="00471204"/>
    <w:rsid w:val="004718BB"/>
    <w:rsid w:val="004735AF"/>
    <w:rsid w:val="00474326"/>
    <w:rsid w:val="00474FA3"/>
    <w:rsid w:val="0048279B"/>
    <w:rsid w:val="0049355B"/>
    <w:rsid w:val="00497449"/>
    <w:rsid w:val="004A02D2"/>
    <w:rsid w:val="004A210D"/>
    <w:rsid w:val="004A469B"/>
    <w:rsid w:val="004A4DC3"/>
    <w:rsid w:val="004A6ACB"/>
    <w:rsid w:val="004B03E4"/>
    <w:rsid w:val="004B2C8B"/>
    <w:rsid w:val="004B4189"/>
    <w:rsid w:val="004B4999"/>
    <w:rsid w:val="004B4ABD"/>
    <w:rsid w:val="004B5F0F"/>
    <w:rsid w:val="004B61A5"/>
    <w:rsid w:val="004B665C"/>
    <w:rsid w:val="004B6C29"/>
    <w:rsid w:val="004B7E2E"/>
    <w:rsid w:val="004C1F68"/>
    <w:rsid w:val="004C3BA5"/>
    <w:rsid w:val="004C40C4"/>
    <w:rsid w:val="004C655D"/>
    <w:rsid w:val="004C6734"/>
    <w:rsid w:val="004C6ACC"/>
    <w:rsid w:val="004C70FB"/>
    <w:rsid w:val="004D0681"/>
    <w:rsid w:val="004D27A6"/>
    <w:rsid w:val="004D3C73"/>
    <w:rsid w:val="004D7B56"/>
    <w:rsid w:val="004E11A1"/>
    <w:rsid w:val="004E323E"/>
    <w:rsid w:val="004E6CB9"/>
    <w:rsid w:val="004E7DB4"/>
    <w:rsid w:val="004F27FD"/>
    <w:rsid w:val="004F2F53"/>
    <w:rsid w:val="004F40DD"/>
    <w:rsid w:val="004F4BB1"/>
    <w:rsid w:val="004F56AE"/>
    <w:rsid w:val="00500DA2"/>
    <w:rsid w:val="00501ED0"/>
    <w:rsid w:val="00502A83"/>
    <w:rsid w:val="00503AE5"/>
    <w:rsid w:val="00506D2C"/>
    <w:rsid w:val="00507BBD"/>
    <w:rsid w:val="005103C5"/>
    <w:rsid w:val="0051047D"/>
    <w:rsid w:val="005115C8"/>
    <w:rsid w:val="0051160E"/>
    <w:rsid w:val="0051165C"/>
    <w:rsid w:val="005122FC"/>
    <w:rsid w:val="005147E6"/>
    <w:rsid w:val="00516F5E"/>
    <w:rsid w:val="00517CEE"/>
    <w:rsid w:val="00520681"/>
    <w:rsid w:val="00525FE5"/>
    <w:rsid w:val="005274E0"/>
    <w:rsid w:val="00527CC2"/>
    <w:rsid w:val="005333F0"/>
    <w:rsid w:val="00534D5A"/>
    <w:rsid w:val="00535E34"/>
    <w:rsid w:val="00540BAB"/>
    <w:rsid w:val="00541D46"/>
    <w:rsid w:val="00546298"/>
    <w:rsid w:val="00547372"/>
    <w:rsid w:val="00550A62"/>
    <w:rsid w:val="005528C8"/>
    <w:rsid w:val="00553F47"/>
    <w:rsid w:val="005561D5"/>
    <w:rsid w:val="00557632"/>
    <w:rsid w:val="0056297A"/>
    <w:rsid w:val="00562C60"/>
    <w:rsid w:val="00562CBA"/>
    <w:rsid w:val="00562E15"/>
    <w:rsid w:val="005642E5"/>
    <w:rsid w:val="005652A5"/>
    <w:rsid w:val="00570163"/>
    <w:rsid w:val="00570B1F"/>
    <w:rsid w:val="00573D33"/>
    <w:rsid w:val="00574C94"/>
    <w:rsid w:val="00575C7C"/>
    <w:rsid w:val="00575D4B"/>
    <w:rsid w:val="005772EE"/>
    <w:rsid w:val="00577B04"/>
    <w:rsid w:val="005817CA"/>
    <w:rsid w:val="00583348"/>
    <w:rsid w:val="005835AC"/>
    <w:rsid w:val="0058435F"/>
    <w:rsid w:val="00586C55"/>
    <w:rsid w:val="00590A87"/>
    <w:rsid w:val="0059115E"/>
    <w:rsid w:val="00591172"/>
    <w:rsid w:val="00591622"/>
    <w:rsid w:val="0059223E"/>
    <w:rsid w:val="00592FED"/>
    <w:rsid w:val="0059344E"/>
    <w:rsid w:val="0059428B"/>
    <w:rsid w:val="00596762"/>
    <w:rsid w:val="00597901"/>
    <w:rsid w:val="005A0100"/>
    <w:rsid w:val="005A0417"/>
    <w:rsid w:val="005A10E2"/>
    <w:rsid w:val="005A13A8"/>
    <w:rsid w:val="005A172E"/>
    <w:rsid w:val="005A2CDE"/>
    <w:rsid w:val="005A35B3"/>
    <w:rsid w:val="005A42D4"/>
    <w:rsid w:val="005A522E"/>
    <w:rsid w:val="005A61B7"/>
    <w:rsid w:val="005A78B0"/>
    <w:rsid w:val="005B1347"/>
    <w:rsid w:val="005B13F1"/>
    <w:rsid w:val="005B3736"/>
    <w:rsid w:val="005C04A4"/>
    <w:rsid w:val="005C0CED"/>
    <w:rsid w:val="005C3AA7"/>
    <w:rsid w:val="005D2109"/>
    <w:rsid w:val="005D2AD2"/>
    <w:rsid w:val="005D4A76"/>
    <w:rsid w:val="005D5707"/>
    <w:rsid w:val="005D5A28"/>
    <w:rsid w:val="005D7FED"/>
    <w:rsid w:val="005E0C5B"/>
    <w:rsid w:val="005E10A8"/>
    <w:rsid w:val="005E5B29"/>
    <w:rsid w:val="005E6ED5"/>
    <w:rsid w:val="005F1140"/>
    <w:rsid w:val="005F146D"/>
    <w:rsid w:val="005F2386"/>
    <w:rsid w:val="005F2432"/>
    <w:rsid w:val="005F5A67"/>
    <w:rsid w:val="005F5ACD"/>
    <w:rsid w:val="005F5DFB"/>
    <w:rsid w:val="005F68E6"/>
    <w:rsid w:val="005F7598"/>
    <w:rsid w:val="00600E90"/>
    <w:rsid w:val="00602952"/>
    <w:rsid w:val="00602F3F"/>
    <w:rsid w:val="00603A9B"/>
    <w:rsid w:val="00604E68"/>
    <w:rsid w:val="006061F5"/>
    <w:rsid w:val="00606349"/>
    <w:rsid w:val="00612615"/>
    <w:rsid w:val="00615EC9"/>
    <w:rsid w:val="00616929"/>
    <w:rsid w:val="00616DE4"/>
    <w:rsid w:val="0061706E"/>
    <w:rsid w:val="00620ED7"/>
    <w:rsid w:val="0062186E"/>
    <w:rsid w:val="00622293"/>
    <w:rsid w:val="0062392C"/>
    <w:rsid w:val="00623DDF"/>
    <w:rsid w:val="00624FD7"/>
    <w:rsid w:val="00626933"/>
    <w:rsid w:val="006301E1"/>
    <w:rsid w:val="00630728"/>
    <w:rsid w:val="0063109D"/>
    <w:rsid w:val="006322DC"/>
    <w:rsid w:val="006333FD"/>
    <w:rsid w:val="006354FF"/>
    <w:rsid w:val="006372D8"/>
    <w:rsid w:val="00637B70"/>
    <w:rsid w:val="006404EB"/>
    <w:rsid w:val="00640AFD"/>
    <w:rsid w:val="00641512"/>
    <w:rsid w:val="0064261D"/>
    <w:rsid w:val="00644E83"/>
    <w:rsid w:val="00650AF6"/>
    <w:rsid w:val="00653EB7"/>
    <w:rsid w:val="00656391"/>
    <w:rsid w:val="00657E10"/>
    <w:rsid w:val="006603BE"/>
    <w:rsid w:val="00663DB4"/>
    <w:rsid w:val="00663F42"/>
    <w:rsid w:val="00664691"/>
    <w:rsid w:val="00665838"/>
    <w:rsid w:val="00666816"/>
    <w:rsid w:val="00671947"/>
    <w:rsid w:val="0067366E"/>
    <w:rsid w:val="0068077C"/>
    <w:rsid w:val="006815DD"/>
    <w:rsid w:val="006822C0"/>
    <w:rsid w:val="006825D8"/>
    <w:rsid w:val="0068309C"/>
    <w:rsid w:val="00683115"/>
    <w:rsid w:val="00683B43"/>
    <w:rsid w:val="006849E1"/>
    <w:rsid w:val="00684AC4"/>
    <w:rsid w:val="00684C38"/>
    <w:rsid w:val="006902B9"/>
    <w:rsid w:val="00692146"/>
    <w:rsid w:val="00692BE6"/>
    <w:rsid w:val="00695B2D"/>
    <w:rsid w:val="0069721C"/>
    <w:rsid w:val="00697B1B"/>
    <w:rsid w:val="006A0F54"/>
    <w:rsid w:val="006A14DB"/>
    <w:rsid w:val="006A229F"/>
    <w:rsid w:val="006A3C9B"/>
    <w:rsid w:val="006A6168"/>
    <w:rsid w:val="006A7D6E"/>
    <w:rsid w:val="006B0DAF"/>
    <w:rsid w:val="006B454A"/>
    <w:rsid w:val="006B46E4"/>
    <w:rsid w:val="006B7EA6"/>
    <w:rsid w:val="006C0B5A"/>
    <w:rsid w:val="006C2484"/>
    <w:rsid w:val="006C29A7"/>
    <w:rsid w:val="006C5DEB"/>
    <w:rsid w:val="006C7992"/>
    <w:rsid w:val="006D0C9F"/>
    <w:rsid w:val="006D1E77"/>
    <w:rsid w:val="006D2AF4"/>
    <w:rsid w:val="006D559A"/>
    <w:rsid w:val="006E0A71"/>
    <w:rsid w:val="006E36F7"/>
    <w:rsid w:val="006F094F"/>
    <w:rsid w:val="006F2B17"/>
    <w:rsid w:val="006F56BE"/>
    <w:rsid w:val="006F56EF"/>
    <w:rsid w:val="007001DA"/>
    <w:rsid w:val="007015D2"/>
    <w:rsid w:val="007022ED"/>
    <w:rsid w:val="00702F15"/>
    <w:rsid w:val="00710E4C"/>
    <w:rsid w:val="00711393"/>
    <w:rsid w:val="007121B1"/>
    <w:rsid w:val="00712717"/>
    <w:rsid w:val="007127C3"/>
    <w:rsid w:val="007137FC"/>
    <w:rsid w:val="00714EB6"/>
    <w:rsid w:val="0071644E"/>
    <w:rsid w:val="00717CFB"/>
    <w:rsid w:val="00721784"/>
    <w:rsid w:val="00721EFF"/>
    <w:rsid w:val="007259B4"/>
    <w:rsid w:val="00727BA6"/>
    <w:rsid w:val="00731393"/>
    <w:rsid w:val="00735F8E"/>
    <w:rsid w:val="00742D4F"/>
    <w:rsid w:val="007445BC"/>
    <w:rsid w:val="007458F5"/>
    <w:rsid w:val="0074750B"/>
    <w:rsid w:val="0075080F"/>
    <w:rsid w:val="007511C8"/>
    <w:rsid w:val="007532A4"/>
    <w:rsid w:val="00753A42"/>
    <w:rsid w:val="00756F1D"/>
    <w:rsid w:val="00760468"/>
    <w:rsid w:val="0076127B"/>
    <w:rsid w:val="007615C8"/>
    <w:rsid w:val="0076319E"/>
    <w:rsid w:val="00764841"/>
    <w:rsid w:val="00765CA9"/>
    <w:rsid w:val="0076645E"/>
    <w:rsid w:val="0076752F"/>
    <w:rsid w:val="00767E9E"/>
    <w:rsid w:val="00771964"/>
    <w:rsid w:val="00774D34"/>
    <w:rsid w:val="00777798"/>
    <w:rsid w:val="007803BF"/>
    <w:rsid w:val="00781EFF"/>
    <w:rsid w:val="00782386"/>
    <w:rsid w:val="00782960"/>
    <w:rsid w:val="007839B1"/>
    <w:rsid w:val="007843F1"/>
    <w:rsid w:val="00784CC9"/>
    <w:rsid w:val="00784D06"/>
    <w:rsid w:val="00786E68"/>
    <w:rsid w:val="0079622D"/>
    <w:rsid w:val="007962F9"/>
    <w:rsid w:val="00796334"/>
    <w:rsid w:val="00796718"/>
    <w:rsid w:val="007A1D90"/>
    <w:rsid w:val="007A2045"/>
    <w:rsid w:val="007A2303"/>
    <w:rsid w:val="007A5A0D"/>
    <w:rsid w:val="007A5A0E"/>
    <w:rsid w:val="007B05E4"/>
    <w:rsid w:val="007B06C9"/>
    <w:rsid w:val="007B141A"/>
    <w:rsid w:val="007B4169"/>
    <w:rsid w:val="007B5F99"/>
    <w:rsid w:val="007B6451"/>
    <w:rsid w:val="007B6742"/>
    <w:rsid w:val="007B7F55"/>
    <w:rsid w:val="007C0A60"/>
    <w:rsid w:val="007C4F2B"/>
    <w:rsid w:val="007C663C"/>
    <w:rsid w:val="007C6F1C"/>
    <w:rsid w:val="007D08D2"/>
    <w:rsid w:val="007D43E3"/>
    <w:rsid w:val="007D44C2"/>
    <w:rsid w:val="007D49B2"/>
    <w:rsid w:val="007D5880"/>
    <w:rsid w:val="007D6624"/>
    <w:rsid w:val="007D6760"/>
    <w:rsid w:val="007D6973"/>
    <w:rsid w:val="007E2308"/>
    <w:rsid w:val="007F07BB"/>
    <w:rsid w:val="007F09D2"/>
    <w:rsid w:val="007F13B9"/>
    <w:rsid w:val="007F30A7"/>
    <w:rsid w:val="007F5480"/>
    <w:rsid w:val="007F7520"/>
    <w:rsid w:val="007F7E7F"/>
    <w:rsid w:val="00802AD6"/>
    <w:rsid w:val="008061A0"/>
    <w:rsid w:val="0081076F"/>
    <w:rsid w:val="00812442"/>
    <w:rsid w:val="00812FAD"/>
    <w:rsid w:val="0081746B"/>
    <w:rsid w:val="00822B27"/>
    <w:rsid w:val="008232BD"/>
    <w:rsid w:val="00824BF3"/>
    <w:rsid w:val="008268D9"/>
    <w:rsid w:val="00827597"/>
    <w:rsid w:val="008279A5"/>
    <w:rsid w:val="00830775"/>
    <w:rsid w:val="00830D41"/>
    <w:rsid w:val="008317DF"/>
    <w:rsid w:val="008327CE"/>
    <w:rsid w:val="00833508"/>
    <w:rsid w:val="0083399D"/>
    <w:rsid w:val="00833DB8"/>
    <w:rsid w:val="00834BE0"/>
    <w:rsid w:val="00836CC0"/>
    <w:rsid w:val="00837E89"/>
    <w:rsid w:val="008402FC"/>
    <w:rsid w:val="00840A82"/>
    <w:rsid w:val="008420DB"/>
    <w:rsid w:val="0084366F"/>
    <w:rsid w:val="008439FC"/>
    <w:rsid w:val="00845F59"/>
    <w:rsid w:val="00850F5C"/>
    <w:rsid w:val="0085153A"/>
    <w:rsid w:val="00851595"/>
    <w:rsid w:val="00852B54"/>
    <w:rsid w:val="0085689C"/>
    <w:rsid w:val="008610F3"/>
    <w:rsid w:val="00862541"/>
    <w:rsid w:val="00863800"/>
    <w:rsid w:val="008649DC"/>
    <w:rsid w:val="00866F33"/>
    <w:rsid w:val="00870FBB"/>
    <w:rsid w:val="00872560"/>
    <w:rsid w:val="008731EF"/>
    <w:rsid w:val="008741E0"/>
    <w:rsid w:val="00874221"/>
    <w:rsid w:val="00875BFB"/>
    <w:rsid w:val="008764FC"/>
    <w:rsid w:val="00876D66"/>
    <w:rsid w:val="00881804"/>
    <w:rsid w:val="00882B85"/>
    <w:rsid w:val="00884353"/>
    <w:rsid w:val="00884857"/>
    <w:rsid w:val="00886CB1"/>
    <w:rsid w:val="0089035F"/>
    <w:rsid w:val="008905C7"/>
    <w:rsid w:val="0089242E"/>
    <w:rsid w:val="0089561F"/>
    <w:rsid w:val="008957FC"/>
    <w:rsid w:val="008960D8"/>
    <w:rsid w:val="008A04DB"/>
    <w:rsid w:val="008A2632"/>
    <w:rsid w:val="008A309D"/>
    <w:rsid w:val="008A7235"/>
    <w:rsid w:val="008A789F"/>
    <w:rsid w:val="008B0BE0"/>
    <w:rsid w:val="008B0D27"/>
    <w:rsid w:val="008B1380"/>
    <w:rsid w:val="008B1C04"/>
    <w:rsid w:val="008B56AA"/>
    <w:rsid w:val="008B7F8C"/>
    <w:rsid w:val="008C0629"/>
    <w:rsid w:val="008C0691"/>
    <w:rsid w:val="008C3D99"/>
    <w:rsid w:val="008C6760"/>
    <w:rsid w:val="008D10E6"/>
    <w:rsid w:val="008D20D1"/>
    <w:rsid w:val="008D3D19"/>
    <w:rsid w:val="008D4E15"/>
    <w:rsid w:val="008D55BF"/>
    <w:rsid w:val="008D617E"/>
    <w:rsid w:val="008D67E9"/>
    <w:rsid w:val="008D6A3A"/>
    <w:rsid w:val="008D75E9"/>
    <w:rsid w:val="008D77E9"/>
    <w:rsid w:val="008E085B"/>
    <w:rsid w:val="008E12C9"/>
    <w:rsid w:val="008E17DC"/>
    <w:rsid w:val="008E220C"/>
    <w:rsid w:val="008E7293"/>
    <w:rsid w:val="008E7405"/>
    <w:rsid w:val="008E79FB"/>
    <w:rsid w:val="008F118F"/>
    <w:rsid w:val="008F3E27"/>
    <w:rsid w:val="008F4922"/>
    <w:rsid w:val="008F7760"/>
    <w:rsid w:val="008F7AE3"/>
    <w:rsid w:val="00900C35"/>
    <w:rsid w:val="00901CD3"/>
    <w:rsid w:val="00903201"/>
    <w:rsid w:val="00903F45"/>
    <w:rsid w:val="00903FF7"/>
    <w:rsid w:val="0090596C"/>
    <w:rsid w:val="00905A08"/>
    <w:rsid w:val="00906D4A"/>
    <w:rsid w:val="009106ED"/>
    <w:rsid w:val="00910CD3"/>
    <w:rsid w:val="0091413C"/>
    <w:rsid w:val="00914E14"/>
    <w:rsid w:val="0091750B"/>
    <w:rsid w:val="0092003B"/>
    <w:rsid w:val="0092093E"/>
    <w:rsid w:val="00920D41"/>
    <w:rsid w:val="00920D6C"/>
    <w:rsid w:val="00922321"/>
    <w:rsid w:val="0092504B"/>
    <w:rsid w:val="00925FE3"/>
    <w:rsid w:val="00927014"/>
    <w:rsid w:val="00927352"/>
    <w:rsid w:val="009278B4"/>
    <w:rsid w:val="00930BF9"/>
    <w:rsid w:val="0093168F"/>
    <w:rsid w:val="00931EFE"/>
    <w:rsid w:val="00932122"/>
    <w:rsid w:val="00933571"/>
    <w:rsid w:val="009372A2"/>
    <w:rsid w:val="00937A1A"/>
    <w:rsid w:val="009442A0"/>
    <w:rsid w:val="009445BD"/>
    <w:rsid w:val="009452E5"/>
    <w:rsid w:val="00950771"/>
    <w:rsid w:val="00954A50"/>
    <w:rsid w:val="00955385"/>
    <w:rsid w:val="00956050"/>
    <w:rsid w:val="00961548"/>
    <w:rsid w:val="00962BB3"/>
    <w:rsid w:val="00963B9D"/>
    <w:rsid w:val="009641A7"/>
    <w:rsid w:val="00966E2C"/>
    <w:rsid w:val="00966EA1"/>
    <w:rsid w:val="00967EE7"/>
    <w:rsid w:val="00972375"/>
    <w:rsid w:val="00973722"/>
    <w:rsid w:val="00975310"/>
    <w:rsid w:val="00977457"/>
    <w:rsid w:val="009800F4"/>
    <w:rsid w:val="0098364A"/>
    <w:rsid w:val="009879B4"/>
    <w:rsid w:val="00992C4E"/>
    <w:rsid w:val="009948E4"/>
    <w:rsid w:val="009949F2"/>
    <w:rsid w:val="009968EE"/>
    <w:rsid w:val="00997162"/>
    <w:rsid w:val="009A16CD"/>
    <w:rsid w:val="009A272F"/>
    <w:rsid w:val="009A4C68"/>
    <w:rsid w:val="009A4C94"/>
    <w:rsid w:val="009A5ACC"/>
    <w:rsid w:val="009A7287"/>
    <w:rsid w:val="009B0AE3"/>
    <w:rsid w:val="009B0D89"/>
    <w:rsid w:val="009B5078"/>
    <w:rsid w:val="009B5743"/>
    <w:rsid w:val="009B780A"/>
    <w:rsid w:val="009B7BA3"/>
    <w:rsid w:val="009C070D"/>
    <w:rsid w:val="009C0BE4"/>
    <w:rsid w:val="009C26F6"/>
    <w:rsid w:val="009C4668"/>
    <w:rsid w:val="009C48CE"/>
    <w:rsid w:val="009C7468"/>
    <w:rsid w:val="009D0C00"/>
    <w:rsid w:val="009D173D"/>
    <w:rsid w:val="009D2C11"/>
    <w:rsid w:val="009D5E05"/>
    <w:rsid w:val="009D6173"/>
    <w:rsid w:val="009D640D"/>
    <w:rsid w:val="009D7E58"/>
    <w:rsid w:val="009E06DB"/>
    <w:rsid w:val="009E5774"/>
    <w:rsid w:val="009E777B"/>
    <w:rsid w:val="009F0D12"/>
    <w:rsid w:val="009F2B4B"/>
    <w:rsid w:val="009F3133"/>
    <w:rsid w:val="00A01785"/>
    <w:rsid w:val="00A01F0F"/>
    <w:rsid w:val="00A02CEB"/>
    <w:rsid w:val="00A0349F"/>
    <w:rsid w:val="00A04584"/>
    <w:rsid w:val="00A04D50"/>
    <w:rsid w:val="00A10637"/>
    <w:rsid w:val="00A137DA"/>
    <w:rsid w:val="00A14DF4"/>
    <w:rsid w:val="00A15C9F"/>
    <w:rsid w:val="00A258DC"/>
    <w:rsid w:val="00A259BF"/>
    <w:rsid w:val="00A26242"/>
    <w:rsid w:val="00A263A6"/>
    <w:rsid w:val="00A274E0"/>
    <w:rsid w:val="00A31F6A"/>
    <w:rsid w:val="00A326E8"/>
    <w:rsid w:val="00A32B95"/>
    <w:rsid w:val="00A332DB"/>
    <w:rsid w:val="00A338C0"/>
    <w:rsid w:val="00A42078"/>
    <w:rsid w:val="00A43176"/>
    <w:rsid w:val="00A438E2"/>
    <w:rsid w:val="00A454B6"/>
    <w:rsid w:val="00A459C4"/>
    <w:rsid w:val="00A463AA"/>
    <w:rsid w:val="00A474AA"/>
    <w:rsid w:val="00A47F9E"/>
    <w:rsid w:val="00A50473"/>
    <w:rsid w:val="00A52FC2"/>
    <w:rsid w:val="00A53ABC"/>
    <w:rsid w:val="00A53D6B"/>
    <w:rsid w:val="00A5533A"/>
    <w:rsid w:val="00A61A72"/>
    <w:rsid w:val="00A626E6"/>
    <w:rsid w:val="00A62AAB"/>
    <w:rsid w:val="00A63C33"/>
    <w:rsid w:val="00A647E3"/>
    <w:rsid w:val="00A651E9"/>
    <w:rsid w:val="00A656F3"/>
    <w:rsid w:val="00A669BB"/>
    <w:rsid w:val="00A709FE"/>
    <w:rsid w:val="00A72701"/>
    <w:rsid w:val="00A7272E"/>
    <w:rsid w:val="00A736F5"/>
    <w:rsid w:val="00A73FB6"/>
    <w:rsid w:val="00A756CC"/>
    <w:rsid w:val="00A81A05"/>
    <w:rsid w:val="00A82015"/>
    <w:rsid w:val="00A85980"/>
    <w:rsid w:val="00A85B64"/>
    <w:rsid w:val="00A85EC0"/>
    <w:rsid w:val="00A90EEE"/>
    <w:rsid w:val="00A918FB"/>
    <w:rsid w:val="00A93001"/>
    <w:rsid w:val="00A93915"/>
    <w:rsid w:val="00A95D7A"/>
    <w:rsid w:val="00A9749C"/>
    <w:rsid w:val="00A97703"/>
    <w:rsid w:val="00AA354F"/>
    <w:rsid w:val="00AA3DCC"/>
    <w:rsid w:val="00AA6EEE"/>
    <w:rsid w:val="00AB082C"/>
    <w:rsid w:val="00AB4580"/>
    <w:rsid w:val="00AB4811"/>
    <w:rsid w:val="00AB4DE7"/>
    <w:rsid w:val="00AC1ECC"/>
    <w:rsid w:val="00AC209F"/>
    <w:rsid w:val="00AC397B"/>
    <w:rsid w:val="00AC5AAB"/>
    <w:rsid w:val="00AC65D9"/>
    <w:rsid w:val="00AC7B5D"/>
    <w:rsid w:val="00AD0370"/>
    <w:rsid w:val="00AD2E66"/>
    <w:rsid w:val="00AD3105"/>
    <w:rsid w:val="00AD3BB5"/>
    <w:rsid w:val="00AD638F"/>
    <w:rsid w:val="00AE254B"/>
    <w:rsid w:val="00AE3BFD"/>
    <w:rsid w:val="00AE4A83"/>
    <w:rsid w:val="00AE54B4"/>
    <w:rsid w:val="00AE5549"/>
    <w:rsid w:val="00AE6F66"/>
    <w:rsid w:val="00AE71F0"/>
    <w:rsid w:val="00AF293E"/>
    <w:rsid w:val="00AF2946"/>
    <w:rsid w:val="00AF48B5"/>
    <w:rsid w:val="00B0073F"/>
    <w:rsid w:val="00B00857"/>
    <w:rsid w:val="00B017D8"/>
    <w:rsid w:val="00B01AF4"/>
    <w:rsid w:val="00B035D5"/>
    <w:rsid w:val="00B049D1"/>
    <w:rsid w:val="00B07816"/>
    <w:rsid w:val="00B11638"/>
    <w:rsid w:val="00B11A54"/>
    <w:rsid w:val="00B1603D"/>
    <w:rsid w:val="00B20830"/>
    <w:rsid w:val="00B22463"/>
    <w:rsid w:val="00B24C47"/>
    <w:rsid w:val="00B253FA"/>
    <w:rsid w:val="00B269DA"/>
    <w:rsid w:val="00B26D25"/>
    <w:rsid w:val="00B27850"/>
    <w:rsid w:val="00B30297"/>
    <w:rsid w:val="00B302DC"/>
    <w:rsid w:val="00B40570"/>
    <w:rsid w:val="00B40D4C"/>
    <w:rsid w:val="00B41A8D"/>
    <w:rsid w:val="00B41BA7"/>
    <w:rsid w:val="00B42F30"/>
    <w:rsid w:val="00B44795"/>
    <w:rsid w:val="00B44B18"/>
    <w:rsid w:val="00B53FDE"/>
    <w:rsid w:val="00B568DA"/>
    <w:rsid w:val="00B5704D"/>
    <w:rsid w:val="00B57D07"/>
    <w:rsid w:val="00B60596"/>
    <w:rsid w:val="00B63AEE"/>
    <w:rsid w:val="00B664F7"/>
    <w:rsid w:val="00B66E11"/>
    <w:rsid w:val="00B71340"/>
    <w:rsid w:val="00B715D7"/>
    <w:rsid w:val="00B742D6"/>
    <w:rsid w:val="00B76414"/>
    <w:rsid w:val="00B814F4"/>
    <w:rsid w:val="00B82CA9"/>
    <w:rsid w:val="00B84906"/>
    <w:rsid w:val="00B8647D"/>
    <w:rsid w:val="00B864D8"/>
    <w:rsid w:val="00B87755"/>
    <w:rsid w:val="00B92D4A"/>
    <w:rsid w:val="00B93283"/>
    <w:rsid w:val="00B93A48"/>
    <w:rsid w:val="00B94355"/>
    <w:rsid w:val="00B94E37"/>
    <w:rsid w:val="00BA0A60"/>
    <w:rsid w:val="00BA0C8C"/>
    <w:rsid w:val="00BA1DC2"/>
    <w:rsid w:val="00BA20B6"/>
    <w:rsid w:val="00BA4D94"/>
    <w:rsid w:val="00BB2212"/>
    <w:rsid w:val="00BB2721"/>
    <w:rsid w:val="00BB30F2"/>
    <w:rsid w:val="00BB3812"/>
    <w:rsid w:val="00BB4C8E"/>
    <w:rsid w:val="00BB4CBD"/>
    <w:rsid w:val="00BB66C4"/>
    <w:rsid w:val="00BB6B29"/>
    <w:rsid w:val="00BC0D98"/>
    <w:rsid w:val="00BC0E75"/>
    <w:rsid w:val="00BC2FEE"/>
    <w:rsid w:val="00BD04BD"/>
    <w:rsid w:val="00BD26EA"/>
    <w:rsid w:val="00BD3C4A"/>
    <w:rsid w:val="00BD4597"/>
    <w:rsid w:val="00BD466C"/>
    <w:rsid w:val="00BD63F3"/>
    <w:rsid w:val="00BE120B"/>
    <w:rsid w:val="00BE17AA"/>
    <w:rsid w:val="00BE20CD"/>
    <w:rsid w:val="00BE42E4"/>
    <w:rsid w:val="00BE44C6"/>
    <w:rsid w:val="00BE4795"/>
    <w:rsid w:val="00BE6C6C"/>
    <w:rsid w:val="00BF0AFE"/>
    <w:rsid w:val="00BF308F"/>
    <w:rsid w:val="00BF3777"/>
    <w:rsid w:val="00BF67E1"/>
    <w:rsid w:val="00BF7CBF"/>
    <w:rsid w:val="00BF7ECF"/>
    <w:rsid w:val="00C003DE"/>
    <w:rsid w:val="00C01655"/>
    <w:rsid w:val="00C02020"/>
    <w:rsid w:val="00C02B0A"/>
    <w:rsid w:val="00C04A5C"/>
    <w:rsid w:val="00C05C66"/>
    <w:rsid w:val="00C067D3"/>
    <w:rsid w:val="00C1451C"/>
    <w:rsid w:val="00C14CA2"/>
    <w:rsid w:val="00C1599D"/>
    <w:rsid w:val="00C17559"/>
    <w:rsid w:val="00C2014D"/>
    <w:rsid w:val="00C22A38"/>
    <w:rsid w:val="00C22D71"/>
    <w:rsid w:val="00C23D73"/>
    <w:rsid w:val="00C270CB"/>
    <w:rsid w:val="00C2795F"/>
    <w:rsid w:val="00C27A11"/>
    <w:rsid w:val="00C30DCD"/>
    <w:rsid w:val="00C3222A"/>
    <w:rsid w:val="00C343F7"/>
    <w:rsid w:val="00C35FB2"/>
    <w:rsid w:val="00C37037"/>
    <w:rsid w:val="00C40E96"/>
    <w:rsid w:val="00C419C6"/>
    <w:rsid w:val="00C42846"/>
    <w:rsid w:val="00C4318D"/>
    <w:rsid w:val="00C44E49"/>
    <w:rsid w:val="00C4594B"/>
    <w:rsid w:val="00C46832"/>
    <w:rsid w:val="00C522E5"/>
    <w:rsid w:val="00C52D04"/>
    <w:rsid w:val="00C56805"/>
    <w:rsid w:val="00C568CB"/>
    <w:rsid w:val="00C5710B"/>
    <w:rsid w:val="00C6027C"/>
    <w:rsid w:val="00C60912"/>
    <w:rsid w:val="00C6481E"/>
    <w:rsid w:val="00C6596E"/>
    <w:rsid w:val="00C65BB8"/>
    <w:rsid w:val="00C662E5"/>
    <w:rsid w:val="00C70088"/>
    <w:rsid w:val="00C7035B"/>
    <w:rsid w:val="00C7294F"/>
    <w:rsid w:val="00C72B93"/>
    <w:rsid w:val="00C766D0"/>
    <w:rsid w:val="00C767B1"/>
    <w:rsid w:val="00C84BB6"/>
    <w:rsid w:val="00C84FF0"/>
    <w:rsid w:val="00C8577F"/>
    <w:rsid w:val="00C859B5"/>
    <w:rsid w:val="00C94F45"/>
    <w:rsid w:val="00C9610D"/>
    <w:rsid w:val="00CA0655"/>
    <w:rsid w:val="00CA0EB7"/>
    <w:rsid w:val="00CA460B"/>
    <w:rsid w:val="00CA6CEE"/>
    <w:rsid w:val="00CA6F39"/>
    <w:rsid w:val="00CA7034"/>
    <w:rsid w:val="00CA75A0"/>
    <w:rsid w:val="00CB1438"/>
    <w:rsid w:val="00CB2919"/>
    <w:rsid w:val="00CB2F24"/>
    <w:rsid w:val="00CB33BF"/>
    <w:rsid w:val="00CB4C61"/>
    <w:rsid w:val="00CB5B1A"/>
    <w:rsid w:val="00CB5FBE"/>
    <w:rsid w:val="00CC15C9"/>
    <w:rsid w:val="00CC5CD0"/>
    <w:rsid w:val="00CC60E1"/>
    <w:rsid w:val="00CC660F"/>
    <w:rsid w:val="00CD1129"/>
    <w:rsid w:val="00CD31AF"/>
    <w:rsid w:val="00CD5766"/>
    <w:rsid w:val="00CD66CA"/>
    <w:rsid w:val="00CD7472"/>
    <w:rsid w:val="00CE52CD"/>
    <w:rsid w:val="00CE53D9"/>
    <w:rsid w:val="00CE7024"/>
    <w:rsid w:val="00CE7062"/>
    <w:rsid w:val="00CE7350"/>
    <w:rsid w:val="00CE77D0"/>
    <w:rsid w:val="00CF086D"/>
    <w:rsid w:val="00CF0B0C"/>
    <w:rsid w:val="00CF14D3"/>
    <w:rsid w:val="00CF3CD8"/>
    <w:rsid w:val="00CF7A12"/>
    <w:rsid w:val="00D02835"/>
    <w:rsid w:val="00D04B22"/>
    <w:rsid w:val="00D05CC4"/>
    <w:rsid w:val="00D05FD1"/>
    <w:rsid w:val="00D06570"/>
    <w:rsid w:val="00D15E7E"/>
    <w:rsid w:val="00D16812"/>
    <w:rsid w:val="00D16B41"/>
    <w:rsid w:val="00D20246"/>
    <w:rsid w:val="00D20F30"/>
    <w:rsid w:val="00D22B62"/>
    <w:rsid w:val="00D25F08"/>
    <w:rsid w:val="00D30E0F"/>
    <w:rsid w:val="00D336A6"/>
    <w:rsid w:val="00D33BAE"/>
    <w:rsid w:val="00D35441"/>
    <w:rsid w:val="00D43CEB"/>
    <w:rsid w:val="00D442BA"/>
    <w:rsid w:val="00D447B2"/>
    <w:rsid w:val="00D45840"/>
    <w:rsid w:val="00D475B0"/>
    <w:rsid w:val="00D50C54"/>
    <w:rsid w:val="00D50CBF"/>
    <w:rsid w:val="00D5249B"/>
    <w:rsid w:val="00D533CC"/>
    <w:rsid w:val="00D57C12"/>
    <w:rsid w:val="00D57C82"/>
    <w:rsid w:val="00D6142C"/>
    <w:rsid w:val="00D61997"/>
    <w:rsid w:val="00D62700"/>
    <w:rsid w:val="00D633E0"/>
    <w:rsid w:val="00D6486B"/>
    <w:rsid w:val="00D64A22"/>
    <w:rsid w:val="00D67600"/>
    <w:rsid w:val="00D71914"/>
    <w:rsid w:val="00D71BCF"/>
    <w:rsid w:val="00D71D2D"/>
    <w:rsid w:val="00D71F8E"/>
    <w:rsid w:val="00D74358"/>
    <w:rsid w:val="00D74FB5"/>
    <w:rsid w:val="00D7567C"/>
    <w:rsid w:val="00D81A45"/>
    <w:rsid w:val="00D83C00"/>
    <w:rsid w:val="00D8453D"/>
    <w:rsid w:val="00D84A34"/>
    <w:rsid w:val="00D84C04"/>
    <w:rsid w:val="00D86AF1"/>
    <w:rsid w:val="00D92E65"/>
    <w:rsid w:val="00D941D3"/>
    <w:rsid w:val="00D9573A"/>
    <w:rsid w:val="00D9716E"/>
    <w:rsid w:val="00DA169F"/>
    <w:rsid w:val="00DA2B7D"/>
    <w:rsid w:val="00DA427F"/>
    <w:rsid w:val="00DA5799"/>
    <w:rsid w:val="00DB13B2"/>
    <w:rsid w:val="00DB2E02"/>
    <w:rsid w:val="00DB2F7A"/>
    <w:rsid w:val="00DB4A75"/>
    <w:rsid w:val="00DB61EA"/>
    <w:rsid w:val="00DB7A01"/>
    <w:rsid w:val="00DC2656"/>
    <w:rsid w:val="00DC4EF2"/>
    <w:rsid w:val="00DC5471"/>
    <w:rsid w:val="00DC5990"/>
    <w:rsid w:val="00DC6E91"/>
    <w:rsid w:val="00DD3AEA"/>
    <w:rsid w:val="00DD468D"/>
    <w:rsid w:val="00DD5990"/>
    <w:rsid w:val="00DD68BD"/>
    <w:rsid w:val="00DD6FEE"/>
    <w:rsid w:val="00DD7B2B"/>
    <w:rsid w:val="00DE0F1A"/>
    <w:rsid w:val="00DE4C7E"/>
    <w:rsid w:val="00DE614E"/>
    <w:rsid w:val="00DE64DD"/>
    <w:rsid w:val="00DE6CC4"/>
    <w:rsid w:val="00DE6EBE"/>
    <w:rsid w:val="00DF171F"/>
    <w:rsid w:val="00DF1966"/>
    <w:rsid w:val="00DF3242"/>
    <w:rsid w:val="00DF3311"/>
    <w:rsid w:val="00DF3D81"/>
    <w:rsid w:val="00DF635D"/>
    <w:rsid w:val="00DF6DB8"/>
    <w:rsid w:val="00E01DFE"/>
    <w:rsid w:val="00E024B1"/>
    <w:rsid w:val="00E02648"/>
    <w:rsid w:val="00E028B0"/>
    <w:rsid w:val="00E078C4"/>
    <w:rsid w:val="00E07A60"/>
    <w:rsid w:val="00E11103"/>
    <w:rsid w:val="00E1207F"/>
    <w:rsid w:val="00E16AA6"/>
    <w:rsid w:val="00E22253"/>
    <w:rsid w:val="00E22268"/>
    <w:rsid w:val="00E22CC1"/>
    <w:rsid w:val="00E25B01"/>
    <w:rsid w:val="00E26303"/>
    <w:rsid w:val="00E26CBC"/>
    <w:rsid w:val="00E30C31"/>
    <w:rsid w:val="00E31D36"/>
    <w:rsid w:val="00E336A6"/>
    <w:rsid w:val="00E336DD"/>
    <w:rsid w:val="00E35166"/>
    <w:rsid w:val="00E371BC"/>
    <w:rsid w:val="00E37212"/>
    <w:rsid w:val="00E37E63"/>
    <w:rsid w:val="00E414F8"/>
    <w:rsid w:val="00E439FD"/>
    <w:rsid w:val="00E44974"/>
    <w:rsid w:val="00E466E0"/>
    <w:rsid w:val="00E46BAA"/>
    <w:rsid w:val="00E47A47"/>
    <w:rsid w:val="00E51CC2"/>
    <w:rsid w:val="00E52D4F"/>
    <w:rsid w:val="00E5428B"/>
    <w:rsid w:val="00E552F6"/>
    <w:rsid w:val="00E57BFA"/>
    <w:rsid w:val="00E57E0C"/>
    <w:rsid w:val="00E61B19"/>
    <w:rsid w:val="00E61CD2"/>
    <w:rsid w:val="00E6218A"/>
    <w:rsid w:val="00E624FB"/>
    <w:rsid w:val="00E627B7"/>
    <w:rsid w:val="00E62B05"/>
    <w:rsid w:val="00E66CB2"/>
    <w:rsid w:val="00E67A1F"/>
    <w:rsid w:val="00E756EF"/>
    <w:rsid w:val="00E7658B"/>
    <w:rsid w:val="00E77E5F"/>
    <w:rsid w:val="00E90BC4"/>
    <w:rsid w:val="00E90DF5"/>
    <w:rsid w:val="00E94CF1"/>
    <w:rsid w:val="00E97AE6"/>
    <w:rsid w:val="00EA1726"/>
    <w:rsid w:val="00EA182A"/>
    <w:rsid w:val="00EA2A58"/>
    <w:rsid w:val="00EA2B56"/>
    <w:rsid w:val="00EA2D7F"/>
    <w:rsid w:val="00EA4823"/>
    <w:rsid w:val="00EA4E96"/>
    <w:rsid w:val="00EB1BC0"/>
    <w:rsid w:val="00EB3D60"/>
    <w:rsid w:val="00EB672C"/>
    <w:rsid w:val="00EB7019"/>
    <w:rsid w:val="00EC09E9"/>
    <w:rsid w:val="00EC18E0"/>
    <w:rsid w:val="00EC27C9"/>
    <w:rsid w:val="00EC2FF5"/>
    <w:rsid w:val="00EC4A6E"/>
    <w:rsid w:val="00EC4C35"/>
    <w:rsid w:val="00EC6043"/>
    <w:rsid w:val="00EC6282"/>
    <w:rsid w:val="00EC666C"/>
    <w:rsid w:val="00EC7B1E"/>
    <w:rsid w:val="00ED093C"/>
    <w:rsid w:val="00ED2F9E"/>
    <w:rsid w:val="00ED3AEB"/>
    <w:rsid w:val="00ED3F81"/>
    <w:rsid w:val="00ED4ED7"/>
    <w:rsid w:val="00ED5500"/>
    <w:rsid w:val="00ED5728"/>
    <w:rsid w:val="00ED790A"/>
    <w:rsid w:val="00ED7B54"/>
    <w:rsid w:val="00EE0834"/>
    <w:rsid w:val="00EE2CBD"/>
    <w:rsid w:val="00EE332A"/>
    <w:rsid w:val="00EE3585"/>
    <w:rsid w:val="00EF091C"/>
    <w:rsid w:val="00EF0CD2"/>
    <w:rsid w:val="00EF28A2"/>
    <w:rsid w:val="00EF4475"/>
    <w:rsid w:val="00EF5E87"/>
    <w:rsid w:val="00F015F6"/>
    <w:rsid w:val="00F03645"/>
    <w:rsid w:val="00F05216"/>
    <w:rsid w:val="00F05941"/>
    <w:rsid w:val="00F07399"/>
    <w:rsid w:val="00F11D6B"/>
    <w:rsid w:val="00F15DCC"/>
    <w:rsid w:val="00F2087F"/>
    <w:rsid w:val="00F233B9"/>
    <w:rsid w:val="00F254A1"/>
    <w:rsid w:val="00F2708B"/>
    <w:rsid w:val="00F32406"/>
    <w:rsid w:val="00F32DC9"/>
    <w:rsid w:val="00F33427"/>
    <w:rsid w:val="00F3435C"/>
    <w:rsid w:val="00F3547E"/>
    <w:rsid w:val="00F3631F"/>
    <w:rsid w:val="00F36709"/>
    <w:rsid w:val="00F36B0A"/>
    <w:rsid w:val="00F401C0"/>
    <w:rsid w:val="00F410D1"/>
    <w:rsid w:val="00F42024"/>
    <w:rsid w:val="00F420CF"/>
    <w:rsid w:val="00F42F20"/>
    <w:rsid w:val="00F44269"/>
    <w:rsid w:val="00F44DC6"/>
    <w:rsid w:val="00F44F9C"/>
    <w:rsid w:val="00F45541"/>
    <w:rsid w:val="00F50571"/>
    <w:rsid w:val="00F51A42"/>
    <w:rsid w:val="00F54326"/>
    <w:rsid w:val="00F55EBF"/>
    <w:rsid w:val="00F56A58"/>
    <w:rsid w:val="00F57EF4"/>
    <w:rsid w:val="00F609D2"/>
    <w:rsid w:val="00F614EC"/>
    <w:rsid w:val="00F61BD0"/>
    <w:rsid w:val="00F62968"/>
    <w:rsid w:val="00F65FC5"/>
    <w:rsid w:val="00F66AC8"/>
    <w:rsid w:val="00F7056B"/>
    <w:rsid w:val="00F7084F"/>
    <w:rsid w:val="00F71AA2"/>
    <w:rsid w:val="00F72B80"/>
    <w:rsid w:val="00F75A6B"/>
    <w:rsid w:val="00F768E8"/>
    <w:rsid w:val="00F822B6"/>
    <w:rsid w:val="00F8284A"/>
    <w:rsid w:val="00F85134"/>
    <w:rsid w:val="00F853C2"/>
    <w:rsid w:val="00F87263"/>
    <w:rsid w:val="00F901E6"/>
    <w:rsid w:val="00F910E3"/>
    <w:rsid w:val="00F9189E"/>
    <w:rsid w:val="00F91A56"/>
    <w:rsid w:val="00F95A80"/>
    <w:rsid w:val="00F96C17"/>
    <w:rsid w:val="00FA0A49"/>
    <w:rsid w:val="00FA4238"/>
    <w:rsid w:val="00FA43A1"/>
    <w:rsid w:val="00FA4A42"/>
    <w:rsid w:val="00FA4D4B"/>
    <w:rsid w:val="00FA4F44"/>
    <w:rsid w:val="00FA6111"/>
    <w:rsid w:val="00FB040C"/>
    <w:rsid w:val="00FB26D7"/>
    <w:rsid w:val="00FB3EE1"/>
    <w:rsid w:val="00FB438C"/>
    <w:rsid w:val="00FB62A4"/>
    <w:rsid w:val="00FC247E"/>
    <w:rsid w:val="00FC4885"/>
    <w:rsid w:val="00FC7C34"/>
    <w:rsid w:val="00FC7EDD"/>
    <w:rsid w:val="00FD0462"/>
    <w:rsid w:val="00FD1626"/>
    <w:rsid w:val="00FD576C"/>
    <w:rsid w:val="00FD64F0"/>
    <w:rsid w:val="00FD6A89"/>
    <w:rsid w:val="00FE145C"/>
    <w:rsid w:val="00FE26A6"/>
    <w:rsid w:val="00FE5EF6"/>
    <w:rsid w:val="00FF0876"/>
    <w:rsid w:val="00FF3D64"/>
    <w:rsid w:val="00FF558B"/>
    <w:rsid w:val="00FF6846"/>
    <w:rsid w:val="022494C3"/>
    <w:rsid w:val="07960934"/>
    <w:rsid w:val="0825C7E0"/>
    <w:rsid w:val="0A06A68A"/>
    <w:rsid w:val="0AD4D09F"/>
    <w:rsid w:val="0C41CBDD"/>
    <w:rsid w:val="14486D36"/>
    <w:rsid w:val="159FB0FA"/>
    <w:rsid w:val="15CCE79A"/>
    <w:rsid w:val="16EBCA3E"/>
    <w:rsid w:val="19148CFB"/>
    <w:rsid w:val="19DD00C7"/>
    <w:rsid w:val="1B923347"/>
    <w:rsid w:val="1C728EC2"/>
    <w:rsid w:val="1D5F4CA6"/>
    <w:rsid w:val="1F1C4F2F"/>
    <w:rsid w:val="1FF93993"/>
    <w:rsid w:val="2001F8F0"/>
    <w:rsid w:val="21A8B449"/>
    <w:rsid w:val="2431781E"/>
    <w:rsid w:val="254A169D"/>
    <w:rsid w:val="2552755A"/>
    <w:rsid w:val="27E8BE9D"/>
    <w:rsid w:val="280F0DBF"/>
    <w:rsid w:val="282566BE"/>
    <w:rsid w:val="29712145"/>
    <w:rsid w:val="2A0B2CAB"/>
    <w:rsid w:val="2BC6B962"/>
    <w:rsid w:val="2E20B6D2"/>
    <w:rsid w:val="2E2B4324"/>
    <w:rsid w:val="358A0FC2"/>
    <w:rsid w:val="364E97BB"/>
    <w:rsid w:val="36F4AB14"/>
    <w:rsid w:val="3B3722B3"/>
    <w:rsid w:val="3B8B8ECF"/>
    <w:rsid w:val="3CC1F69C"/>
    <w:rsid w:val="40BAEE79"/>
    <w:rsid w:val="41488FF2"/>
    <w:rsid w:val="4499EE4E"/>
    <w:rsid w:val="452231A5"/>
    <w:rsid w:val="45A6F85C"/>
    <w:rsid w:val="47375553"/>
    <w:rsid w:val="489D40A9"/>
    <w:rsid w:val="4A3DF3F1"/>
    <w:rsid w:val="4B87BB9A"/>
    <w:rsid w:val="4ECA62E4"/>
    <w:rsid w:val="564E80F2"/>
    <w:rsid w:val="56F5C16E"/>
    <w:rsid w:val="57FB0108"/>
    <w:rsid w:val="5B3239D7"/>
    <w:rsid w:val="5BECD6A3"/>
    <w:rsid w:val="5C23D6B6"/>
    <w:rsid w:val="5CAB3045"/>
    <w:rsid w:val="5E723259"/>
    <w:rsid w:val="61A43F3D"/>
    <w:rsid w:val="62E0F545"/>
    <w:rsid w:val="66941C13"/>
    <w:rsid w:val="67E756E9"/>
    <w:rsid w:val="699C9515"/>
    <w:rsid w:val="6BDF62DB"/>
    <w:rsid w:val="6C494A98"/>
    <w:rsid w:val="6E8E9881"/>
    <w:rsid w:val="6EF16711"/>
    <w:rsid w:val="6F56A859"/>
    <w:rsid w:val="71B71C38"/>
    <w:rsid w:val="734908D4"/>
    <w:rsid w:val="7459E656"/>
    <w:rsid w:val="75982B8A"/>
    <w:rsid w:val="760D6196"/>
    <w:rsid w:val="76949AB0"/>
    <w:rsid w:val="773CCB77"/>
    <w:rsid w:val="7C49CBCD"/>
    <w:rsid w:val="7CE29E6A"/>
    <w:rsid w:val="7DB0DC0D"/>
    <w:rsid w:val="7F37DC5C"/>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9B7C92"/>
  <w15:chartTrackingRefBased/>
  <w15:docId w15:val="{D2498257-5DF7-485E-9768-A6C8BC2BC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024B1"/>
  </w:style>
  <w:style w:type="paragraph" w:styleId="Titolo1">
    <w:name w:val="heading 1"/>
    <w:basedOn w:val="Normale"/>
    <w:next w:val="Normale"/>
    <w:link w:val="Titolo1Carattere"/>
    <w:uiPriority w:val="9"/>
    <w:qFormat/>
    <w:rsid w:val="00ED57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ED57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ED572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D572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D572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D5728"/>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D5728"/>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D5728"/>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D5728"/>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D572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ED572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ED572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D572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D572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D572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D572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D572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D5728"/>
    <w:rPr>
      <w:rFonts w:eastAsiaTheme="majorEastAsia" w:cstheme="majorBidi"/>
      <w:color w:val="272727" w:themeColor="text1" w:themeTint="D8"/>
    </w:rPr>
  </w:style>
  <w:style w:type="paragraph" w:styleId="Titolo">
    <w:name w:val="Title"/>
    <w:basedOn w:val="Normale"/>
    <w:next w:val="Normale"/>
    <w:link w:val="TitoloCarattere"/>
    <w:uiPriority w:val="10"/>
    <w:qFormat/>
    <w:rsid w:val="00ED57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D572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D5728"/>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D572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D5728"/>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ED5728"/>
    <w:rPr>
      <w:i/>
      <w:iCs/>
      <w:color w:val="404040" w:themeColor="text1" w:themeTint="BF"/>
    </w:rPr>
  </w:style>
  <w:style w:type="paragraph" w:styleId="Paragrafoelenco">
    <w:name w:val="List Paragraph"/>
    <w:basedOn w:val="Normale"/>
    <w:uiPriority w:val="34"/>
    <w:qFormat/>
    <w:rsid w:val="00ED5728"/>
    <w:pPr>
      <w:ind w:left="720"/>
      <w:contextualSpacing/>
    </w:pPr>
  </w:style>
  <w:style w:type="character" w:styleId="Enfasiintensa">
    <w:name w:val="Intense Emphasis"/>
    <w:basedOn w:val="Carpredefinitoparagrafo"/>
    <w:uiPriority w:val="21"/>
    <w:qFormat/>
    <w:rsid w:val="00ED5728"/>
    <w:rPr>
      <w:i/>
      <w:iCs/>
      <w:color w:val="0F4761" w:themeColor="accent1" w:themeShade="BF"/>
    </w:rPr>
  </w:style>
  <w:style w:type="paragraph" w:styleId="Citazioneintensa">
    <w:name w:val="Intense Quote"/>
    <w:basedOn w:val="Normale"/>
    <w:next w:val="Normale"/>
    <w:link w:val="CitazioneintensaCarattere"/>
    <w:uiPriority w:val="30"/>
    <w:qFormat/>
    <w:rsid w:val="00ED57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D5728"/>
    <w:rPr>
      <w:i/>
      <w:iCs/>
      <w:color w:val="0F4761" w:themeColor="accent1" w:themeShade="BF"/>
    </w:rPr>
  </w:style>
  <w:style w:type="character" w:styleId="Riferimentointenso">
    <w:name w:val="Intense Reference"/>
    <w:basedOn w:val="Carpredefinitoparagrafo"/>
    <w:uiPriority w:val="32"/>
    <w:qFormat/>
    <w:rsid w:val="00ED5728"/>
    <w:rPr>
      <w:b/>
      <w:bCs/>
      <w:smallCaps/>
      <w:color w:val="0F4761" w:themeColor="accent1" w:themeShade="BF"/>
      <w:spacing w:val="5"/>
    </w:rPr>
  </w:style>
  <w:style w:type="paragraph" w:styleId="NormaleWeb">
    <w:name w:val="Normal (Web)"/>
    <w:basedOn w:val="Normale"/>
    <w:uiPriority w:val="99"/>
    <w:unhideWhenUsed/>
    <w:rsid w:val="00ED5728"/>
    <w:pPr>
      <w:spacing w:before="100" w:beforeAutospacing="1" w:after="100" w:afterAutospacing="1" w:line="240" w:lineRule="auto"/>
    </w:pPr>
    <w:rPr>
      <w:rFonts w:ascii="Times New Roman" w:eastAsia="Times New Roman" w:hAnsi="Times New Roman" w:cs="Times New Roman"/>
      <w:sz w:val="24"/>
      <w:szCs w:val="24"/>
      <w:lang w:eastAsia="en-GB"/>
      <w14:ligatures w14:val="none"/>
    </w:rPr>
  </w:style>
  <w:style w:type="character" w:styleId="Collegamentoipertestuale">
    <w:name w:val="Hyperlink"/>
    <w:basedOn w:val="Carpredefinitoparagrafo"/>
    <w:uiPriority w:val="99"/>
    <w:unhideWhenUsed/>
    <w:rsid w:val="00ED5728"/>
    <w:rPr>
      <w:color w:val="0000FF"/>
      <w:u w:val="single"/>
    </w:rPr>
  </w:style>
  <w:style w:type="character" w:customStyle="1" w:styleId="anchor-text">
    <w:name w:val="anchor-text"/>
    <w:basedOn w:val="Carpredefinitoparagrafo"/>
    <w:rsid w:val="00ED5728"/>
  </w:style>
  <w:style w:type="character" w:styleId="Enfasigrassetto">
    <w:name w:val="Strong"/>
    <w:basedOn w:val="Carpredefinitoparagrafo"/>
    <w:uiPriority w:val="22"/>
    <w:qFormat/>
    <w:rsid w:val="00D71F8E"/>
    <w:rPr>
      <w:b/>
      <w:bCs/>
    </w:rPr>
  </w:style>
  <w:style w:type="table" w:styleId="Grigliatabella">
    <w:name w:val="Table Grid"/>
    <w:basedOn w:val="Tabellanormale"/>
    <w:uiPriority w:val="39"/>
    <w:rsid w:val="005462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C6481E"/>
    <w:pPr>
      <w:spacing w:after="200" w:line="240" w:lineRule="auto"/>
    </w:pPr>
    <w:rPr>
      <w:i/>
      <w:iCs/>
      <w:color w:val="0E2841" w:themeColor="text2"/>
      <w:sz w:val="18"/>
      <w:szCs w:val="18"/>
    </w:rPr>
  </w:style>
  <w:style w:type="character" w:customStyle="1" w:styleId="Olstomnmnande1">
    <w:name w:val="Olöst omnämnande1"/>
    <w:basedOn w:val="Carpredefinitoparagrafo"/>
    <w:uiPriority w:val="99"/>
    <w:semiHidden/>
    <w:unhideWhenUsed/>
    <w:rsid w:val="0044420C"/>
    <w:rPr>
      <w:color w:val="605E5C"/>
      <w:shd w:val="clear" w:color="auto" w:fill="E1DFDD"/>
    </w:rPr>
  </w:style>
  <w:style w:type="table" w:styleId="Tabellasemplice5">
    <w:name w:val="Plain Table 5"/>
    <w:basedOn w:val="Tabellanormale"/>
    <w:uiPriority w:val="45"/>
    <w:rsid w:val="0066583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Rimandocommento">
    <w:name w:val="annotation reference"/>
    <w:basedOn w:val="Carpredefinitoparagrafo"/>
    <w:uiPriority w:val="99"/>
    <w:semiHidden/>
    <w:unhideWhenUsed/>
    <w:rsid w:val="0085689C"/>
    <w:rPr>
      <w:sz w:val="16"/>
      <w:szCs w:val="16"/>
    </w:rPr>
  </w:style>
  <w:style w:type="paragraph" w:styleId="Testocommento">
    <w:name w:val="annotation text"/>
    <w:basedOn w:val="Normale"/>
    <w:link w:val="TestocommentoCarattere"/>
    <w:uiPriority w:val="99"/>
    <w:unhideWhenUsed/>
    <w:rsid w:val="0085689C"/>
    <w:pPr>
      <w:spacing w:line="240" w:lineRule="auto"/>
    </w:pPr>
    <w:rPr>
      <w:sz w:val="20"/>
      <w:szCs w:val="20"/>
    </w:rPr>
  </w:style>
  <w:style w:type="character" w:customStyle="1" w:styleId="TestocommentoCarattere">
    <w:name w:val="Testo commento Carattere"/>
    <w:basedOn w:val="Carpredefinitoparagrafo"/>
    <w:link w:val="Testocommento"/>
    <w:uiPriority w:val="99"/>
    <w:rsid w:val="0085689C"/>
    <w:rPr>
      <w:sz w:val="20"/>
      <w:szCs w:val="20"/>
    </w:rPr>
  </w:style>
  <w:style w:type="paragraph" w:styleId="Soggettocommento">
    <w:name w:val="annotation subject"/>
    <w:basedOn w:val="Testocommento"/>
    <w:next w:val="Testocommento"/>
    <w:link w:val="SoggettocommentoCarattere"/>
    <w:uiPriority w:val="99"/>
    <w:semiHidden/>
    <w:unhideWhenUsed/>
    <w:rsid w:val="0085689C"/>
    <w:rPr>
      <w:b/>
      <w:bCs/>
    </w:rPr>
  </w:style>
  <w:style w:type="character" w:customStyle="1" w:styleId="SoggettocommentoCarattere">
    <w:name w:val="Soggetto commento Carattere"/>
    <w:basedOn w:val="TestocommentoCarattere"/>
    <w:link w:val="Soggettocommento"/>
    <w:uiPriority w:val="99"/>
    <w:semiHidden/>
    <w:rsid w:val="0085689C"/>
    <w:rPr>
      <w:b/>
      <w:bCs/>
      <w:sz w:val="20"/>
      <w:szCs w:val="20"/>
    </w:rPr>
  </w:style>
  <w:style w:type="character" w:styleId="Enfasicorsivo">
    <w:name w:val="Emphasis"/>
    <w:basedOn w:val="Carpredefinitoparagrafo"/>
    <w:uiPriority w:val="20"/>
    <w:qFormat/>
    <w:rsid w:val="00933571"/>
    <w:rPr>
      <w:i/>
      <w:iCs/>
    </w:rPr>
  </w:style>
  <w:style w:type="paragraph" w:styleId="Intestazione">
    <w:name w:val="header"/>
    <w:basedOn w:val="Normale"/>
    <w:link w:val="IntestazioneCarattere"/>
    <w:uiPriority w:val="99"/>
    <w:unhideWhenUsed/>
    <w:rsid w:val="00FA0A49"/>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A0A49"/>
  </w:style>
  <w:style w:type="paragraph" w:styleId="Pidipagina">
    <w:name w:val="footer"/>
    <w:basedOn w:val="Normale"/>
    <w:link w:val="PidipaginaCarattere"/>
    <w:uiPriority w:val="99"/>
    <w:unhideWhenUsed/>
    <w:rsid w:val="00FA0A49"/>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A0A49"/>
  </w:style>
  <w:style w:type="character" w:styleId="Numeroriga">
    <w:name w:val="line number"/>
    <w:basedOn w:val="Carpredefinitoparagrafo"/>
    <w:uiPriority w:val="99"/>
    <w:semiHidden/>
    <w:unhideWhenUsed/>
    <w:rsid w:val="00FA0A49"/>
  </w:style>
  <w:style w:type="paragraph" w:styleId="Bibliografia">
    <w:name w:val="Bibliography"/>
    <w:basedOn w:val="Normale"/>
    <w:next w:val="Normale"/>
    <w:uiPriority w:val="37"/>
    <w:unhideWhenUsed/>
    <w:rsid w:val="00920D6C"/>
    <w:pPr>
      <w:spacing w:after="0" w:line="480" w:lineRule="auto"/>
      <w:ind w:left="720" w:hanging="720"/>
    </w:pPr>
  </w:style>
  <w:style w:type="table" w:styleId="Tabellasemplice-3">
    <w:name w:val="Plain Table 3"/>
    <w:basedOn w:val="Tabellanormale"/>
    <w:uiPriority w:val="43"/>
    <w:rsid w:val="001824D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asemplice4">
    <w:name w:val="Plain Table 4"/>
    <w:basedOn w:val="Tabellanormale"/>
    <w:uiPriority w:val="44"/>
    <w:rsid w:val="001824D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rpv-coretext-layer-text">
    <w:name w:val="rpv-core__text-layer-text"/>
    <w:basedOn w:val="Carpredefinitoparagrafo"/>
    <w:rsid w:val="00ED093C"/>
  </w:style>
  <w:style w:type="paragraph" w:customStyle="1" w:styleId="Default">
    <w:name w:val="Default"/>
    <w:rsid w:val="00ED093C"/>
    <w:pPr>
      <w:autoSpaceDE w:val="0"/>
      <w:autoSpaceDN w:val="0"/>
      <w:adjustRightInd w:val="0"/>
      <w:spacing w:after="0" w:line="240" w:lineRule="auto"/>
    </w:pPr>
    <w:rPr>
      <w:rFonts w:ascii="Myriad Pro" w:hAnsi="Myriad Pro" w:cs="Myriad Pro"/>
      <w:color w:val="000000"/>
      <w:sz w:val="24"/>
      <w:szCs w:val="24"/>
    </w:rPr>
  </w:style>
  <w:style w:type="character" w:styleId="Collegamentovisitato">
    <w:name w:val="FollowedHyperlink"/>
    <w:basedOn w:val="Carpredefinitoparagrafo"/>
    <w:uiPriority w:val="99"/>
    <w:semiHidden/>
    <w:unhideWhenUsed/>
    <w:rsid w:val="00BE20CD"/>
    <w:rPr>
      <w:color w:val="96607D" w:themeColor="followedHyperlink"/>
      <w:u w:val="single"/>
    </w:rPr>
  </w:style>
  <w:style w:type="paragraph" w:styleId="Revisione">
    <w:name w:val="Revision"/>
    <w:hidden/>
    <w:uiPriority w:val="99"/>
    <w:semiHidden/>
    <w:rsid w:val="0081746B"/>
    <w:pPr>
      <w:spacing w:after="0" w:line="240" w:lineRule="auto"/>
    </w:pPr>
  </w:style>
  <w:style w:type="paragraph" w:styleId="Testofumetto">
    <w:name w:val="Balloon Text"/>
    <w:basedOn w:val="Normale"/>
    <w:link w:val="TestofumettoCarattere"/>
    <w:uiPriority w:val="99"/>
    <w:semiHidden/>
    <w:unhideWhenUsed/>
    <w:rsid w:val="006C0B5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C0B5A"/>
    <w:rPr>
      <w:rFonts w:ascii="Segoe UI" w:hAnsi="Segoe UI" w:cs="Segoe UI"/>
      <w:sz w:val="18"/>
      <w:szCs w:val="18"/>
    </w:rPr>
  </w:style>
  <w:style w:type="character" w:styleId="Menzionenonrisolta">
    <w:name w:val="Unresolved Mention"/>
    <w:basedOn w:val="Carpredefinitoparagrafo"/>
    <w:uiPriority w:val="99"/>
    <w:semiHidden/>
    <w:unhideWhenUsed/>
    <w:rsid w:val="004C6ACC"/>
    <w:rPr>
      <w:color w:val="605E5C"/>
      <w:shd w:val="clear" w:color="auto" w:fill="E1DFDD"/>
    </w:rPr>
  </w:style>
  <w:style w:type="character" w:customStyle="1" w:styleId="generated">
    <w:name w:val="generated"/>
    <w:basedOn w:val="Carpredefinitoparagrafo"/>
    <w:rsid w:val="005E10A8"/>
  </w:style>
  <w:style w:type="character" w:styleId="Testosegnaposto">
    <w:name w:val="Placeholder Text"/>
    <w:basedOn w:val="Carpredefinitoparagrafo"/>
    <w:uiPriority w:val="99"/>
    <w:semiHidden/>
    <w:rsid w:val="00F3435C"/>
    <w:rPr>
      <w:color w:val="808080"/>
    </w:rPr>
  </w:style>
  <w:style w:type="table" w:customStyle="1" w:styleId="TableGridLight1">
    <w:name w:val="Table Grid Light1"/>
    <w:basedOn w:val="Tabellanormale"/>
    <w:uiPriority w:val="40"/>
    <w:rsid w:val="00F3435C"/>
    <w:pPr>
      <w:spacing w:after="0" w:line="240" w:lineRule="auto"/>
    </w:pPr>
    <w:rPr>
      <w:lang w:val="en-US"/>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tml-italic">
    <w:name w:val="html-italic"/>
    <w:basedOn w:val="Carpredefinitoparagrafo"/>
    <w:rsid w:val="008D67E9"/>
  </w:style>
  <w:style w:type="paragraph" w:customStyle="1" w:styleId="html-xx">
    <w:name w:val="html-xx"/>
    <w:basedOn w:val="Normale"/>
    <w:rsid w:val="008D67E9"/>
    <w:pPr>
      <w:spacing w:before="100" w:beforeAutospacing="1" w:after="100" w:afterAutospacing="1" w:line="240" w:lineRule="auto"/>
    </w:pPr>
    <w:rPr>
      <w:rFonts w:ascii="Times New Roman" w:eastAsia="Times New Roman" w:hAnsi="Times New Roman" w:cs="Times New Roman"/>
      <w:sz w:val="24"/>
      <w:szCs w:val="24"/>
      <w:lang w:val="it-IT" w:eastAsia="it-IT"/>
      <w14:ligatures w14:val="none"/>
    </w:rPr>
  </w:style>
  <w:style w:type="character" w:customStyle="1" w:styleId="ag-name">
    <w:name w:val="ag-name"/>
    <w:basedOn w:val="Carpredefinitoparagrafo"/>
    <w:rsid w:val="006A3C9B"/>
  </w:style>
  <w:style w:type="character" w:customStyle="1" w:styleId="text-s">
    <w:name w:val="text-s"/>
    <w:basedOn w:val="Carpredefinitoparagrafo"/>
    <w:rsid w:val="006A3C9B"/>
  </w:style>
  <w:style w:type="paragraph" w:customStyle="1" w:styleId="dx-doi">
    <w:name w:val="dx-doi"/>
    <w:basedOn w:val="Normale"/>
    <w:rsid w:val="003A2CD6"/>
    <w:pPr>
      <w:spacing w:before="100" w:beforeAutospacing="1" w:after="100" w:afterAutospacing="1" w:line="240" w:lineRule="auto"/>
    </w:pPr>
    <w:rPr>
      <w:rFonts w:ascii="Times New Roman" w:eastAsia="Times New Roman" w:hAnsi="Times New Roman" w:cs="Times New Roman"/>
      <w:sz w:val="24"/>
      <w:szCs w:val="24"/>
      <w:lang w:val="it-IT" w:eastAsia="it-IT"/>
      <w14:ligatures w14:val="none"/>
    </w:rPr>
  </w:style>
  <w:style w:type="paragraph" w:customStyle="1" w:styleId="last">
    <w:name w:val="last"/>
    <w:basedOn w:val="Normale"/>
    <w:rsid w:val="003702B8"/>
    <w:pPr>
      <w:spacing w:before="100" w:beforeAutospacing="1" w:after="100" w:afterAutospacing="1" w:line="240" w:lineRule="auto"/>
    </w:pPr>
    <w:rPr>
      <w:rFonts w:ascii="Times New Roman" w:eastAsia="Times New Roman" w:hAnsi="Times New Roman" w:cs="Times New Roman"/>
      <w:sz w:val="24"/>
      <w:szCs w:val="24"/>
      <w:lang w:val="it-IT"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258695">
      <w:bodyDiv w:val="1"/>
      <w:marLeft w:val="0"/>
      <w:marRight w:val="0"/>
      <w:marTop w:val="0"/>
      <w:marBottom w:val="0"/>
      <w:divBdr>
        <w:top w:val="none" w:sz="0" w:space="0" w:color="auto"/>
        <w:left w:val="none" w:sz="0" w:space="0" w:color="auto"/>
        <w:bottom w:val="none" w:sz="0" w:space="0" w:color="auto"/>
        <w:right w:val="none" w:sz="0" w:space="0" w:color="auto"/>
      </w:divBdr>
    </w:div>
    <w:div w:id="52316025">
      <w:bodyDiv w:val="1"/>
      <w:marLeft w:val="0"/>
      <w:marRight w:val="0"/>
      <w:marTop w:val="0"/>
      <w:marBottom w:val="0"/>
      <w:divBdr>
        <w:top w:val="none" w:sz="0" w:space="0" w:color="auto"/>
        <w:left w:val="none" w:sz="0" w:space="0" w:color="auto"/>
        <w:bottom w:val="none" w:sz="0" w:space="0" w:color="auto"/>
        <w:right w:val="none" w:sz="0" w:space="0" w:color="auto"/>
      </w:divBdr>
    </w:div>
    <w:div w:id="84351995">
      <w:bodyDiv w:val="1"/>
      <w:marLeft w:val="0"/>
      <w:marRight w:val="0"/>
      <w:marTop w:val="0"/>
      <w:marBottom w:val="0"/>
      <w:divBdr>
        <w:top w:val="none" w:sz="0" w:space="0" w:color="auto"/>
        <w:left w:val="none" w:sz="0" w:space="0" w:color="auto"/>
        <w:bottom w:val="none" w:sz="0" w:space="0" w:color="auto"/>
        <w:right w:val="none" w:sz="0" w:space="0" w:color="auto"/>
      </w:divBdr>
    </w:div>
    <w:div w:id="102383389">
      <w:bodyDiv w:val="1"/>
      <w:marLeft w:val="0"/>
      <w:marRight w:val="0"/>
      <w:marTop w:val="0"/>
      <w:marBottom w:val="0"/>
      <w:divBdr>
        <w:top w:val="none" w:sz="0" w:space="0" w:color="auto"/>
        <w:left w:val="none" w:sz="0" w:space="0" w:color="auto"/>
        <w:bottom w:val="none" w:sz="0" w:space="0" w:color="auto"/>
        <w:right w:val="none" w:sz="0" w:space="0" w:color="auto"/>
      </w:divBdr>
      <w:divsChild>
        <w:div w:id="1199663261">
          <w:marLeft w:val="0"/>
          <w:marRight w:val="0"/>
          <w:marTop w:val="0"/>
          <w:marBottom w:val="0"/>
          <w:divBdr>
            <w:top w:val="single" w:sz="2" w:space="0" w:color="E3E3E3"/>
            <w:left w:val="single" w:sz="2" w:space="0" w:color="E3E3E3"/>
            <w:bottom w:val="single" w:sz="2" w:space="0" w:color="E3E3E3"/>
            <w:right w:val="single" w:sz="2" w:space="0" w:color="E3E3E3"/>
          </w:divBdr>
          <w:divsChild>
            <w:div w:id="901140401">
              <w:marLeft w:val="0"/>
              <w:marRight w:val="0"/>
              <w:marTop w:val="0"/>
              <w:marBottom w:val="0"/>
              <w:divBdr>
                <w:top w:val="single" w:sz="2" w:space="0" w:color="E3E3E3"/>
                <w:left w:val="single" w:sz="2" w:space="0" w:color="E3E3E3"/>
                <w:bottom w:val="single" w:sz="2" w:space="0" w:color="E3E3E3"/>
                <w:right w:val="single" w:sz="2" w:space="0" w:color="E3E3E3"/>
              </w:divBdr>
              <w:divsChild>
                <w:div w:id="619459188">
                  <w:marLeft w:val="0"/>
                  <w:marRight w:val="0"/>
                  <w:marTop w:val="0"/>
                  <w:marBottom w:val="0"/>
                  <w:divBdr>
                    <w:top w:val="single" w:sz="2" w:space="2" w:color="E3E3E3"/>
                    <w:left w:val="single" w:sz="2" w:space="0" w:color="E3E3E3"/>
                    <w:bottom w:val="single" w:sz="2" w:space="0" w:color="E3E3E3"/>
                    <w:right w:val="single" w:sz="2" w:space="0" w:color="E3E3E3"/>
                  </w:divBdr>
                  <w:divsChild>
                    <w:div w:id="76651062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0245750">
      <w:bodyDiv w:val="1"/>
      <w:marLeft w:val="0"/>
      <w:marRight w:val="0"/>
      <w:marTop w:val="0"/>
      <w:marBottom w:val="0"/>
      <w:divBdr>
        <w:top w:val="none" w:sz="0" w:space="0" w:color="auto"/>
        <w:left w:val="none" w:sz="0" w:space="0" w:color="auto"/>
        <w:bottom w:val="none" w:sz="0" w:space="0" w:color="auto"/>
        <w:right w:val="none" w:sz="0" w:space="0" w:color="auto"/>
      </w:divBdr>
    </w:div>
    <w:div w:id="165445365">
      <w:bodyDiv w:val="1"/>
      <w:marLeft w:val="0"/>
      <w:marRight w:val="0"/>
      <w:marTop w:val="0"/>
      <w:marBottom w:val="0"/>
      <w:divBdr>
        <w:top w:val="none" w:sz="0" w:space="0" w:color="auto"/>
        <w:left w:val="none" w:sz="0" w:space="0" w:color="auto"/>
        <w:bottom w:val="none" w:sz="0" w:space="0" w:color="auto"/>
        <w:right w:val="none" w:sz="0" w:space="0" w:color="auto"/>
      </w:divBdr>
    </w:div>
    <w:div w:id="168760425">
      <w:bodyDiv w:val="1"/>
      <w:marLeft w:val="0"/>
      <w:marRight w:val="0"/>
      <w:marTop w:val="0"/>
      <w:marBottom w:val="0"/>
      <w:divBdr>
        <w:top w:val="none" w:sz="0" w:space="0" w:color="auto"/>
        <w:left w:val="none" w:sz="0" w:space="0" w:color="auto"/>
        <w:bottom w:val="none" w:sz="0" w:space="0" w:color="auto"/>
        <w:right w:val="none" w:sz="0" w:space="0" w:color="auto"/>
      </w:divBdr>
    </w:div>
    <w:div w:id="197351246">
      <w:bodyDiv w:val="1"/>
      <w:marLeft w:val="0"/>
      <w:marRight w:val="0"/>
      <w:marTop w:val="0"/>
      <w:marBottom w:val="0"/>
      <w:divBdr>
        <w:top w:val="none" w:sz="0" w:space="0" w:color="auto"/>
        <w:left w:val="none" w:sz="0" w:space="0" w:color="auto"/>
        <w:bottom w:val="none" w:sz="0" w:space="0" w:color="auto"/>
        <w:right w:val="none" w:sz="0" w:space="0" w:color="auto"/>
      </w:divBdr>
      <w:divsChild>
        <w:div w:id="72746725">
          <w:marLeft w:val="0"/>
          <w:marRight w:val="0"/>
          <w:marTop w:val="0"/>
          <w:marBottom w:val="0"/>
          <w:divBdr>
            <w:top w:val="none" w:sz="0" w:space="0" w:color="auto"/>
            <w:left w:val="none" w:sz="0" w:space="0" w:color="auto"/>
            <w:bottom w:val="none" w:sz="0" w:space="0" w:color="auto"/>
            <w:right w:val="none" w:sz="0" w:space="0" w:color="auto"/>
          </w:divBdr>
          <w:divsChild>
            <w:div w:id="766343503">
              <w:marLeft w:val="0"/>
              <w:marRight w:val="0"/>
              <w:marTop w:val="0"/>
              <w:marBottom w:val="0"/>
              <w:divBdr>
                <w:top w:val="none" w:sz="0" w:space="0" w:color="auto"/>
                <w:left w:val="none" w:sz="0" w:space="0" w:color="auto"/>
                <w:bottom w:val="none" w:sz="0" w:space="0" w:color="auto"/>
                <w:right w:val="none" w:sz="0" w:space="0" w:color="auto"/>
              </w:divBdr>
              <w:divsChild>
                <w:div w:id="81075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462048">
      <w:bodyDiv w:val="1"/>
      <w:marLeft w:val="0"/>
      <w:marRight w:val="0"/>
      <w:marTop w:val="0"/>
      <w:marBottom w:val="0"/>
      <w:divBdr>
        <w:top w:val="none" w:sz="0" w:space="0" w:color="auto"/>
        <w:left w:val="none" w:sz="0" w:space="0" w:color="auto"/>
        <w:bottom w:val="none" w:sz="0" w:space="0" w:color="auto"/>
        <w:right w:val="none" w:sz="0" w:space="0" w:color="auto"/>
      </w:divBdr>
    </w:div>
    <w:div w:id="232593851">
      <w:bodyDiv w:val="1"/>
      <w:marLeft w:val="0"/>
      <w:marRight w:val="0"/>
      <w:marTop w:val="0"/>
      <w:marBottom w:val="0"/>
      <w:divBdr>
        <w:top w:val="none" w:sz="0" w:space="0" w:color="auto"/>
        <w:left w:val="none" w:sz="0" w:space="0" w:color="auto"/>
        <w:bottom w:val="none" w:sz="0" w:space="0" w:color="auto"/>
        <w:right w:val="none" w:sz="0" w:space="0" w:color="auto"/>
      </w:divBdr>
    </w:div>
    <w:div w:id="290522152">
      <w:bodyDiv w:val="1"/>
      <w:marLeft w:val="0"/>
      <w:marRight w:val="0"/>
      <w:marTop w:val="0"/>
      <w:marBottom w:val="0"/>
      <w:divBdr>
        <w:top w:val="none" w:sz="0" w:space="0" w:color="auto"/>
        <w:left w:val="none" w:sz="0" w:space="0" w:color="auto"/>
        <w:bottom w:val="none" w:sz="0" w:space="0" w:color="auto"/>
        <w:right w:val="none" w:sz="0" w:space="0" w:color="auto"/>
      </w:divBdr>
    </w:div>
    <w:div w:id="340359543">
      <w:bodyDiv w:val="1"/>
      <w:marLeft w:val="0"/>
      <w:marRight w:val="0"/>
      <w:marTop w:val="0"/>
      <w:marBottom w:val="0"/>
      <w:divBdr>
        <w:top w:val="none" w:sz="0" w:space="0" w:color="auto"/>
        <w:left w:val="none" w:sz="0" w:space="0" w:color="auto"/>
        <w:bottom w:val="none" w:sz="0" w:space="0" w:color="auto"/>
        <w:right w:val="none" w:sz="0" w:space="0" w:color="auto"/>
      </w:divBdr>
      <w:divsChild>
        <w:div w:id="39478800">
          <w:marLeft w:val="0"/>
          <w:marRight w:val="0"/>
          <w:marTop w:val="0"/>
          <w:marBottom w:val="0"/>
          <w:divBdr>
            <w:top w:val="none" w:sz="0" w:space="0" w:color="auto"/>
            <w:left w:val="none" w:sz="0" w:space="0" w:color="auto"/>
            <w:bottom w:val="none" w:sz="0" w:space="0" w:color="auto"/>
            <w:right w:val="none" w:sz="0" w:space="0" w:color="auto"/>
          </w:divBdr>
          <w:divsChild>
            <w:div w:id="1966614220">
              <w:marLeft w:val="0"/>
              <w:marRight w:val="0"/>
              <w:marTop w:val="0"/>
              <w:marBottom w:val="0"/>
              <w:divBdr>
                <w:top w:val="none" w:sz="0" w:space="0" w:color="auto"/>
                <w:left w:val="none" w:sz="0" w:space="0" w:color="auto"/>
                <w:bottom w:val="none" w:sz="0" w:space="0" w:color="auto"/>
                <w:right w:val="none" w:sz="0" w:space="0" w:color="auto"/>
              </w:divBdr>
              <w:divsChild>
                <w:div w:id="127042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989974">
      <w:bodyDiv w:val="1"/>
      <w:marLeft w:val="0"/>
      <w:marRight w:val="0"/>
      <w:marTop w:val="0"/>
      <w:marBottom w:val="0"/>
      <w:divBdr>
        <w:top w:val="none" w:sz="0" w:space="0" w:color="auto"/>
        <w:left w:val="none" w:sz="0" w:space="0" w:color="auto"/>
        <w:bottom w:val="none" w:sz="0" w:space="0" w:color="auto"/>
        <w:right w:val="none" w:sz="0" w:space="0" w:color="auto"/>
      </w:divBdr>
    </w:div>
    <w:div w:id="372115172">
      <w:bodyDiv w:val="1"/>
      <w:marLeft w:val="0"/>
      <w:marRight w:val="0"/>
      <w:marTop w:val="0"/>
      <w:marBottom w:val="0"/>
      <w:divBdr>
        <w:top w:val="none" w:sz="0" w:space="0" w:color="auto"/>
        <w:left w:val="none" w:sz="0" w:space="0" w:color="auto"/>
        <w:bottom w:val="none" w:sz="0" w:space="0" w:color="auto"/>
        <w:right w:val="none" w:sz="0" w:space="0" w:color="auto"/>
      </w:divBdr>
    </w:div>
    <w:div w:id="487356733">
      <w:bodyDiv w:val="1"/>
      <w:marLeft w:val="0"/>
      <w:marRight w:val="0"/>
      <w:marTop w:val="0"/>
      <w:marBottom w:val="0"/>
      <w:divBdr>
        <w:top w:val="none" w:sz="0" w:space="0" w:color="auto"/>
        <w:left w:val="none" w:sz="0" w:space="0" w:color="auto"/>
        <w:bottom w:val="none" w:sz="0" w:space="0" w:color="auto"/>
        <w:right w:val="none" w:sz="0" w:space="0" w:color="auto"/>
      </w:divBdr>
      <w:divsChild>
        <w:div w:id="592515641">
          <w:marLeft w:val="0"/>
          <w:marRight w:val="0"/>
          <w:marTop w:val="0"/>
          <w:marBottom w:val="0"/>
          <w:divBdr>
            <w:top w:val="none" w:sz="0" w:space="0" w:color="auto"/>
            <w:left w:val="none" w:sz="0" w:space="0" w:color="auto"/>
            <w:bottom w:val="none" w:sz="0" w:space="0" w:color="auto"/>
            <w:right w:val="none" w:sz="0" w:space="0" w:color="auto"/>
          </w:divBdr>
          <w:divsChild>
            <w:div w:id="245186986">
              <w:marLeft w:val="0"/>
              <w:marRight w:val="0"/>
              <w:marTop w:val="0"/>
              <w:marBottom w:val="0"/>
              <w:divBdr>
                <w:top w:val="none" w:sz="0" w:space="0" w:color="auto"/>
                <w:left w:val="none" w:sz="0" w:space="0" w:color="auto"/>
                <w:bottom w:val="none" w:sz="0" w:space="0" w:color="auto"/>
                <w:right w:val="none" w:sz="0" w:space="0" w:color="auto"/>
              </w:divBdr>
              <w:divsChild>
                <w:div w:id="1807043873">
                  <w:marLeft w:val="0"/>
                  <w:marRight w:val="0"/>
                  <w:marTop w:val="0"/>
                  <w:marBottom w:val="0"/>
                  <w:divBdr>
                    <w:top w:val="none" w:sz="0" w:space="0" w:color="auto"/>
                    <w:left w:val="none" w:sz="0" w:space="0" w:color="auto"/>
                    <w:bottom w:val="none" w:sz="0" w:space="0" w:color="auto"/>
                    <w:right w:val="none" w:sz="0" w:space="0" w:color="auto"/>
                  </w:divBdr>
                  <w:divsChild>
                    <w:div w:id="1880051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7041222">
      <w:bodyDiv w:val="1"/>
      <w:marLeft w:val="0"/>
      <w:marRight w:val="0"/>
      <w:marTop w:val="0"/>
      <w:marBottom w:val="0"/>
      <w:divBdr>
        <w:top w:val="none" w:sz="0" w:space="0" w:color="auto"/>
        <w:left w:val="none" w:sz="0" w:space="0" w:color="auto"/>
        <w:bottom w:val="none" w:sz="0" w:space="0" w:color="auto"/>
        <w:right w:val="none" w:sz="0" w:space="0" w:color="auto"/>
      </w:divBdr>
      <w:divsChild>
        <w:div w:id="2086294147">
          <w:marLeft w:val="0"/>
          <w:marRight w:val="0"/>
          <w:marTop w:val="0"/>
          <w:marBottom w:val="0"/>
          <w:divBdr>
            <w:top w:val="none" w:sz="0" w:space="0" w:color="auto"/>
            <w:left w:val="none" w:sz="0" w:space="0" w:color="auto"/>
            <w:bottom w:val="none" w:sz="0" w:space="0" w:color="auto"/>
            <w:right w:val="none" w:sz="0" w:space="0" w:color="auto"/>
          </w:divBdr>
          <w:divsChild>
            <w:div w:id="630332992">
              <w:marLeft w:val="0"/>
              <w:marRight w:val="0"/>
              <w:marTop w:val="0"/>
              <w:marBottom w:val="0"/>
              <w:divBdr>
                <w:top w:val="none" w:sz="0" w:space="0" w:color="auto"/>
                <w:left w:val="none" w:sz="0" w:space="0" w:color="auto"/>
                <w:bottom w:val="none" w:sz="0" w:space="0" w:color="auto"/>
                <w:right w:val="none" w:sz="0" w:space="0" w:color="auto"/>
              </w:divBdr>
              <w:divsChild>
                <w:div w:id="992024935">
                  <w:marLeft w:val="0"/>
                  <w:marRight w:val="0"/>
                  <w:marTop w:val="0"/>
                  <w:marBottom w:val="0"/>
                  <w:divBdr>
                    <w:top w:val="none" w:sz="0" w:space="0" w:color="auto"/>
                    <w:left w:val="none" w:sz="0" w:space="0" w:color="auto"/>
                    <w:bottom w:val="none" w:sz="0" w:space="0" w:color="auto"/>
                    <w:right w:val="none" w:sz="0" w:space="0" w:color="auto"/>
                  </w:divBdr>
                  <w:divsChild>
                    <w:div w:id="138350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3230400">
      <w:bodyDiv w:val="1"/>
      <w:marLeft w:val="0"/>
      <w:marRight w:val="0"/>
      <w:marTop w:val="0"/>
      <w:marBottom w:val="0"/>
      <w:divBdr>
        <w:top w:val="none" w:sz="0" w:space="0" w:color="auto"/>
        <w:left w:val="none" w:sz="0" w:space="0" w:color="auto"/>
        <w:bottom w:val="none" w:sz="0" w:space="0" w:color="auto"/>
        <w:right w:val="none" w:sz="0" w:space="0" w:color="auto"/>
      </w:divBdr>
    </w:div>
    <w:div w:id="545066263">
      <w:bodyDiv w:val="1"/>
      <w:marLeft w:val="0"/>
      <w:marRight w:val="0"/>
      <w:marTop w:val="0"/>
      <w:marBottom w:val="0"/>
      <w:divBdr>
        <w:top w:val="none" w:sz="0" w:space="0" w:color="auto"/>
        <w:left w:val="none" w:sz="0" w:space="0" w:color="auto"/>
        <w:bottom w:val="none" w:sz="0" w:space="0" w:color="auto"/>
        <w:right w:val="none" w:sz="0" w:space="0" w:color="auto"/>
      </w:divBdr>
    </w:div>
    <w:div w:id="584194776">
      <w:bodyDiv w:val="1"/>
      <w:marLeft w:val="0"/>
      <w:marRight w:val="0"/>
      <w:marTop w:val="0"/>
      <w:marBottom w:val="0"/>
      <w:divBdr>
        <w:top w:val="none" w:sz="0" w:space="0" w:color="auto"/>
        <w:left w:val="none" w:sz="0" w:space="0" w:color="auto"/>
        <w:bottom w:val="none" w:sz="0" w:space="0" w:color="auto"/>
        <w:right w:val="none" w:sz="0" w:space="0" w:color="auto"/>
      </w:divBdr>
    </w:div>
    <w:div w:id="587083492">
      <w:bodyDiv w:val="1"/>
      <w:marLeft w:val="0"/>
      <w:marRight w:val="0"/>
      <w:marTop w:val="0"/>
      <w:marBottom w:val="0"/>
      <w:divBdr>
        <w:top w:val="none" w:sz="0" w:space="0" w:color="auto"/>
        <w:left w:val="none" w:sz="0" w:space="0" w:color="auto"/>
        <w:bottom w:val="none" w:sz="0" w:space="0" w:color="auto"/>
        <w:right w:val="none" w:sz="0" w:space="0" w:color="auto"/>
      </w:divBdr>
    </w:div>
    <w:div w:id="654601232">
      <w:bodyDiv w:val="1"/>
      <w:marLeft w:val="0"/>
      <w:marRight w:val="0"/>
      <w:marTop w:val="0"/>
      <w:marBottom w:val="0"/>
      <w:divBdr>
        <w:top w:val="none" w:sz="0" w:space="0" w:color="auto"/>
        <w:left w:val="none" w:sz="0" w:space="0" w:color="auto"/>
        <w:bottom w:val="none" w:sz="0" w:space="0" w:color="auto"/>
        <w:right w:val="none" w:sz="0" w:space="0" w:color="auto"/>
      </w:divBdr>
    </w:div>
    <w:div w:id="671689621">
      <w:bodyDiv w:val="1"/>
      <w:marLeft w:val="0"/>
      <w:marRight w:val="0"/>
      <w:marTop w:val="0"/>
      <w:marBottom w:val="0"/>
      <w:divBdr>
        <w:top w:val="none" w:sz="0" w:space="0" w:color="auto"/>
        <w:left w:val="none" w:sz="0" w:space="0" w:color="auto"/>
        <w:bottom w:val="none" w:sz="0" w:space="0" w:color="auto"/>
        <w:right w:val="none" w:sz="0" w:space="0" w:color="auto"/>
      </w:divBdr>
    </w:div>
    <w:div w:id="707336057">
      <w:bodyDiv w:val="1"/>
      <w:marLeft w:val="0"/>
      <w:marRight w:val="0"/>
      <w:marTop w:val="0"/>
      <w:marBottom w:val="0"/>
      <w:divBdr>
        <w:top w:val="none" w:sz="0" w:space="0" w:color="auto"/>
        <w:left w:val="none" w:sz="0" w:space="0" w:color="auto"/>
        <w:bottom w:val="none" w:sz="0" w:space="0" w:color="auto"/>
        <w:right w:val="none" w:sz="0" w:space="0" w:color="auto"/>
      </w:divBdr>
    </w:div>
    <w:div w:id="823159667">
      <w:bodyDiv w:val="1"/>
      <w:marLeft w:val="0"/>
      <w:marRight w:val="0"/>
      <w:marTop w:val="0"/>
      <w:marBottom w:val="0"/>
      <w:divBdr>
        <w:top w:val="none" w:sz="0" w:space="0" w:color="auto"/>
        <w:left w:val="none" w:sz="0" w:space="0" w:color="auto"/>
        <w:bottom w:val="none" w:sz="0" w:space="0" w:color="auto"/>
        <w:right w:val="none" w:sz="0" w:space="0" w:color="auto"/>
      </w:divBdr>
    </w:div>
    <w:div w:id="830372360">
      <w:bodyDiv w:val="1"/>
      <w:marLeft w:val="0"/>
      <w:marRight w:val="0"/>
      <w:marTop w:val="0"/>
      <w:marBottom w:val="0"/>
      <w:divBdr>
        <w:top w:val="none" w:sz="0" w:space="0" w:color="auto"/>
        <w:left w:val="none" w:sz="0" w:space="0" w:color="auto"/>
        <w:bottom w:val="none" w:sz="0" w:space="0" w:color="auto"/>
        <w:right w:val="none" w:sz="0" w:space="0" w:color="auto"/>
      </w:divBdr>
      <w:divsChild>
        <w:div w:id="1495682225">
          <w:marLeft w:val="0"/>
          <w:marRight w:val="0"/>
          <w:marTop w:val="0"/>
          <w:marBottom w:val="0"/>
          <w:divBdr>
            <w:top w:val="none" w:sz="0" w:space="0" w:color="auto"/>
            <w:left w:val="none" w:sz="0" w:space="0" w:color="auto"/>
            <w:bottom w:val="none" w:sz="0" w:space="0" w:color="auto"/>
            <w:right w:val="none" w:sz="0" w:space="0" w:color="auto"/>
          </w:divBdr>
        </w:div>
      </w:divsChild>
    </w:div>
    <w:div w:id="849488510">
      <w:bodyDiv w:val="1"/>
      <w:marLeft w:val="0"/>
      <w:marRight w:val="0"/>
      <w:marTop w:val="0"/>
      <w:marBottom w:val="0"/>
      <w:divBdr>
        <w:top w:val="none" w:sz="0" w:space="0" w:color="auto"/>
        <w:left w:val="none" w:sz="0" w:space="0" w:color="auto"/>
        <w:bottom w:val="none" w:sz="0" w:space="0" w:color="auto"/>
        <w:right w:val="none" w:sz="0" w:space="0" w:color="auto"/>
      </w:divBdr>
    </w:div>
    <w:div w:id="854878050">
      <w:bodyDiv w:val="1"/>
      <w:marLeft w:val="0"/>
      <w:marRight w:val="0"/>
      <w:marTop w:val="0"/>
      <w:marBottom w:val="0"/>
      <w:divBdr>
        <w:top w:val="none" w:sz="0" w:space="0" w:color="auto"/>
        <w:left w:val="none" w:sz="0" w:space="0" w:color="auto"/>
        <w:bottom w:val="none" w:sz="0" w:space="0" w:color="auto"/>
        <w:right w:val="none" w:sz="0" w:space="0" w:color="auto"/>
      </w:divBdr>
    </w:div>
    <w:div w:id="924189483">
      <w:bodyDiv w:val="1"/>
      <w:marLeft w:val="0"/>
      <w:marRight w:val="0"/>
      <w:marTop w:val="0"/>
      <w:marBottom w:val="0"/>
      <w:divBdr>
        <w:top w:val="none" w:sz="0" w:space="0" w:color="auto"/>
        <w:left w:val="none" w:sz="0" w:space="0" w:color="auto"/>
        <w:bottom w:val="none" w:sz="0" w:space="0" w:color="auto"/>
        <w:right w:val="none" w:sz="0" w:space="0" w:color="auto"/>
      </w:divBdr>
      <w:divsChild>
        <w:div w:id="1599673850">
          <w:marLeft w:val="0"/>
          <w:marRight w:val="0"/>
          <w:marTop w:val="0"/>
          <w:marBottom w:val="0"/>
          <w:divBdr>
            <w:top w:val="none" w:sz="0" w:space="0" w:color="auto"/>
            <w:left w:val="none" w:sz="0" w:space="0" w:color="auto"/>
            <w:bottom w:val="none" w:sz="0" w:space="0" w:color="auto"/>
            <w:right w:val="none" w:sz="0" w:space="0" w:color="auto"/>
          </w:divBdr>
          <w:divsChild>
            <w:div w:id="948975429">
              <w:marLeft w:val="0"/>
              <w:marRight w:val="0"/>
              <w:marTop w:val="0"/>
              <w:marBottom w:val="0"/>
              <w:divBdr>
                <w:top w:val="none" w:sz="0" w:space="0" w:color="auto"/>
                <w:left w:val="none" w:sz="0" w:space="0" w:color="auto"/>
                <w:bottom w:val="none" w:sz="0" w:space="0" w:color="auto"/>
                <w:right w:val="none" w:sz="0" w:space="0" w:color="auto"/>
              </w:divBdr>
              <w:divsChild>
                <w:div w:id="1532378481">
                  <w:marLeft w:val="0"/>
                  <w:marRight w:val="0"/>
                  <w:marTop w:val="0"/>
                  <w:marBottom w:val="0"/>
                  <w:divBdr>
                    <w:top w:val="none" w:sz="0" w:space="0" w:color="auto"/>
                    <w:left w:val="none" w:sz="0" w:space="0" w:color="auto"/>
                    <w:bottom w:val="none" w:sz="0" w:space="0" w:color="auto"/>
                    <w:right w:val="none" w:sz="0" w:space="0" w:color="auto"/>
                  </w:divBdr>
                  <w:divsChild>
                    <w:div w:id="1150176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7351059">
      <w:bodyDiv w:val="1"/>
      <w:marLeft w:val="0"/>
      <w:marRight w:val="0"/>
      <w:marTop w:val="0"/>
      <w:marBottom w:val="0"/>
      <w:divBdr>
        <w:top w:val="none" w:sz="0" w:space="0" w:color="auto"/>
        <w:left w:val="none" w:sz="0" w:space="0" w:color="auto"/>
        <w:bottom w:val="none" w:sz="0" w:space="0" w:color="auto"/>
        <w:right w:val="none" w:sz="0" w:space="0" w:color="auto"/>
      </w:divBdr>
    </w:div>
    <w:div w:id="952904949">
      <w:bodyDiv w:val="1"/>
      <w:marLeft w:val="0"/>
      <w:marRight w:val="0"/>
      <w:marTop w:val="0"/>
      <w:marBottom w:val="0"/>
      <w:divBdr>
        <w:top w:val="none" w:sz="0" w:space="0" w:color="auto"/>
        <w:left w:val="none" w:sz="0" w:space="0" w:color="auto"/>
        <w:bottom w:val="none" w:sz="0" w:space="0" w:color="auto"/>
        <w:right w:val="none" w:sz="0" w:space="0" w:color="auto"/>
      </w:divBdr>
    </w:div>
    <w:div w:id="1013536045">
      <w:bodyDiv w:val="1"/>
      <w:marLeft w:val="0"/>
      <w:marRight w:val="0"/>
      <w:marTop w:val="0"/>
      <w:marBottom w:val="0"/>
      <w:divBdr>
        <w:top w:val="none" w:sz="0" w:space="0" w:color="auto"/>
        <w:left w:val="none" w:sz="0" w:space="0" w:color="auto"/>
        <w:bottom w:val="none" w:sz="0" w:space="0" w:color="auto"/>
        <w:right w:val="none" w:sz="0" w:space="0" w:color="auto"/>
      </w:divBdr>
      <w:divsChild>
        <w:div w:id="782771804">
          <w:marLeft w:val="0"/>
          <w:marRight w:val="0"/>
          <w:marTop w:val="0"/>
          <w:marBottom w:val="0"/>
          <w:divBdr>
            <w:top w:val="none" w:sz="0" w:space="0" w:color="auto"/>
            <w:left w:val="none" w:sz="0" w:space="0" w:color="auto"/>
            <w:bottom w:val="none" w:sz="0" w:space="0" w:color="auto"/>
            <w:right w:val="none" w:sz="0" w:space="0" w:color="auto"/>
          </w:divBdr>
          <w:divsChild>
            <w:div w:id="993879182">
              <w:marLeft w:val="0"/>
              <w:marRight w:val="0"/>
              <w:marTop w:val="0"/>
              <w:marBottom w:val="0"/>
              <w:divBdr>
                <w:top w:val="none" w:sz="0" w:space="0" w:color="auto"/>
                <w:left w:val="none" w:sz="0" w:space="0" w:color="auto"/>
                <w:bottom w:val="none" w:sz="0" w:space="0" w:color="auto"/>
                <w:right w:val="none" w:sz="0" w:space="0" w:color="auto"/>
              </w:divBdr>
              <w:divsChild>
                <w:div w:id="195173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868751">
      <w:bodyDiv w:val="1"/>
      <w:marLeft w:val="0"/>
      <w:marRight w:val="0"/>
      <w:marTop w:val="0"/>
      <w:marBottom w:val="0"/>
      <w:divBdr>
        <w:top w:val="none" w:sz="0" w:space="0" w:color="auto"/>
        <w:left w:val="none" w:sz="0" w:space="0" w:color="auto"/>
        <w:bottom w:val="none" w:sz="0" w:space="0" w:color="auto"/>
        <w:right w:val="none" w:sz="0" w:space="0" w:color="auto"/>
      </w:divBdr>
    </w:div>
    <w:div w:id="1109083514">
      <w:bodyDiv w:val="1"/>
      <w:marLeft w:val="0"/>
      <w:marRight w:val="0"/>
      <w:marTop w:val="0"/>
      <w:marBottom w:val="0"/>
      <w:divBdr>
        <w:top w:val="none" w:sz="0" w:space="0" w:color="auto"/>
        <w:left w:val="none" w:sz="0" w:space="0" w:color="auto"/>
        <w:bottom w:val="none" w:sz="0" w:space="0" w:color="auto"/>
        <w:right w:val="none" w:sz="0" w:space="0" w:color="auto"/>
      </w:divBdr>
      <w:divsChild>
        <w:div w:id="1146584304">
          <w:marLeft w:val="0"/>
          <w:marRight w:val="0"/>
          <w:marTop w:val="0"/>
          <w:marBottom w:val="120"/>
          <w:divBdr>
            <w:top w:val="none" w:sz="0" w:space="0" w:color="auto"/>
            <w:left w:val="none" w:sz="0" w:space="0" w:color="auto"/>
            <w:bottom w:val="none" w:sz="0" w:space="0" w:color="auto"/>
            <w:right w:val="none" w:sz="0" w:space="0" w:color="auto"/>
          </w:divBdr>
        </w:div>
      </w:divsChild>
    </w:div>
    <w:div w:id="1122648888">
      <w:bodyDiv w:val="1"/>
      <w:marLeft w:val="0"/>
      <w:marRight w:val="0"/>
      <w:marTop w:val="0"/>
      <w:marBottom w:val="0"/>
      <w:divBdr>
        <w:top w:val="none" w:sz="0" w:space="0" w:color="auto"/>
        <w:left w:val="none" w:sz="0" w:space="0" w:color="auto"/>
        <w:bottom w:val="none" w:sz="0" w:space="0" w:color="auto"/>
        <w:right w:val="none" w:sz="0" w:space="0" w:color="auto"/>
      </w:divBdr>
    </w:div>
    <w:div w:id="1142774181">
      <w:bodyDiv w:val="1"/>
      <w:marLeft w:val="0"/>
      <w:marRight w:val="0"/>
      <w:marTop w:val="0"/>
      <w:marBottom w:val="0"/>
      <w:divBdr>
        <w:top w:val="none" w:sz="0" w:space="0" w:color="auto"/>
        <w:left w:val="none" w:sz="0" w:space="0" w:color="auto"/>
        <w:bottom w:val="none" w:sz="0" w:space="0" w:color="auto"/>
        <w:right w:val="none" w:sz="0" w:space="0" w:color="auto"/>
      </w:divBdr>
    </w:div>
    <w:div w:id="1146239363">
      <w:bodyDiv w:val="1"/>
      <w:marLeft w:val="0"/>
      <w:marRight w:val="0"/>
      <w:marTop w:val="0"/>
      <w:marBottom w:val="0"/>
      <w:divBdr>
        <w:top w:val="none" w:sz="0" w:space="0" w:color="auto"/>
        <w:left w:val="none" w:sz="0" w:space="0" w:color="auto"/>
        <w:bottom w:val="none" w:sz="0" w:space="0" w:color="auto"/>
        <w:right w:val="none" w:sz="0" w:space="0" w:color="auto"/>
      </w:divBdr>
    </w:div>
    <w:div w:id="1150363587">
      <w:bodyDiv w:val="1"/>
      <w:marLeft w:val="0"/>
      <w:marRight w:val="0"/>
      <w:marTop w:val="0"/>
      <w:marBottom w:val="0"/>
      <w:divBdr>
        <w:top w:val="none" w:sz="0" w:space="0" w:color="auto"/>
        <w:left w:val="none" w:sz="0" w:space="0" w:color="auto"/>
        <w:bottom w:val="none" w:sz="0" w:space="0" w:color="auto"/>
        <w:right w:val="none" w:sz="0" w:space="0" w:color="auto"/>
      </w:divBdr>
      <w:divsChild>
        <w:div w:id="1321739155">
          <w:marLeft w:val="0"/>
          <w:marRight w:val="0"/>
          <w:marTop w:val="0"/>
          <w:marBottom w:val="0"/>
          <w:divBdr>
            <w:top w:val="none" w:sz="0" w:space="0" w:color="auto"/>
            <w:left w:val="none" w:sz="0" w:space="0" w:color="auto"/>
            <w:bottom w:val="none" w:sz="0" w:space="0" w:color="auto"/>
            <w:right w:val="none" w:sz="0" w:space="0" w:color="auto"/>
          </w:divBdr>
          <w:divsChild>
            <w:div w:id="1906993161">
              <w:marLeft w:val="0"/>
              <w:marRight w:val="0"/>
              <w:marTop w:val="0"/>
              <w:marBottom w:val="0"/>
              <w:divBdr>
                <w:top w:val="none" w:sz="0" w:space="0" w:color="auto"/>
                <w:left w:val="none" w:sz="0" w:space="0" w:color="auto"/>
                <w:bottom w:val="none" w:sz="0" w:space="0" w:color="auto"/>
                <w:right w:val="none" w:sz="0" w:space="0" w:color="auto"/>
              </w:divBdr>
              <w:divsChild>
                <w:div w:id="67698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200895">
      <w:bodyDiv w:val="1"/>
      <w:marLeft w:val="0"/>
      <w:marRight w:val="0"/>
      <w:marTop w:val="0"/>
      <w:marBottom w:val="0"/>
      <w:divBdr>
        <w:top w:val="none" w:sz="0" w:space="0" w:color="auto"/>
        <w:left w:val="none" w:sz="0" w:space="0" w:color="auto"/>
        <w:bottom w:val="none" w:sz="0" w:space="0" w:color="auto"/>
        <w:right w:val="none" w:sz="0" w:space="0" w:color="auto"/>
      </w:divBdr>
      <w:divsChild>
        <w:div w:id="1694258634">
          <w:marLeft w:val="0"/>
          <w:marRight w:val="0"/>
          <w:marTop w:val="0"/>
          <w:marBottom w:val="120"/>
          <w:divBdr>
            <w:top w:val="none" w:sz="0" w:space="0" w:color="auto"/>
            <w:left w:val="none" w:sz="0" w:space="0" w:color="auto"/>
            <w:bottom w:val="none" w:sz="0" w:space="0" w:color="auto"/>
            <w:right w:val="none" w:sz="0" w:space="0" w:color="auto"/>
          </w:divBdr>
        </w:div>
      </w:divsChild>
    </w:div>
    <w:div w:id="1217621974">
      <w:bodyDiv w:val="1"/>
      <w:marLeft w:val="0"/>
      <w:marRight w:val="0"/>
      <w:marTop w:val="0"/>
      <w:marBottom w:val="0"/>
      <w:divBdr>
        <w:top w:val="none" w:sz="0" w:space="0" w:color="auto"/>
        <w:left w:val="none" w:sz="0" w:space="0" w:color="auto"/>
        <w:bottom w:val="none" w:sz="0" w:space="0" w:color="auto"/>
        <w:right w:val="none" w:sz="0" w:space="0" w:color="auto"/>
      </w:divBdr>
    </w:div>
    <w:div w:id="1226719061">
      <w:bodyDiv w:val="1"/>
      <w:marLeft w:val="0"/>
      <w:marRight w:val="0"/>
      <w:marTop w:val="0"/>
      <w:marBottom w:val="0"/>
      <w:divBdr>
        <w:top w:val="none" w:sz="0" w:space="0" w:color="auto"/>
        <w:left w:val="none" w:sz="0" w:space="0" w:color="auto"/>
        <w:bottom w:val="none" w:sz="0" w:space="0" w:color="auto"/>
        <w:right w:val="none" w:sz="0" w:space="0" w:color="auto"/>
      </w:divBdr>
      <w:divsChild>
        <w:div w:id="211040373">
          <w:marLeft w:val="0"/>
          <w:marRight w:val="0"/>
          <w:marTop w:val="0"/>
          <w:marBottom w:val="0"/>
          <w:divBdr>
            <w:top w:val="none" w:sz="0" w:space="0" w:color="auto"/>
            <w:left w:val="none" w:sz="0" w:space="0" w:color="auto"/>
            <w:bottom w:val="none" w:sz="0" w:space="0" w:color="auto"/>
            <w:right w:val="none" w:sz="0" w:space="0" w:color="auto"/>
          </w:divBdr>
        </w:div>
        <w:div w:id="2075853279">
          <w:marLeft w:val="0"/>
          <w:marRight w:val="0"/>
          <w:marTop w:val="0"/>
          <w:marBottom w:val="0"/>
          <w:divBdr>
            <w:top w:val="none" w:sz="0" w:space="0" w:color="auto"/>
            <w:left w:val="none" w:sz="0" w:space="0" w:color="auto"/>
            <w:bottom w:val="none" w:sz="0" w:space="0" w:color="auto"/>
            <w:right w:val="none" w:sz="0" w:space="0" w:color="auto"/>
          </w:divBdr>
        </w:div>
      </w:divsChild>
    </w:div>
    <w:div w:id="1265531725">
      <w:bodyDiv w:val="1"/>
      <w:marLeft w:val="0"/>
      <w:marRight w:val="0"/>
      <w:marTop w:val="0"/>
      <w:marBottom w:val="0"/>
      <w:divBdr>
        <w:top w:val="none" w:sz="0" w:space="0" w:color="auto"/>
        <w:left w:val="none" w:sz="0" w:space="0" w:color="auto"/>
        <w:bottom w:val="none" w:sz="0" w:space="0" w:color="auto"/>
        <w:right w:val="none" w:sz="0" w:space="0" w:color="auto"/>
      </w:divBdr>
    </w:div>
    <w:div w:id="1311203575">
      <w:bodyDiv w:val="1"/>
      <w:marLeft w:val="0"/>
      <w:marRight w:val="0"/>
      <w:marTop w:val="0"/>
      <w:marBottom w:val="0"/>
      <w:divBdr>
        <w:top w:val="none" w:sz="0" w:space="0" w:color="auto"/>
        <w:left w:val="none" w:sz="0" w:space="0" w:color="auto"/>
        <w:bottom w:val="none" w:sz="0" w:space="0" w:color="auto"/>
        <w:right w:val="none" w:sz="0" w:space="0" w:color="auto"/>
      </w:divBdr>
      <w:divsChild>
        <w:div w:id="743069637">
          <w:marLeft w:val="0"/>
          <w:marRight w:val="0"/>
          <w:marTop w:val="0"/>
          <w:marBottom w:val="0"/>
          <w:divBdr>
            <w:top w:val="none" w:sz="0" w:space="0" w:color="auto"/>
            <w:left w:val="none" w:sz="0" w:space="0" w:color="auto"/>
            <w:bottom w:val="none" w:sz="0" w:space="0" w:color="auto"/>
            <w:right w:val="none" w:sz="0" w:space="0" w:color="auto"/>
          </w:divBdr>
          <w:divsChild>
            <w:div w:id="1697071990">
              <w:marLeft w:val="0"/>
              <w:marRight w:val="0"/>
              <w:marTop w:val="720"/>
              <w:marBottom w:val="0"/>
              <w:divBdr>
                <w:top w:val="none" w:sz="0" w:space="0" w:color="auto"/>
                <w:left w:val="none" w:sz="0" w:space="0" w:color="auto"/>
                <w:bottom w:val="none" w:sz="0" w:space="0" w:color="auto"/>
                <w:right w:val="none" w:sz="0" w:space="0" w:color="auto"/>
              </w:divBdr>
            </w:div>
          </w:divsChild>
        </w:div>
      </w:divsChild>
    </w:div>
    <w:div w:id="1402098347">
      <w:bodyDiv w:val="1"/>
      <w:marLeft w:val="0"/>
      <w:marRight w:val="0"/>
      <w:marTop w:val="0"/>
      <w:marBottom w:val="0"/>
      <w:divBdr>
        <w:top w:val="none" w:sz="0" w:space="0" w:color="auto"/>
        <w:left w:val="none" w:sz="0" w:space="0" w:color="auto"/>
        <w:bottom w:val="none" w:sz="0" w:space="0" w:color="auto"/>
        <w:right w:val="none" w:sz="0" w:space="0" w:color="auto"/>
      </w:divBdr>
    </w:div>
    <w:div w:id="1438796088">
      <w:bodyDiv w:val="1"/>
      <w:marLeft w:val="0"/>
      <w:marRight w:val="0"/>
      <w:marTop w:val="0"/>
      <w:marBottom w:val="0"/>
      <w:divBdr>
        <w:top w:val="none" w:sz="0" w:space="0" w:color="auto"/>
        <w:left w:val="none" w:sz="0" w:space="0" w:color="auto"/>
        <w:bottom w:val="none" w:sz="0" w:space="0" w:color="auto"/>
        <w:right w:val="none" w:sz="0" w:space="0" w:color="auto"/>
      </w:divBdr>
    </w:div>
    <w:div w:id="1467166365">
      <w:bodyDiv w:val="1"/>
      <w:marLeft w:val="0"/>
      <w:marRight w:val="0"/>
      <w:marTop w:val="0"/>
      <w:marBottom w:val="0"/>
      <w:divBdr>
        <w:top w:val="none" w:sz="0" w:space="0" w:color="auto"/>
        <w:left w:val="none" w:sz="0" w:space="0" w:color="auto"/>
        <w:bottom w:val="none" w:sz="0" w:space="0" w:color="auto"/>
        <w:right w:val="none" w:sz="0" w:space="0" w:color="auto"/>
      </w:divBdr>
      <w:divsChild>
        <w:div w:id="264729637">
          <w:marLeft w:val="0"/>
          <w:marRight w:val="0"/>
          <w:marTop w:val="0"/>
          <w:marBottom w:val="0"/>
          <w:divBdr>
            <w:top w:val="none" w:sz="0" w:space="0" w:color="auto"/>
            <w:left w:val="none" w:sz="0" w:space="0" w:color="auto"/>
            <w:bottom w:val="none" w:sz="0" w:space="0" w:color="auto"/>
            <w:right w:val="none" w:sz="0" w:space="0" w:color="auto"/>
          </w:divBdr>
        </w:div>
      </w:divsChild>
    </w:div>
    <w:div w:id="1479959442">
      <w:bodyDiv w:val="1"/>
      <w:marLeft w:val="0"/>
      <w:marRight w:val="0"/>
      <w:marTop w:val="0"/>
      <w:marBottom w:val="0"/>
      <w:divBdr>
        <w:top w:val="none" w:sz="0" w:space="0" w:color="auto"/>
        <w:left w:val="none" w:sz="0" w:space="0" w:color="auto"/>
        <w:bottom w:val="none" w:sz="0" w:space="0" w:color="auto"/>
        <w:right w:val="none" w:sz="0" w:space="0" w:color="auto"/>
      </w:divBdr>
      <w:divsChild>
        <w:div w:id="1616208461">
          <w:marLeft w:val="0"/>
          <w:marRight w:val="0"/>
          <w:marTop w:val="0"/>
          <w:marBottom w:val="0"/>
          <w:divBdr>
            <w:top w:val="none" w:sz="0" w:space="0" w:color="auto"/>
            <w:left w:val="none" w:sz="0" w:space="0" w:color="auto"/>
            <w:bottom w:val="none" w:sz="0" w:space="0" w:color="auto"/>
            <w:right w:val="none" w:sz="0" w:space="0" w:color="auto"/>
          </w:divBdr>
          <w:divsChild>
            <w:div w:id="1965232365">
              <w:marLeft w:val="0"/>
              <w:marRight w:val="0"/>
              <w:marTop w:val="0"/>
              <w:marBottom w:val="0"/>
              <w:divBdr>
                <w:top w:val="none" w:sz="0" w:space="0" w:color="auto"/>
                <w:left w:val="none" w:sz="0" w:space="0" w:color="auto"/>
                <w:bottom w:val="none" w:sz="0" w:space="0" w:color="auto"/>
                <w:right w:val="none" w:sz="0" w:space="0" w:color="auto"/>
              </w:divBdr>
              <w:divsChild>
                <w:div w:id="712467062">
                  <w:marLeft w:val="0"/>
                  <w:marRight w:val="0"/>
                  <w:marTop w:val="0"/>
                  <w:marBottom w:val="0"/>
                  <w:divBdr>
                    <w:top w:val="none" w:sz="0" w:space="0" w:color="auto"/>
                    <w:left w:val="none" w:sz="0" w:space="0" w:color="auto"/>
                    <w:bottom w:val="none" w:sz="0" w:space="0" w:color="auto"/>
                    <w:right w:val="none" w:sz="0" w:space="0" w:color="auto"/>
                  </w:divBdr>
                  <w:divsChild>
                    <w:div w:id="1400783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1942454">
      <w:bodyDiv w:val="1"/>
      <w:marLeft w:val="0"/>
      <w:marRight w:val="0"/>
      <w:marTop w:val="0"/>
      <w:marBottom w:val="0"/>
      <w:divBdr>
        <w:top w:val="none" w:sz="0" w:space="0" w:color="auto"/>
        <w:left w:val="none" w:sz="0" w:space="0" w:color="auto"/>
        <w:bottom w:val="none" w:sz="0" w:space="0" w:color="auto"/>
        <w:right w:val="none" w:sz="0" w:space="0" w:color="auto"/>
      </w:divBdr>
    </w:div>
    <w:div w:id="1516385181">
      <w:bodyDiv w:val="1"/>
      <w:marLeft w:val="0"/>
      <w:marRight w:val="0"/>
      <w:marTop w:val="0"/>
      <w:marBottom w:val="0"/>
      <w:divBdr>
        <w:top w:val="none" w:sz="0" w:space="0" w:color="auto"/>
        <w:left w:val="none" w:sz="0" w:space="0" w:color="auto"/>
        <w:bottom w:val="none" w:sz="0" w:space="0" w:color="auto"/>
        <w:right w:val="none" w:sz="0" w:space="0" w:color="auto"/>
      </w:divBdr>
    </w:div>
    <w:div w:id="1591692754">
      <w:bodyDiv w:val="1"/>
      <w:marLeft w:val="0"/>
      <w:marRight w:val="0"/>
      <w:marTop w:val="0"/>
      <w:marBottom w:val="0"/>
      <w:divBdr>
        <w:top w:val="none" w:sz="0" w:space="0" w:color="auto"/>
        <w:left w:val="none" w:sz="0" w:space="0" w:color="auto"/>
        <w:bottom w:val="none" w:sz="0" w:space="0" w:color="auto"/>
        <w:right w:val="none" w:sz="0" w:space="0" w:color="auto"/>
      </w:divBdr>
    </w:div>
    <w:div w:id="1603025137">
      <w:bodyDiv w:val="1"/>
      <w:marLeft w:val="0"/>
      <w:marRight w:val="0"/>
      <w:marTop w:val="0"/>
      <w:marBottom w:val="0"/>
      <w:divBdr>
        <w:top w:val="none" w:sz="0" w:space="0" w:color="auto"/>
        <w:left w:val="none" w:sz="0" w:space="0" w:color="auto"/>
        <w:bottom w:val="none" w:sz="0" w:space="0" w:color="auto"/>
        <w:right w:val="none" w:sz="0" w:space="0" w:color="auto"/>
      </w:divBdr>
      <w:divsChild>
        <w:div w:id="1016350340">
          <w:marLeft w:val="0"/>
          <w:marRight w:val="0"/>
          <w:marTop w:val="0"/>
          <w:marBottom w:val="0"/>
          <w:divBdr>
            <w:top w:val="none" w:sz="0" w:space="0" w:color="auto"/>
            <w:left w:val="none" w:sz="0" w:space="0" w:color="auto"/>
            <w:bottom w:val="none" w:sz="0" w:space="0" w:color="auto"/>
            <w:right w:val="none" w:sz="0" w:space="0" w:color="auto"/>
          </w:divBdr>
          <w:divsChild>
            <w:div w:id="1924727516">
              <w:marLeft w:val="0"/>
              <w:marRight w:val="0"/>
              <w:marTop w:val="0"/>
              <w:marBottom w:val="0"/>
              <w:divBdr>
                <w:top w:val="none" w:sz="0" w:space="0" w:color="auto"/>
                <w:left w:val="none" w:sz="0" w:space="0" w:color="auto"/>
                <w:bottom w:val="none" w:sz="0" w:space="0" w:color="auto"/>
                <w:right w:val="none" w:sz="0" w:space="0" w:color="auto"/>
              </w:divBdr>
              <w:divsChild>
                <w:div w:id="661542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0700637">
      <w:bodyDiv w:val="1"/>
      <w:marLeft w:val="0"/>
      <w:marRight w:val="0"/>
      <w:marTop w:val="0"/>
      <w:marBottom w:val="0"/>
      <w:divBdr>
        <w:top w:val="none" w:sz="0" w:space="0" w:color="auto"/>
        <w:left w:val="none" w:sz="0" w:space="0" w:color="auto"/>
        <w:bottom w:val="none" w:sz="0" w:space="0" w:color="auto"/>
        <w:right w:val="none" w:sz="0" w:space="0" w:color="auto"/>
      </w:divBdr>
    </w:div>
    <w:div w:id="1716464582">
      <w:bodyDiv w:val="1"/>
      <w:marLeft w:val="0"/>
      <w:marRight w:val="0"/>
      <w:marTop w:val="0"/>
      <w:marBottom w:val="0"/>
      <w:divBdr>
        <w:top w:val="none" w:sz="0" w:space="0" w:color="auto"/>
        <w:left w:val="none" w:sz="0" w:space="0" w:color="auto"/>
        <w:bottom w:val="none" w:sz="0" w:space="0" w:color="auto"/>
        <w:right w:val="none" w:sz="0" w:space="0" w:color="auto"/>
      </w:divBdr>
    </w:div>
    <w:div w:id="1747217176">
      <w:bodyDiv w:val="1"/>
      <w:marLeft w:val="0"/>
      <w:marRight w:val="0"/>
      <w:marTop w:val="0"/>
      <w:marBottom w:val="0"/>
      <w:divBdr>
        <w:top w:val="none" w:sz="0" w:space="0" w:color="auto"/>
        <w:left w:val="none" w:sz="0" w:space="0" w:color="auto"/>
        <w:bottom w:val="none" w:sz="0" w:space="0" w:color="auto"/>
        <w:right w:val="none" w:sz="0" w:space="0" w:color="auto"/>
      </w:divBdr>
    </w:div>
    <w:div w:id="1770197321">
      <w:bodyDiv w:val="1"/>
      <w:marLeft w:val="0"/>
      <w:marRight w:val="0"/>
      <w:marTop w:val="0"/>
      <w:marBottom w:val="0"/>
      <w:divBdr>
        <w:top w:val="none" w:sz="0" w:space="0" w:color="auto"/>
        <w:left w:val="none" w:sz="0" w:space="0" w:color="auto"/>
        <w:bottom w:val="none" w:sz="0" w:space="0" w:color="auto"/>
        <w:right w:val="none" w:sz="0" w:space="0" w:color="auto"/>
      </w:divBdr>
    </w:div>
    <w:div w:id="1785033441">
      <w:bodyDiv w:val="1"/>
      <w:marLeft w:val="0"/>
      <w:marRight w:val="0"/>
      <w:marTop w:val="0"/>
      <w:marBottom w:val="0"/>
      <w:divBdr>
        <w:top w:val="none" w:sz="0" w:space="0" w:color="auto"/>
        <w:left w:val="none" w:sz="0" w:space="0" w:color="auto"/>
        <w:bottom w:val="none" w:sz="0" w:space="0" w:color="auto"/>
        <w:right w:val="none" w:sz="0" w:space="0" w:color="auto"/>
      </w:divBdr>
    </w:div>
    <w:div w:id="1833136681">
      <w:bodyDiv w:val="1"/>
      <w:marLeft w:val="0"/>
      <w:marRight w:val="0"/>
      <w:marTop w:val="0"/>
      <w:marBottom w:val="0"/>
      <w:divBdr>
        <w:top w:val="none" w:sz="0" w:space="0" w:color="auto"/>
        <w:left w:val="none" w:sz="0" w:space="0" w:color="auto"/>
        <w:bottom w:val="none" w:sz="0" w:space="0" w:color="auto"/>
        <w:right w:val="none" w:sz="0" w:space="0" w:color="auto"/>
      </w:divBdr>
    </w:div>
    <w:div w:id="1899974269">
      <w:bodyDiv w:val="1"/>
      <w:marLeft w:val="0"/>
      <w:marRight w:val="0"/>
      <w:marTop w:val="0"/>
      <w:marBottom w:val="0"/>
      <w:divBdr>
        <w:top w:val="none" w:sz="0" w:space="0" w:color="auto"/>
        <w:left w:val="none" w:sz="0" w:space="0" w:color="auto"/>
        <w:bottom w:val="none" w:sz="0" w:space="0" w:color="auto"/>
        <w:right w:val="none" w:sz="0" w:space="0" w:color="auto"/>
      </w:divBdr>
      <w:divsChild>
        <w:div w:id="344983081">
          <w:marLeft w:val="0"/>
          <w:marRight w:val="0"/>
          <w:marTop w:val="0"/>
          <w:marBottom w:val="0"/>
          <w:divBdr>
            <w:top w:val="none" w:sz="0" w:space="0" w:color="auto"/>
            <w:left w:val="none" w:sz="0" w:space="0" w:color="auto"/>
            <w:bottom w:val="none" w:sz="0" w:space="0" w:color="auto"/>
            <w:right w:val="none" w:sz="0" w:space="0" w:color="auto"/>
          </w:divBdr>
          <w:divsChild>
            <w:div w:id="27075644">
              <w:marLeft w:val="0"/>
              <w:marRight w:val="0"/>
              <w:marTop w:val="0"/>
              <w:marBottom w:val="120"/>
              <w:divBdr>
                <w:top w:val="none" w:sz="0" w:space="0" w:color="auto"/>
                <w:left w:val="none" w:sz="0" w:space="0" w:color="auto"/>
                <w:bottom w:val="none" w:sz="0" w:space="0" w:color="auto"/>
                <w:right w:val="none" w:sz="0" w:space="0" w:color="auto"/>
              </w:divBdr>
              <w:divsChild>
                <w:div w:id="168508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260003">
      <w:bodyDiv w:val="1"/>
      <w:marLeft w:val="0"/>
      <w:marRight w:val="0"/>
      <w:marTop w:val="0"/>
      <w:marBottom w:val="0"/>
      <w:divBdr>
        <w:top w:val="none" w:sz="0" w:space="0" w:color="auto"/>
        <w:left w:val="none" w:sz="0" w:space="0" w:color="auto"/>
        <w:bottom w:val="none" w:sz="0" w:space="0" w:color="auto"/>
        <w:right w:val="none" w:sz="0" w:space="0" w:color="auto"/>
      </w:divBdr>
      <w:divsChild>
        <w:div w:id="363480649">
          <w:marLeft w:val="0"/>
          <w:marRight w:val="0"/>
          <w:marTop w:val="0"/>
          <w:marBottom w:val="0"/>
          <w:divBdr>
            <w:top w:val="none" w:sz="0" w:space="0" w:color="auto"/>
            <w:left w:val="none" w:sz="0" w:space="0" w:color="auto"/>
            <w:bottom w:val="none" w:sz="0" w:space="0" w:color="auto"/>
            <w:right w:val="none" w:sz="0" w:space="0" w:color="auto"/>
          </w:divBdr>
          <w:divsChild>
            <w:div w:id="1239629065">
              <w:marLeft w:val="0"/>
              <w:marRight w:val="0"/>
              <w:marTop w:val="0"/>
              <w:marBottom w:val="0"/>
              <w:divBdr>
                <w:top w:val="none" w:sz="0" w:space="0" w:color="auto"/>
                <w:left w:val="none" w:sz="0" w:space="0" w:color="auto"/>
                <w:bottom w:val="none" w:sz="0" w:space="0" w:color="auto"/>
                <w:right w:val="none" w:sz="0" w:space="0" w:color="auto"/>
              </w:divBdr>
              <w:divsChild>
                <w:div w:id="451636159">
                  <w:marLeft w:val="0"/>
                  <w:marRight w:val="0"/>
                  <w:marTop w:val="0"/>
                  <w:marBottom w:val="0"/>
                  <w:divBdr>
                    <w:top w:val="none" w:sz="0" w:space="0" w:color="auto"/>
                    <w:left w:val="none" w:sz="0" w:space="0" w:color="auto"/>
                    <w:bottom w:val="none" w:sz="0" w:space="0" w:color="auto"/>
                    <w:right w:val="none" w:sz="0" w:space="0" w:color="auto"/>
                  </w:divBdr>
                </w:div>
                <w:div w:id="904069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443876">
      <w:bodyDiv w:val="1"/>
      <w:marLeft w:val="0"/>
      <w:marRight w:val="0"/>
      <w:marTop w:val="0"/>
      <w:marBottom w:val="0"/>
      <w:divBdr>
        <w:top w:val="none" w:sz="0" w:space="0" w:color="auto"/>
        <w:left w:val="none" w:sz="0" w:space="0" w:color="auto"/>
        <w:bottom w:val="none" w:sz="0" w:space="0" w:color="auto"/>
        <w:right w:val="none" w:sz="0" w:space="0" w:color="auto"/>
      </w:divBdr>
    </w:div>
    <w:div w:id="1949385379">
      <w:bodyDiv w:val="1"/>
      <w:marLeft w:val="0"/>
      <w:marRight w:val="0"/>
      <w:marTop w:val="0"/>
      <w:marBottom w:val="0"/>
      <w:divBdr>
        <w:top w:val="none" w:sz="0" w:space="0" w:color="auto"/>
        <w:left w:val="none" w:sz="0" w:space="0" w:color="auto"/>
        <w:bottom w:val="none" w:sz="0" w:space="0" w:color="auto"/>
        <w:right w:val="none" w:sz="0" w:space="0" w:color="auto"/>
      </w:divBdr>
      <w:divsChild>
        <w:div w:id="1541893434">
          <w:marLeft w:val="0"/>
          <w:marRight w:val="0"/>
          <w:marTop w:val="0"/>
          <w:marBottom w:val="0"/>
          <w:divBdr>
            <w:top w:val="none" w:sz="0" w:space="0" w:color="auto"/>
            <w:left w:val="none" w:sz="0" w:space="0" w:color="auto"/>
            <w:bottom w:val="none" w:sz="0" w:space="0" w:color="auto"/>
            <w:right w:val="none" w:sz="0" w:space="0" w:color="auto"/>
          </w:divBdr>
          <w:divsChild>
            <w:div w:id="509678482">
              <w:marLeft w:val="0"/>
              <w:marRight w:val="0"/>
              <w:marTop w:val="0"/>
              <w:marBottom w:val="0"/>
              <w:divBdr>
                <w:top w:val="none" w:sz="0" w:space="0" w:color="auto"/>
                <w:left w:val="none" w:sz="0" w:space="0" w:color="auto"/>
                <w:bottom w:val="none" w:sz="0" w:space="0" w:color="auto"/>
                <w:right w:val="none" w:sz="0" w:space="0" w:color="auto"/>
              </w:divBdr>
              <w:divsChild>
                <w:div w:id="1406807107">
                  <w:marLeft w:val="0"/>
                  <w:marRight w:val="0"/>
                  <w:marTop w:val="0"/>
                  <w:marBottom w:val="0"/>
                  <w:divBdr>
                    <w:top w:val="none" w:sz="0" w:space="0" w:color="auto"/>
                    <w:left w:val="none" w:sz="0" w:space="0" w:color="auto"/>
                    <w:bottom w:val="none" w:sz="0" w:space="0" w:color="auto"/>
                    <w:right w:val="none" w:sz="0" w:space="0" w:color="auto"/>
                  </w:divBdr>
                  <w:divsChild>
                    <w:div w:id="1386489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0981007">
      <w:bodyDiv w:val="1"/>
      <w:marLeft w:val="0"/>
      <w:marRight w:val="0"/>
      <w:marTop w:val="0"/>
      <w:marBottom w:val="0"/>
      <w:divBdr>
        <w:top w:val="none" w:sz="0" w:space="0" w:color="auto"/>
        <w:left w:val="none" w:sz="0" w:space="0" w:color="auto"/>
        <w:bottom w:val="none" w:sz="0" w:space="0" w:color="auto"/>
        <w:right w:val="none" w:sz="0" w:space="0" w:color="auto"/>
      </w:divBdr>
    </w:div>
    <w:div w:id="2062434664">
      <w:bodyDiv w:val="1"/>
      <w:marLeft w:val="0"/>
      <w:marRight w:val="0"/>
      <w:marTop w:val="0"/>
      <w:marBottom w:val="0"/>
      <w:divBdr>
        <w:top w:val="none" w:sz="0" w:space="0" w:color="auto"/>
        <w:left w:val="none" w:sz="0" w:space="0" w:color="auto"/>
        <w:bottom w:val="none" w:sz="0" w:space="0" w:color="auto"/>
        <w:right w:val="none" w:sz="0" w:space="0" w:color="auto"/>
      </w:divBdr>
    </w:div>
    <w:div w:id="2081367976">
      <w:bodyDiv w:val="1"/>
      <w:marLeft w:val="0"/>
      <w:marRight w:val="0"/>
      <w:marTop w:val="0"/>
      <w:marBottom w:val="0"/>
      <w:divBdr>
        <w:top w:val="none" w:sz="0" w:space="0" w:color="auto"/>
        <w:left w:val="none" w:sz="0" w:space="0" w:color="auto"/>
        <w:bottom w:val="none" w:sz="0" w:space="0" w:color="auto"/>
        <w:right w:val="none" w:sz="0" w:space="0" w:color="auto"/>
      </w:divBdr>
    </w:div>
    <w:div w:id="2116511380">
      <w:bodyDiv w:val="1"/>
      <w:marLeft w:val="0"/>
      <w:marRight w:val="0"/>
      <w:marTop w:val="0"/>
      <w:marBottom w:val="0"/>
      <w:divBdr>
        <w:top w:val="none" w:sz="0" w:space="0" w:color="auto"/>
        <w:left w:val="none" w:sz="0" w:space="0" w:color="auto"/>
        <w:bottom w:val="none" w:sz="0" w:space="0" w:color="auto"/>
        <w:right w:val="none" w:sz="0" w:space="0" w:color="auto"/>
      </w:divBdr>
    </w:div>
    <w:div w:id="2116555570">
      <w:bodyDiv w:val="1"/>
      <w:marLeft w:val="0"/>
      <w:marRight w:val="0"/>
      <w:marTop w:val="0"/>
      <w:marBottom w:val="0"/>
      <w:divBdr>
        <w:top w:val="none" w:sz="0" w:space="0" w:color="auto"/>
        <w:left w:val="none" w:sz="0" w:space="0" w:color="auto"/>
        <w:bottom w:val="none" w:sz="0" w:space="0" w:color="auto"/>
        <w:right w:val="none" w:sz="0" w:space="0" w:color="auto"/>
      </w:divBdr>
      <w:divsChild>
        <w:div w:id="677393812">
          <w:marLeft w:val="0"/>
          <w:marRight w:val="0"/>
          <w:marTop w:val="0"/>
          <w:marBottom w:val="0"/>
          <w:divBdr>
            <w:top w:val="none" w:sz="0" w:space="0" w:color="auto"/>
            <w:left w:val="none" w:sz="0" w:space="0" w:color="auto"/>
            <w:bottom w:val="none" w:sz="0" w:space="0" w:color="auto"/>
            <w:right w:val="none" w:sz="0" w:space="0" w:color="auto"/>
          </w:divBdr>
          <w:divsChild>
            <w:div w:id="474490246">
              <w:marLeft w:val="0"/>
              <w:marRight w:val="0"/>
              <w:marTop w:val="0"/>
              <w:marBottom w:val="0"/>
              <w:divBdr>
                <w:top w:val="none" w:sz="0" w:space="0" w:color="auto"/>
                <w:left w:val="none" w:sz="0" w:space="0" w:color="auto"/>
                <w:bottom w:val="none" w:sz="0" w:space="0" w:color="auto"/>
                <w:right w:val="none" w:sz="0" w:space="0" w:color="auto"/>
              </w:divBdr>
              <w:divsChild>
                <w:div w:id="2075467779">
                  <w:marLeft w:val="0"/>
                  <w:marRight w:val="0"/>
                  <w:marTop w:val="0"/>
                  <w:marBottom w:val="0"/>
                  <w:divBdr>
                    <w:top w:val="none" w:sz="0" w:space="0" w:color="auto"/>
                    <w:left w:val="none" w:sz="0" w:space="0" w:color="auto"/>
                    <w:bottom w:val="none" w:sz="0" w:space="0" w:color="auto"/>
                    <w:right w:val="none" w:sz="0" w:space="0" w:color="auto"/>
                  </w:divBdr>
                  <w:divsChild>
                    <w:div w:id="1665624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74AF1387EB714BD1830046606BB75C03"/>
        <w:category>
          <w:name w:val="Generale"/>
          <w:gallery w:val="placeholder"/>
        </w:category>
        <w:types>
          <w:type w:val="bbPlcHdr"/>
        </w:types>
        <w:behaviors>
          <w:behavior w:val="content"/>
        </w:behaviors>
        <w:guid w:val="{9A88C43D-3D05-435D-AED5-D05F4E2B8D21}"/>
      </w:docPartPr>
      <w:docPartBody>
        <w:p w:rsidR="00A44DDA" w:rsidRDefault="00F24CB7" w:rsidP="00F24CB7">
          <w:pPr>
            <w:pStyle w:val="74AF1387EB714BD1830046606BB75C03"/>
          </w:pPr>
          <w:r>
            <w:rPr>
              <w:rStyle w:val="Testosegnaposto"/>
            </w:rPr>
            <w:t>Click here to enter text.</w:t>
          </w:r>
        </w:p>
      </w:docPartBody>
    </w:docPart>
    <w:docPart>
      <w:docPartPr>
        <w:name w:val="B4AABBF1A2F34A4CB0885BF98CCC9447"/>
        <w:category>
          <w:name w:val="Generale"/>
          <w:gallery w:val="placeholder"/>
        </w:category>
        <w:types>
          <w:type w:val="bbPlcHdr"/>
        </w:types>
        <w:behaviors>
          <w:behavior w:val="content"/>
        </w:behaviors>
        <w:guid w:val="{82A6AE1D-BF2C-4170-BB09-CB0C9F59527D}"/>
      </w:docPartPr>
      <w:docPartBody>
        <w:p w:rsidR="00000000" w:rsidRDefault="00DA30BF" w:rsidP="00DA30BF">
          <w:pPr>
            <w:pStyle w:val="B4AABBF1A2F34A4CB0885BF98CCC9447"/>
          </w:pPr>
          <w:r>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Myriad Pro">
    <w:altName w:val="Segoe U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CB7"/>
    <w:rsid w:val="00091796"/>
    <w:rsid w:val="00091A0E"/>
    <w:rsid w:val="000D59A4"/>
    <w:rsid w:val="0013107C"/>
    <w:rsid w:val="001F0E19"/>
    <w:rsid w:val="00217868"/>
    <w:rsid w:val="00232F01"/>
    <w:rsid w:val="00283EB5"/>
    <w:rsid w:val="002849B4"/>
    <w:rsid w:val="002C571F"/>
    <w:rsid w:val="002F209F"/>
    <w:rsid w:val="00370474"/>
    <w:rsid w:val="003D7BB0"/>
    <w:rsid w:val="00472473"/>
    <w:rsid w:val="004E6CB9"/>
    <w:rsid w:val="004F0D9D"/>
    <w:rsid w:val="00563418"/>
    <w:rsid w:val="00571E0C"/>
    <w:rsid w:val="005A78B0"/>
    <w:rsid w:val="00620ED7"/>
    <w:rsid w:val="00653BF4"/>
    <w:rsid w:val="0068077C"/>
    <w:rsid w:val="006C34AB"/>
    <w:rsid w:val="00734C50"/>
    <w:rsid w:val="007C0EAC"/>
    <w:rsid w:val="00806F6E"/>
    <w:rsid w:val="0088595C"/>
    <w:rsid w:val="00961548"/>
    <w:rsid w:val="00994FDE"/>
    <w:rsid w:val="009D508B"/>
    <w:rsid w:val="00A44DDA"/>
    <w:rsid w:val="00A63096"/>
    <w:rsid w:val="00A72271"/>
    <w:rsid w:val="00B41486"/>
    <w:rsid w:val="00B95316"/>
    <w:rsid w:val="00BD2637"/>
    <w:rsid w:val="00C1381A"/>
    <w:rsid w:val="00CB7BDF"/>
    <w:rsid w:val="00CC50ED"/>
    <w:rsid w:val="00D90D37"/>
    <w:rsid w:val="00DA30BF"/>
    <w:rsid w:val="00DA4E00"/>
    <w:rsid w:val="00DE4309"/>
    <w:rsid w:val="00E25710"/>
    <w:rsid w:val="00E6670B"/>
    <w:rsid w:val="00E770AD"/>
    <w:rsid w:val="00E90BC4"/>
    <w:rsid w:val="00EC09E9"/>
    <w:rsid w:val="00EE332A"/>
    <w:rsid w:val="00F24C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DA30BF"/>
  </w:style>
  <w:style w:type="paragraph" w:customStyle="1" w:styleId="74AF1387EB714BD1830046606BB75C03">
    <w:name w:val="74AF1387EB714BD1830046606BB75C03"/>
    <w:rsid w:val="00F24CB7"/>
  </w:style>
  <w:style w:type="paragraph" w:customStyle="1" w:styleId="B4AABBF1A2F34A4CB0885BF98CCC9447">
    <w:name w:val="B4AABBF1A2F34A4CB0885BF98CCC9447"/>
    <w:rsid w:val="00DA30BF"/>
    <w:rPr>
      <w:lang w:val="it-IT" w:eastAsia="it-IT"/>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C774E9-0764-4DB1-9B3E-CA2C2EE858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663</Words>
  <Characters>3785</Characters>
  <Application>Microsoft Office Word</Application>
  <DocSecurity>0</DocSecurity>
  <Lines>31</Lines>
  <Paragraphs>8</Paragraphs>
  <ScaleCrop>false</ScaleCrop>
  <HeadingPairs>
    <vt:vector size="6" baseType="variant">
      <vt:variant>
        <vt:lpstr>Titolo</vt:lpstr>
      </vt:variant>
      <vt:variant>
        <vt:i4>1</vt:i4>
      </vt:variant>
      <vt:variant>
        <vt:lpstr>Rubrik</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4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Valentini</dc:creator>
  <cp:keywords/>
  <dc:description/>
  <cp:lastModifiedBy>Valentini Ilaria (ilaria.valentini)</cp:lastModifiedBy>
  <cp:revision>5</cp:revision>
  <dcterms:created xsi:type="dcterms:W3CDTF">2024-06-08T18:25:00Z</dcterms:created>
  <dcterms:modified xsi:type="dcterms:W3CDTF">2024-08-07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vxRRk4A"/&gt;&lt;style id="http://www.zotero.org/styles/apa" locale="en-GB" hasBibliography="1" bibliographyStyleHasBeenSet="1"/&gt;&lt;prefs&gt;&lt;pref name="fieldType" value="Field"/&gt;&lt;/prefs&gt;&lt;/data&gt;</vt:lpwstr>
  </property>
</Properties>
</file>